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427C9" w:rsidRDefault="004663FB" w:rsidP="004663FB">
      <w:pPr>
        <w:jc w:val="both"/>
        <w:rPr>
          <w:b/>
          <w:lang w:val="en-US"/>
        </w:rPr>
      </w:pPr>
      <w:r w:rsidRPr="004663FB">
        <w:rPr>
          <w:b/>
          <w:lang w:val="en-US"/>
        </w:rPr>
        <w:t xml:space="preserve">Supplemental </w:t>
      </w:r>
      <w:r w:rsidR="00D427C9" w:rsidRPr="004663FB">
        <w:rPr>
          <w:b/>
          <w:lang w:val="en-US"/>
        </w:rPr>
        <w:t xml:space="preserve">Table </w:t>
      </w:r>
      <w:r w:rsidR="008D191F">
        <w:rPr>
          <w:b/>
          <w:lang w:val="en-US"/>
        </w:rPr>
        <w:t>I</w:t>
      </w:r>
      <w:r w:rsidR="00D427C9" w:rsidRPr="004663FB">
        <w:rPr>
          <w:b/>
          <w:lang w:val="en-US"/>
        </w:rPr>
        <w:t xml:space="preserve">: </w:t>
      </w:r>
      <w:r w:rsidR="008F3B3D" w:rsidRPr="004663FB">
        <w:rPr>
          <w:b/>
          <w:lang w:val="en-US"/>
        </w:rPr>
        <w:t xml:space="preserve">Listing of ubiquitous and hepatic </w:t>
      </w:r>
      <w:r w:rsidR="00D427C9" w:rsidRPr="004663FB">
        <w:rPr>
          <w:b/>
          <w:lang w:val="en-US"/>
        </w:rPr>
        <w:t xml:space="preserve">ß-catenin target genes </w:t>
      </w:r>
    </w:p>
    <w:p w:rsidR="00952C10" w:rsidRPr="004764AF" w:rsidRDefault="00952C10" w:rsidP="004663FB">
      <w:pPr>
        <w:jc w:val="both"/>
        <w:rPr>
          <w:bCs/>
          <w:sz w:val="22"/>
          <w:szCs w:val="22"/>
          <w:lang w:val="en-US"/>
        </w:rPr>
      </w:pPr>
      <w:r w:rsidRPr="004764AF">
        <w:rPr>
          <w:bCs/>
          <w:sz w:val="22"/>
          <w:szCs w:val="22"/>
          <w:lang w:val="en-US"/>
        </w:rPr>
        <w:t>The genes below represent a non-exhaustive list of ß-catenin transcriptional targets, dysregulated or not in liver cancers</w:t>
      </w:r>
      <w:r w:rsidR="00666A92" w:rsidRPr="004764AF">
        <w:rPr>
          <w:bCs/>
          <w:sz w:val="22"/>
          <w:szCs w:val="22"/>
          <w:lang w:val="en-US"/>
        </w:rPr>
        <w:t>.</w:t>
      </w:r>
    </w:p>
    <w:p w:rsidR="00D427C9" w:rsidRDefault="00D427C9">
      <w:pPr>
        <w:rPr>
          <w:lang w:val="en-US"/>
        </w:rPr>
      </w:pPr>
    </w:p>
    <w:tbl>
      <w:tblPr>
        <w:tblStyle w:val="Grilledetableauclaire1"/>
        <w:tblW w:w="9781" w:type="dxa"/>
        <w:tblInd w:w="108" w:type="dxa"/>
        <w:tblLayout w:type="fixed"/>
        <w:tblLook w:val="04A0" w:firstRow="1" w:lastRow="0" w:firstColumn="1" w:lastColumn="0" w:noHBand="0" w:noVBand="1"/>
      </w:tblPr>
      <w:tblGrid>
        <w:gridCol w:w="1980"/>
        <w:gridCol w:w="4116"/>
        <w:gridCol w:w="992"/>
        <w:gridCol w:w="993"/>
        <w:gridCol w:w="1700"/>
      </w:tblGrid>
      <w:tr w:rsidR="008F3B3D" w:rsidRPr="004764AF" w:rsidTr="008D191F">
        <w:tc>
          <w:tcPr>
            <w:tcW w:w="1980" w:type="dxa"/>
            <w:tcBorders>
              <w:top w:val="single" w:sz="4" w:space="0" w:color="auto"/>
              <w:bottom w:val="single" w:sz="4" w:space="0" w:color="auto"/>
            </w:tcBorders>
          </w:tcPr>
          <w:p w:rsidR="008F3B3D" w:rsidRPr="004764AF" w:rsidRDefault="008F3B3D" w:rsidP="00587EC8">
            <w:pPr>
              <w:rPr>
                <w:b/>
                <w:bCs/>
                <w:sz w:val="20"/>
                <w:szCs w:val="20"/>
                <w:lang w:val="en-US"/>
              </w:rPr>
            </w:pPr>
            <w:r w:rsidRPr="004764AF">
              <w:rPr>
                <w:b/>
                <w:bCs/>
                <w:sz w:val="20"/>
                <w:szCs w:val="20"/>
                <w:lang w:val="en-US"/>
              </w:rPr>
              <w:t>Gene symbol</w:t>
            </w:r>
          </w:p>
        </w:tc>
        <w:tc>
          <w:tcPr>
            <w:tcW w:w="4116" w:type="dxa"/>
            <w:tcBorders>
              <w:top w:val="single" w:sz="4" w:space="0" w:color="auto"/>
              <w:bottom w:val="single" w:sz="4" w:space="0" w:color="auto"/>
            </w:tcBorders>
          </w:tcPr>
          <w:p w:rsidR="008F3B3D" w:rsidRPr="004764AF" w:rsidRDefault="008F3B3D" w:rsidP="00587EC8">
            <w:pPr>
              <w:rPr>
                <w:b/>
                <w:bCs/>
                <w:sz w:val="20"/>
                <w:szCs w:val="20"/>
                <w:lang w:val="en-US"/>
              </w:rPr>
            </w:pPr>
            <w:r w:rsidRPr="004764AF">
              <w:rPr>
                <w:b/>
                <w:bCs/>
                <w:sz w:val="20"/>
                <w:szCs w:val="20"/>
                <w:lang w:val="en-US"/>
              </w:rPr>
              <w:t>Gene name</w:t>
            </w:r>
          </w:p>
        </w:tc>
        <w:tc>
          <w:tcPr>
            <w:tcW w:w="1985" w:type="dxa"/>
            <w:gridSpan w:val="2"/>
            <w:tcBorders>
              <w:top w:val="single" w:sz="4" w:space="0" w:color="auto"/>
              <w:bottom w:val="single" w:sz="4" w:space="0" w:color="auto"/>
            </w:tcBorders>
          </w:tcPr>
          <w:p w:rsidR="008F3B3D" w:rsidRPr="004764AF" w:rsidRDefault="008F3B3D" w:rsidP="00587EC8">
            <w:pPr>
              <w:rPr>
                <w:b/>
                <w:bCs/>
                <w:sz w:val="20"/>
                <w:szCs w:val="20"/>
                <w:lang w:val="en-US"/>
              </w:rPr>
            </w:pPr>
            <w:r w:rsidRPr="004764AF">
              <w:rPr>
                <w:b/>
                <w:bCs/>
                <w:sz w:val="20"/>
                <w:szCs w:val="20"/>
                <w:lang w:val="en-US"/>
              </w:rPr>
              <w:t>Positive/Negative?</w:t>
            </w:r>
          </w:p>
          <w:p w:rsidR="008F3B3D" w:rsidRPr="004764AF" w:rsidRDefault="008F3B3D" w:rsidP="00587EC8">
            <w:pPr>
              <w:rPr>
                <w:b/>
                <w:bCs/>
                <w:sz w:val="20"/>
                <w:szCs w:val="20"/>
                <w:lang w:val="en-US"/>
              </w:rPr>
            </w:pPr>
            <w:r w:rsidRPr="004764AF">
              <w:rPr>
                <w:b/>
                <w:bCs/>
                <w:sz w:val="20"/>
                <w:szCs w:val="20"/>
                <w:lang w:val="en-US"/>
              </w:rPr>
              <w:t>(References)</w:t>
            </w:r>
          </w:p>
        </w:tc>
        <w:tc>
          <w:tcPr>
            <w:tcW w:w="1700" w:type="dxa"/>
            <w:tcBorders>
              <w:top w:val="single" w:sz="4" w:space="0" w:color="auto"/>
              <w:bottom w:val="single" w:sz="4" w:space="0" w:color="auto"/>
            </w:tcBorders>
          </w:tcPr>
          <w:p w:rsidR="008F3B3D" w:rsidRPr="004764AF" w:rsidRDefault="008F3B3D" w:rsidP="00587EC8">
            <w:pPr>
              <w:rPr>
                <w:b/>
                <w:bCs/>
                <w:sz w:val="20"/>
                <w:szCs w:val="20"/>
                <w:lang w:val="en-US"/>
              </w:rPr>
            </w:pPr>
            <w:r w:rsidRPr="004764AF">
              <w:rPr>
                <w:b/>
                <w:bCs/>
                <w:sz w:val="20"/>
                <w:szCs w:val="20"/>
                <w:lang w:val="en-US"/>
              </w:rPr>
              <w:t>Dysregulated in ß-cat mutated liver cancers (references)</w:t>
            </w:r>
          </w:p>
        </w:tc>
      </w:tr>
      <w:tr w:rsidR="008F3B3D" w:rsidRPr="004764AF" w:rsidTr="008D191F">
        <w:tc>
          <w:tcPr>
            <w:tcW w:w="1980" w:type="dxa"/>
            <w:tcBorders>
              <w:top w:val="single" w:sz="4" w:space="0" w:color="auto"/>
              <w:bottom w:val="dashSmallGap" w:sz="4" w:space="0" w:color="auto"/>
            </w:tcBorders>
            <w:shd w:val="clear" w:color="auto" w:fill="E7E6E6" w:themeFill="background2"/>
          </w:tcPr>
          <w:p w:rsidR="008F3B3D" w:rsidRPr="004764AF" w:rsidRDefault="008F3B3D">
            <w:pPr>
              <w:rPr>
                <w:i/>
                <w:iCs/>
                <w:sz w:val="20"/>
                <w:szCs w:val="20"/>
                <w:lang w:val="en-US"/>
              </w:rPr>
            </w:pPr>
            <w:r w:rsidRPr="004764AF">
              <w:rPr>
                <w:i/>
                <w:iCs/>
                <w:sz w:val="20"/>
                <w:szCs w:val="20"/>
                <w:lang w:val="en-US"/>
              </w:rPr>
              <w:t>Ubiquitous targets</w:t>
            </w:r>
          </w:p>
        </w:tc>
        <w:tc>
          <w:tcPr>
            <w:tcW w:w="4116" w:type="dxa"/>
            <w:tcBorders>
              <w:top w:val="single" w:sz="4" w:space="0" w:color="auto"/>
              <w:bottom w:val="dashSmallGap" w:sz="4" w:space="0" w:color="auto"/>
            </w:tcBorders>
            <w:shd w:val="clear" w:color="auto" w:fill="E7E6E6" w:themeFill="background2"/>
          </w:tcPr>
          <w:p w:rsidR="008F3B3D" w:rsidRPr="004764AF" w:rsidRDefault="008F3B3D" w:rsidP="00D427C9">
            <w:pPr>
              <w:rPr>
                <w:sz w:val="20"/>
                <w:szCs w:val="20"/>
                <w:lang w:val="en-US"/>
              </w:rPr>
            </w:pPr>
          </w:p>
        </w:tc>
        <w:tc>
          <w:tcPr>
            <w:tcW w:w="992" w:type="dxa"/>
            <w:tcBorders>
              <w:top w:val="single" w:sz="4" w:space="0" w:color="auto"/>
              <w:bottom w:val="dashSmallGap" w:sz="4" w:space="0" w:color="auto"/>
            </w:tcBorders>
            <w:shd w:val="clear" w:color="auto" w:fill="E7E6E6" w:themeFill="background2"/>
          </w:tcPr>
          <w:p w:rsidR="008F3B3D" w:rsidRPr="004764AF" w:rsidRDefault="008F3B3D" w:rsidP="00D427C9">
            <w:pPr>
              <w:rPr>
                <w:sz w:val="20"/>
                <w:szCs w:val="20"/>
                <w:lang w:val="en-US"/>
              </w:rPr>
            </w:pPr>
          </w:p>
        </w:tc>
        <w:tc>
          <w:tcPr>
            <w:tcW w:w="993" w:type="dxa"/>
            <w:tcBorders>
              <w:top w:val="single" w:sz="4" w:space="0" w:color="auto"/>
              <w:bottom w:val="dashSmallGap" w:sz="4" w:space="0" w:color="auto"/>
            </w:tcBorders>
            <w:shd w:val="clear" w:color="auto" w:fill="E7E6E6" w:themeFill="background2"/>
          </w:tcPr>
          <w:p w:rsidR="008F3B3D" w:rsidRPr="004764AF" w:rsidRDefault="008F3B3D">
            <w:pPr>
              <w:rPr>
                <w:sz w:val="20"/>
                <w:szCs w:val="20"/>
                <w:lang w:val="en-US"/>
              </w:rPr>
            </w:pPr>
          </w:p>
        </w:tc>
        <w:tc>
          <w:tcPr>
            <w:tcW w:w="1700" w:type="dxa"/>
            <w:tcBorders>
              <w:top w:val="single" w:sz="4" w:space="0" w:color="auto"/>
              <w:bottom w:val="dashSmallGap" w:sz="4" w:space="0" w:color="auto"/>
            </w:tcBorders>
            <w:shd w:val="clear" w:color="auto" w:fill="E7E6E6" w:themeFill="background2"/>
          </w:tcPr>
          <w:p w:rsidR="008F3B3D" w:rsidRPr="004764AF" w:rsidRDefault="008F3B3D">
            <w:pPr>
              <w:rPr>
                <w:sz w:val="20"/>
                <w:szCs w:val="20"/>
                <w:lang w:val="en-US"/>
              </w:rPr>
            </w:pPr>
          </w:p>
        </w:tc>
      </w:tr>
      <w:tr w:rsidR="008F3B3D" w:rsidRPr="004764AF" w:rsidTr="008D191F">
        <w:tc>
          <w:tcPr>
            <w:tcW w:w="1980" w:type="dxa"/>
            <w:tcBorders>
              <w:top w:val="dashSmallGap" w:sz="4" w:space="0" w:color="auto"/>
            </w:tcBorders>
          </w:tcPr>
          <w:p w:rsidR="008F3B3D" w:rsidRPr="004764AF" w:rsidRDefault="008F3B3D">
            <w:pPr>
              <w:rPr>
                <w:i/>
                <w:iCs/>
                <w:sz w:val="20"/>
                <w:szCs w:val="20"/>
                <w:lang w:val="en-US"/>
              </w:rPr>
            </w:pPr>
            <w:r w:rsidRPr="004764AF">
              <w:rPr>
                <w:i/>
                <w:iCs/>
                <w:sz w:val="20"/>
                <w:szCs w:val="20"/>
                <w:lang w:val="en-US"/>
              </w:rPr>
              <w:t>A</w:t>
            </w:r>
            <w:r w:rsidR="00952C10" w:rsidRPr="004764AF">
              <w:rPr>
                <w:i/>
                <w:iCs/>
                <w:sz w:val="20"/>
                <w:szCs w:val="20"/>
                <w:lang w:val="en-US"/>
              </w:rPr>
              <w:t>TF3</w:t>
            </w:r>
          </w:p>
        </w:tc>
        <w:tc>
          <w:tcPr>
            <w:tcW w:w="4116" w:type="dxa"/>
            <w:tcBorders>
              <w:top w:val="dashSmallGap" w:sz="4" w:space="0" w:color="auto"/>
            </w:tcBorders>
          </w:tcPr>
          <w:p w:rsidR="008F3B3D" w:rsidRPr="004764AF" w:rsidRDefault="00952C10" w:rsidP="00D427C9">
            <w:pPr>
              <w:rPr>
                <w:sz w:val="20"/>
                <w:szCs w:val="20"/>
                <w:lang w:val="en-US"/>
              </w:rPr>
            </w:pPr>
            <w:r w:rsidRPr="004764AF">
              <w:rPr>
                <w:sz w:val="20"/>
                <w:szCs w:val="20"/>
                <w:lang w:val="en-US"/>
              </w:rPr>
              <w:t>Activating transcription factor 3</w:t>
            </w:r>
          </w:p>
        </w:tc>
        <w:tc>
          <w:tcPr>
            <w:tcW w:w="992" w:type="dxa"/>
            <w:tcBorders>
              <w:top w:val="dashSmallGap" w:sz="4" w:space="0" w:color="auto"/>
            </w:tcBorders>
          </w:tcPr>
          <w:p w:rsidR="008F3B3D" w:rsidRPr="004764AF" w:rsidRDefault="008F3B3D" w:rsidP="00D427C9">
            <w:pPr>
              <w:rPr>
                <w:sz w:val="20"/>
                <w:szCs w:val="20"/>
                <w:lang w:val="en-US"/>
              </w:rPr>
            </w:pPr>
            <w:r w:rsidRPr="004764AF">
              <w:rPr>
                <w:sz w:val="20"/>
                <w:szCs w:val="20"/>
                <w:lang w:val="en-US"/>
              </w:rPr>
              <w:t>Positive</w:t>
            </w:r>
          </w:p>
        </w:tc>
        <w:tc>
          <w:tcPr>
            <w:tcW w:w="993" w:type="dxa"/>
            <w:tcBorders>
              <w:top w:val="dashSmallGap" w:sz="4" w:space="0" w:color="auto"/>
            </w:tcBorders>
          </w:tcPr>
          <w:p w:rsidR="008F3B3D" w:rsidRPr="004764AF" w:rsidRDefault="002A39B3">
            <w:pPr>
              <w:rPr>
                <w:sz w:val="20"/>
                <w:szCs w:val="20"/>
                <w:lang w:val="en-US"/>
              </w:rPr>
            </w:pPr>
            <w:r w:rsidRPr="004764AF">
              <w:rPr>
                <w:sz w:val="20"/>
                <w:szCs w:val="20"/>
                <w:lang w:val="en-US"/>
              </w:rPr>
              <w:fldChar w:fldCharType="begin"/>
            </w:r>
            <w:r w:rsidRPr="004764AF">
              <w:rPr>
                <w:sz w:val="20"/>
                <w:szCs w:val="20"/>
                <w:lang w:val="en-US"/>
              </w:rPr>
              <w:instrText xml:space="preserve"> ADDIN ZOTERO_ITEM CSL_CITATION {"citationID":"hX9wMZKX","properties":{"formattedCitation":"(1)","plainCitation":"(1)","noteIndex":0},"citationItems":[{"id":3667,"uris":["http://zotero.org/users/6608766/items/QSG46S4A"],"itemData":{"id":3667,"type":"article-journal","abstract":"Cancer-induced immunosuppression is a major problem reducing antitumor effects of immunotherapies, but its molecular mechanism has not been well understood. We evaluated immunosuppressive roles of activated Wnt/β-catenin pathways in human melanoma for dendritic cells (DCs) and CTLs. IL-10 expression was associated with β-catenin accumulation in human melanoma cell lines and tissues and was induced by direct β-catenin/TCF binding to the IL-10 promoter. Culture supernatants from β-catenin-accumulated melanoma have activities to impair DC maturation and to induce possible regulatory DCs. Those immunosuppressive culture supernatant activities were reduced by knocking down β-catenin in melanoma cells, partly owing to downregulation of IL-10. Murine splenic and tumor-infiltrating DCs obtained from nude mice implanted with human mutant β-catenin-overexpressed melanoma cells had less ability to activate T cells than did DCs from mice with control melanoma cells, showing in vivo suppression of DCs by activated Wnt/β-catenin signaling in human melanoma. This in vivo DC suppression was restored by the administration of a β-catenin inhibitor, PKF115-584. β-catenin-overexpressed melanoma inhibited IFN-γ production by melanoma-specific CTLs in an IL-10-independent manner and is more resistant to CTL lysis in vitro and in vivo. These results indicate that Wnt/β-catenin pathways in human melanoma may be involved in immunosuppression and immunoresistance in both induction and effector phases of antitumor immunoresponses partly through IL-10 production, and they may be attractive targets for restoring immunocompetence in patients with Wnt/β-catenin-activated melanoma.","container-title":"Journal of Immunology (Baltimore, Md.: 1950)","DOI":"10.4049/jimmunol.1102282","ISSN":"1550-6606","issue":"5","journalAbbreviation":"J Immunol","language":"eng","note":"PMID: 22815287","page":"2110-2117","source":"PubMed","title":"Immune suppression and resistance mediated by constitutive activation of Wnt/β-catenin signaling in human melanoma cells","volume":"189","author":[{"family":"Yaguchi","given":"Tomonori"},{"family":"Goto","given":"Yasufumi"},{"family":"Kido","given":"Kenji"},{"family":"Mochimaru","given":"Hiroshi"},{"family":"Sakurai","given":"Toshiharu"},{"family":"Tsukamoto","given":"Nobuo"},{"family":"Kudo-Saito","given":"Chie"},{"family":"Fujita","given":"Tomonobu"},{"family":"Sumimoto","given":"Hidetoshi"},{"family":"Kawakami","given":"Yutaka"}],"issued":{"date-parts":[["2012",9,1]]}}}],"schema":"https://github.com/citation-style-language/schema/raw/master/csl-citation.json"} </w:instrText>
            </w:r>
            <w:r w:rsidRPr="004764AF">
              <w:rPr>
                <w:sz w:val="20"/>
                <w:szCs w:val="20"/>
                <w:lang w:val="en-US"/>
              </w:rPr>
              <w:fldChar w:fldCharType="separate"/>
            </w:r>
            <w:r w:rsidRPr="004764AF">
              <w:rPr>
                <w:noProof/>
                <w:sz w:val="20"/>
                <w:szCs w:val="20"/>
                <w:lang w:val="en-US"/>
              </w:rPr>
              <w:t>(1)</w:t>
            </w:r>
            <w:r w:rsidRPr="004764AF">
              <w:rPr>
                <w:sz w:val="20"/>
                <w:szCs w:val="20"/>
                <w:lang w:val="en-US"/>
              </w:rPr>
              <w:fldChar w:fldCharType="end"/>
            </w:r>
          </w:p>
        </w:tc>
        <w:tc>
          <w:tcPr>
            <w:tcW w:w="1700" w:type="dxa"/>
            <w:tcBorders>
              <w:top w:val="dashSmallGap" w:sz="4" w:space="0" w:color="auto"/>
            </w:tcBorders>
          </w:tcPr>
          <w:p w:rsidR="008F3B3D" w:rsidRPr="004764AF" w:rsidRDefault="008F3B3D">
            <w:pPr>
              <w:rPr>
                <w:sz w:val="20"/>
                <w:szCs w:val="20"/>
                <w:lang w:val="en-US"/>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AXIN2</w:t>
            </w:r>
          </w:p>
        </w:tc>
        <w:tc>
          <w:tcPr>
            <w:tcW w:w="4116" w:type="dxa"/>
          </w:tcPr>
          <w:p w:rsidR="00952C10" w:rsidRPr="004764AF" w:rsidRDefault="00952C10" w:rsidP="00952C10">
            <w:pPr>
              <w:rPr>
                <w:sz w:val="20"/>
                <w:szCs w:val="20"/>
                <w:lang w:val="en-US"/>
              </w:rPr>
            </w:pPr>
            <w:proofErr w:type="spellStart"/>
            <w:r w:rsidRPr="004764AF">
              <w:rPr>
                <w:sz w:val="20"/>
                <w:szCs w:val="20"/>
                <w:lang w:val="en-US"/>
              </w:rPr>
              <w:t>Axin</w:t>
            </w:r>
            <w:proofErr w:type="spellEnd"/>
            <w:r w:rsidRPr="004764AF">
              <w:rPr>
                <w:sz w:val="20"/>
                <w:szCs w:val="20"/>
                <w:lang w:val="en-US"/>
              </w:rPr>
              <w:t xml:space="preserve"> 2</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R2sEYKZE","properties":{"formattedCitation":"(2)","plainCitation":"(2)","noteIndex":0},"citationItems":[{"id":3601,"uris":["http://zotero.org/users/6608766/items/7XK5HLEX"],"itemData":{"id":3601,"type":"article-journal","abstract":"Genetic studies have identified mutations in key regulators of the Wnt/beta-catenin pathway in a variety of cancers, most frequently in colon cancers. However, whether the pathway is activated in clinical cancer samples is not easily determined, and therefore it is useful to find markers that could be surrogates to show activation of the Wnt/beta-catenin pathway. Gene expression profiles were analyzed in SW620, a colon cancer cell line in which beta-catenin levels are stabilized as a consequence of truncated adenomatous polyposis coli and were compared with profiles of the same cells transfected with antisense oligodeoxynucleotides. Treatment of cells with beta-catenin antisense oligodeoxynucleotides resulted in a decrease in the levels of axin2 and human naked cuticle (hnkd) mRNAs. Interestingly, the proteins encoded by both of these mRNAs are known inhibitors of the beta-catenin pathway. In 30 human cell lines derived from different origins, axin2 and hnkd were expressed only in human colon cancer cell lines that are known to have activating mutations in the Wnt/beta-catenin pathway. Further, levels of both axin2 and hnkd mRNA were also found to be elevated in about 65% of laser microdissected cells from human colon tumors compared with laser microdissected cells of normal morphology from the same patient samples. The increased expression of axin2 and hnkd correlated with truncations in adenomatous polyposis coli in the same patient samples. These results reveal that it is possible to detect activation of a carcinogenic pathway in human cancer samples with specific markers.","container-title":"Proceedings of the National Academy of Sciences of the United States of America","DOI":"10.1073/pnas.261574498","ISSN":"0027-8424","issue":"26","journalAbbreviation":"Proc Natl Acad Sci U S A","language":"eng","note":"PMID: 11752446\nPMCID: PMC64968","page":"14973-14978","source":"PubMed","title":"Elevated expression of axin2 and hnkd mRNA provides evidence that Wnt/beta -catenin signaling is activated in human colon tumors","volume":"98","author":[{"family":"Yan","given":"D."},{"family":"Wiesmann","given":"M."},{"family":"Rohan","given":"M."},{"family":"Chan","given":"V."},{"family":"Jefferson","given":"A. B."},{"family":"Guo","given":"L."},{"family":"Sakamoto","given":"D."},{"family":"Caothien","given":"R. H."},{"family":"Fuller","given":"J. H."},{"family":"Reinhard","given":"C."},{"family":"Garcia","given":"P. D."},{"family":"Randazzo","given":"F. M."},{"family":"Escobedo","given":"J."},{"family":"Fantl","given":"W. J."},{"family":"Williams","given":"L. T."}],"issued":{"date-parts":[["2001",12,18]]}}}],"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i4GFxjIW","properties":{"formattedCitation":"(3)","plainCitation":"(3)","noteIndex":0},"citationItems":[{"id":3637,"uris":["http://zotero.org/users/6608766/items/9VY5Q7DP"],"itemData":{"id":3637,"type":"article-journal","abstract":"Several lines of evidence show that the development of hepatocellular carcinoma (HCC) requires an accumulation of genetic alterations. However, molecular mechanism in HCC carcinogenesis remains unsolved. A total of 89 HCC samples were analyzed in this study to determine how alterations in the Wnt signaling pathway associate with the carcinogenesis of HCC. beta-catenin immunohistochemistry showed positive nuclear staining in 24 (27.0%) of the 89 HCC samples, indicating the existence of alterations in the Wnt signaling pathway in those 24 HCC samples. Mutations in the beta-catenin, Axin1 and Axin2 genes were detected in 10 (41.7%), 13 (54.2%) and 9 (37.5%) of the 24 beta-catenin-positive samples, respectively, but no mutation was detected in the APC gene. In conclusion, in addition to mutations in the beta-catenin gene, mutations in the Axin1 and Axin2 genes may alter the Wnt signaling pathway, resulting in accumulation of beta-catenin.","container-title":"International Journal of Oncology","ISSN":"1019-6439","issue":"5","journalAbbreviation":"Int J Oncol","language":"eng","note":"PMID: 15067328","page":"1077-1083","source":"PubMed","title":"Immunohistochemical analysis and mutational analyses of beta-catenin, Axin family and APC genes in hepatocellular carcinomas","volume":"24","author":[{"family":"Ishizaki","given":"Yasuyo"},{"family":"Ikeda","given":"Satoshi"},{"family":"Fujimori","given":"Masahiko"},{"family":"Shimizu","given":"Yosuke"},{"family":"Kurihara","given":"Takeshi"},{"family":"Itamoto","given":"Toshiyuki"},{"family":"Kikuchi","given":"Akira"},{"family":"Okajima","given":"Masazumi"},{"family":"Asahara","given":"Toshimasa"}],"issued":{"date-parts":[["2004",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3)</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BAMBI</w:t>
            </w:r>
          </w:p>
        </w:tc>
        <w:tc>
          <w:tcPr>
            <w:tcW w:w="4116" w:type="dxa"/>
          </w:tcPr>
          <w:p w:rsidR="00952C10" w:rsidRPr="004764AF" w:rsidRDefault="00952C10" w:rsidP="00952C10">
            <w:pPr>
              <w:rPr>
                <w:sz w:val="20"/>
                <w:szCs w:val="20"/>
                <w:lang w:val="en-US"/>
              </w:rPr>
            </w:pPr>
            <w:r w:rsidRPr="004764AF">
              <w:rPr>
                <w:sz w:val="20"/>
                <w:szCs w:val="20"/>
                <w:lang w:val="en-US"/>
              </w:rPr>
              <w:t>BMP and activin membrane-bound inhibitor homolog (</w:t>
            </w:r>
            <w:r w:rsidRPr="004764AF">
              <w:rPr>
                <w:i/>
                <w:iCs/>
                <w:sz w:val="20"/>
                <w:szCs w:val="20"/>
                <w:lang w:val="en-US"/>
              </w:rPr>
              <w:t>Xenopus laevis</w:t>
            </w:r>
            <w:r w:rsidRPr="004764AF">
              <w:rPr>
                <w:sz w:val="20"/>
                <w:szCs w:val="20"/>
                <w:lang w:val="en-US"/>
              </w:rPr>
              <w:t>)</w:t>
            </w:r>
            <w:r w:rsidRPr="004764AF">
              <w:rPr>
                <w:rFonts w:ascii="AdvPSA183" w:hAnsi="AdvPSA183"/>
                <w:sz w:val="20"/>
                <w:szCs w:val="20"/>
                <w:lang w:val="en-US"/>
              </w:rPr>
              <w:t xml:space="preserve"> </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rfu7xaik","properties":{"formattedCitation":"(4)","plainCitation":"(4)","noteIndex":0},"citationItems":[{"id":3623,"uris":["http://zotero.org/users/6608766/items/VC87YNPD"],"itemData":{"id":3623,"type":"article-journal","abstract":"The Wnt signaling pathway is activated in most human colorectal tumors. Mutational inactivation in the tumor suppressor adenomatous polyposis coli (APC), as well as activation of beta-catenin, causes the accumulation of beta-catenin, which in turn associates with the T cell factor/lymphoid enhancer factor (TCF/LEF) family of transcription factors and activates transcription of their target genes. Here we show that beta-catenin activates transcription of the BMP and activin membrane-bound inhibitor (BAMBI)/NMA gene. The expression level of BAMBI was found to be aberrantly elevated in most colorectal and hepatocellular carcinomas relative to the corresponding non-cancerous tissues. Expression of BAMBI in colorectal tumor cell lines was repressed by a dominant-negative mutant of TCF-4 or by an inhibitor of beta-catenin-TCF interaction, suggesting that beta-catenin is responsible for the aberrant expression of BAMBI in colorectal tumor cells. Furthermore, overexpression of BAMBI inhibited the response of tumor cells to transforming growth factor-beta signaling. These results suggest that beta-catenin interferes with transforming growth factor-beta-mediated growth arrest by inducing the expression of BAMBI, and this may contribute to colorectal and hepatocellular tumorigenesis.","container-title":"The Journal of Biological Chemistry","DOI":"10.1074/jbc.M310876200","ISSN":"0021-9258","issue":"8","journalAbbreviation":"J Biol Chem","language":"eng","note":"PMID: 14660579","page":"6840-6846","source":"PubMed","title":"Identification of BMP and activin membrane-bound inhibitor (BAMBI), an inhibitor of transforming growth factor-beta signaling, as a target of the beta-catenin pathway in colorectal tumor cells","volume":"279","author":[{"family":"Sekiya","given":"Takashi"},{"family":"Adachi","given":"Shungo"},{"family":"Kohu","given":"Kazuyoshi"},{"family":"Yamada","given":"Tatsuya"},{"family":"Higuchi","given":"Osamu"},{"family":"Furukawa","given":"Yoichi"},{"family":"Nakamura","given":"Yusuke"},{"family":"Nakamura","given":"Tsutomu"},{"family":"Tashiro","given":"Kousuke"},{"family":"Kuhara","given":"Satoru"},{"family":"Ohwada","given":"Susumu"},{"family":"Akiyama","given":"Tetsu"}],"issued":{"date-parts":[["2004",2,20]]}}}],"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4)</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fAaSys13","properties":{"formattedCitation":"(5)","plainCitation":"(5)","noteIndex":0},"citationItems":[{"id":3639,"uris":["http://zotero.org/users/6608766/items/L5DVYUBG"],"itemData":{"id":3639,"type":"article-journal","abstract":"C-terminal-truncated hepatitis B virus (HBV) X (HBx) (ctHBX) is frequently detected in hepatocellular carcinoma (HCC) through HBV integration into the host genome. However, the molecular mechanisms underlying ctHBx-associated oncogenic signaling have not yet been clarified. To elucidate the biological role of ctHBx in hepato-oncogenesis, we functionally analyzed ctHBx-mediated regulation of the activin membrane-bound inhibitor bone morphogenetic protein and activin membrane-bound inhibitor (BAMBI) through transforming growth factor-β (TGF-β) or β-catenin (CTNNB1) in HCC cells and in an animal model, and we compared its role to that of the full-length HBx protein. Ectopic ctHBx expression generated more colonies in anchorage-dependent and -independent growth assays than did HBx expression alone. ctHBx downregulated BAMBI to a greater degree than did HBx in HCC cells. HBx activated the Wnt/β-catenin pathway, which positively regulated the BAMBI expression through T-cell factor 1 signaling, whereas ctHBx negatively regulated the Wnt/β-catenin pathway. BAMBI downregulated the β-catenin and TGF-β1 signaling pathways. TGF-β1 positively regulated BAMBI expression thorough Smad3 signaling. Furthermore, knockdown of BAMBI was more tumorigenic in HCC cells. Therefore, downregulation of both β-catenin and TGF-β1 signaling by BAMBI might contribute to tumor suppression in mice xenotransplanted with HepG2 or SH-J1 cells. Taken together, ctHBx may have a more oncogenic role than HBx through its inhibition of tumor-suppressive β-catenin/BAMBI signaling.","container-title":"Experimental &amp; Molecular Medicine","DOI":"10.1038/emm.2016.107","ISSN":"2092-6413","issue":"12","journalAbbreviation":"Exp Mol Med","language":"eng","note":"PMID: 27909336\nPMCID: PMC5192070","page":"e275","source":"PubMed","title":"C-terminal-truncated HBV X promotes hepato-oncogenesis through inhibition of tumor-suppressive β-catenin/BAMBI signaling","volume":"48","author":[{"family":"Lee","given":"Seok"},{"family":"Lee","given":"Mi-Jin"},{"family":"Zhang","given":"Jun"},{"family":"Yu","given":"Goung-Ran"},{"family":"Kim","given":"Dae-Ghon"}],"issued":{"date-parts":[["2016",12,2]]}}}],"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5)</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BIRC5</w:t>
            </w:r>
          </w:p>
        </w:tc>
        <w:tc>
          <w:tcPr>
            <w:tcW w:w="4116" w:type="dxa"/>
          </w:tcPr>
          <w:p w:rsidR="00952C10" w:rsidRPr="004764AF" w:rsidRDefault="00952C10" w:rsidP="00952C10">
            <w:pPr>
              <w:rPr>
                <w:sz w:val="20"/>
                <w:szCs w:val="20"/>
                <w:lang w:val="en-US"/>
              </w:rPr>
            </w:pPr>
            <w:r w:rsidRPr="004764AF">
              <w:rPr>
                <w:sz w:val="20"/>
                <w:szCs w:val="20"/>
                <w:lang w:val="en-US"/>
              </w:rPr>
              <w:t>Baculoviral IAP repeat-containing 5 (</w:t>
            </w:r>
            <w:proofErr w:type="spellStart"/>
            <w:r w:rsidRPr="004764AF">
              <w:rPr>
                <w:sz w:val="20"/>
                <w:szCs w:val="20"/>
                <w:lang w:val="en-US"/>
              </w:rPr>
              <w:t>Survivin</w:t>
            </w:r>
            <w:proofErr w:type="spellEnd"/>
            <w:r w:rsidRPr="004764AF">
              <w:rPr>
                <w:sz w:val="20"/>
                <w:szCs w:val="20"/>
                <w:lang w:val="en-US"/>
              </w:rPr>
              <w:t>)</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onodk2nQ","properties":{"formattedCitation":"(6)","plainCitation":"(6)","noteIndex":0},"citationItems":[{"id":3595,"uris":["http://zotero.org/users/6608766/items/TBP9PXGB"],"itemData":{"id":3595,"type":"article-journal","abstract":"BACKGROUND: Colorectal cancer is thought to originate in the expansion of colonic crypt cells as a result of aberrant gene expression caused by transcription factors of the T-cell factor (TCF)/beta-catenin family. Survivin is a bifunctional regulator of cell death and cell proliferation expressed during embryonic development but undetectable in healthy adult tissues and re-expressed in many cancers, including colorectal cancer.\nMETHODS: We investigated gene expression by promoter analysis, mutagenesis, and electrophoretic mobility shift assay in colorectal cancer cells. Survivin expression in human and mouse embryonic intestine was determined by in-situ hybridisation and immunohistochemistry. Changes in apoptosis were monitored in cell lines engineered to express stabilising mutations in beta catenin.\nFINDINGS: TCF/beta catenin stimulated a six-fold to 12-fold increased expression of the survivin gene in colorectal cancer cells. Three TCF-binding elements (TBE) in the survivin promoter were occupied by nuclear factors in colorectal cancer cells, and mutagenesis of the two proximal TBE sites abolished survivin gene expression by 75-79%. Strongly expressed at the bottom of human and mouse embryonic intestinal crypts, expression of survivin was lost in TCF-4 knockout animals, and a TCF-4 dominant negative mutant blocked survivin gene transcription in colorectal cancer cells. Expression of non-destructible beta catenin mutants increased survivin expression and protected against ultraviolet-B-induced apoptosis.\nINTERPRETATION: Stimulation of survivin expression by TCF/beta catenin might impose a stem cell-like phenotype to colonic crypt epithelium coupling enhanced cell proliferation with resistance to apoptosis, and contribute to the molecular pathogenesis of colorectal cancer.","container-title":"Lancet (London, England)","DOI":"10.1016/S0140-6736(03)13910-4","ISSN":"1474-547X","issue":"9379","journalAbbreviation":"Lancet","language":"eng","note":"PMID: 12885482","page":"205-209","source":"PubMed","title":"Survivin and molecular pathogenesis of colorectal cancer","volume":"362","author":[{"family":"Kim","given":"Paul J."},{"family":"Plescia","given":"Janet"},{"family":"Clevers","given":"Hans"},{"family":"Fearon","given":"Eric R."},{"family":"Altieri","given":"Dario C."}],"issued":{"date-parts":[["2003",7,19]]}}}],"schema":"https://github.com/citation-style-language/schema/raw/master/csl-citation.json"} </w:instrText>
            </w:r>
            <w:r w:rsidRPr="004764AF">
              <w:rPr>
                <w:sz w:val="20"/>
                <w:szCs w:val="20"/>
                <w:lang w:val="en-US"/>
              </w:rPr>
              <w:fldChar w:fldCharType="separate"/>
            </w:r>
            <w:r w:rsidR="002A39B3" w:rsidRPr="004764AF">
              <w:rPr>
                <w:sz w:val="20"/>
                <w:szCs w:val="20"/>
                <w:lang w:val="en-US"/>
              </w:rPr>
              <w:t>(6)</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VpoXBWnB","properties":{"formattedCitation":"(7)","plainCitation":"(7)","noteIndex":0},"citationItems":[{"id":3643,"uris":["http://zotero.org/users/6608766/items/WQW6CJD6"],"itemData":{"id":3643,"type":"article-journal","abstract":"Survivin, a member of the family of inhibitor of apoptosis proteins, functions as a key regulator of apoptosis and cell proliferation. Overexpression of survivin has been implicated in several human cancers, including human hepatocellular carcinoma (HCC). Although several factors have been shown in vitro to upregulate survivin expression in cancer cells, the in vivo regulators of survivin in human hepato-carcinogenesis are largely unknown. We studied by immunohistochemistry the protein expression of survivin in relation to cyclin D1, phosphorylated signal transducer and activator of transcription 3 (p-STAT3), beta-catenin, E-cadherin and phosphorylated-Akt (p-Akt) in 69 cases of HCC and adjacent liver cirrhosis. Survivin was expressed in 63/69 (91.3%) cases of HCC and in 40/47 (85.1%) cases of liver cirrhosis. Survivin localization in HCC was exclusively nuclear, while intense cytoplasmic and low nuclear expression of survivin was observed in cases of cirrhosis. Survivin expression in HCC correlated significantly with low grade tumors, expression of cyclin D1 and p-STAT3. Expression of survivin in liver cirrhosis correlated with downregulation of E-cadherin expression. There was no significant correlation of survivin with beta-catenin or p-Akt in HCC or liver cirrhosis. In conclusion, we showed an association of nuclear survivin with well differentiated HCC, as well as with the expression of the cell cycle regulator cyclin D1. Activation of STAT3 and loss of E-cadherin but not beta-catenin or Akt pathways seem to be implicated in survivin upregulation in HCC and liver cirrhosis.","container-title":"Histology and Histopathology","DOI":"10.14670/HH-25.299","ISSN":"1699-5848","issue":"3","journalAbbreviation":"Histol Histopathol","language":"eng","note":"PMID: 20054802","page":"299-307","source":"PubMed","title":"Survivin overexpression in HCC and liver cirrhosis differentially correlates with p-STAT3 and E-cadherin","volume":"25","author":[{"family":"Peroukides","given":"Stavros"},{"family":"Bravou","given":"Vasiliki"},{"family":"Alexopoulos","given":"Alexandros"},{"family":"Varakis","given":"John"},{"family":"Kalofonos","given":"Haralabos"},{"family":"Papadaki","given":"Helen"}],"issued":{"date-parts":[["2010",3]]}}}],"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7)</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CCND1</w:t>
            </w:r>
          </w:p>
        </w:tc>
        <w:tc>
          <w:tcPr>
            <w:tcW w:w="4116" w:type="dxa"/>
          </w:tcPr>
          <w:p w:rsidR="00952C10" w:rsidRPr="004764AF" w:rsidRDefault="00952C10" w:rsidP="00952C10">
            <w:pPr>
              <w:rPr>
                <w:sz w:val="20"/>
                <w:szCs w:val="20"/>
                <w:lang w:val="en-US"/>
              </w:rPr>
            </w:pPr>
            <w:r w:rsidRPr="004764AF">
              <w:rPr>
                <w:sz w:val="20"/>
                <w:szCs w:val="20"/>
                <w:lang w:val="en-US"/>
              </w:rPr>
              <w:t>Cyclin D1</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2osWMDqg","properties":{"formattedCitation":"(8)","plainCitation":"(8)","noteIndex":0},"citationItems":[{"id":3599,"uris":["http://zotero.org/users/6608766/items/2U9W64SY"],"itemData":{"id":3599,"type":"article-journal","abstract":"Mutations in the adenomatous polyposis coli (APC) tumour-suppressor gene occur in most human colon cancers. Loss of functional APC protein results in the accumulation of beta-catenin. Mutant forms of beta-catenin have been discovered in colon cancers that retain wild-type APC genes, and also in melanomas, medulloblastomas, prostate cancer and gastric and hepatocellular carcinomas. The accumulation of beta-catenin activates genes that are responsive to transcription factors of the TCF/LEF family, with which beta-catenin interacts. Here we show that beta-catenin activates transcription from the cyclin D1 promoter, and that sequences within the promoter that are related to consensus TCF/LEF-binding sites are necessary for activation. The oncoprotein p21ras further activates transcription of the cyclin D1 gene, through sites within the promoter that bind the transcriptional regulators Ets or CREB. Cells expressing mutant beta-catenin produce high levels of cyclin D1 messenger RNA and protein constitutively. Furthermore, expression of a dominant-negative form of TCF in colon-cancer cells strongly inhibits expression of cyclin D1 without affecting expression of cyclin D2, cyclin E, or cyclin-dependent kinases 2, 4 or 6. This dominant-negative TCF causes cells to arrest in the G1 phase of the cell cycle; this phenotype can be rescued by expression of cyclin D1 under the cytomegalovirus promoter. Abnormal levels of beta-catenin may therefore contribute to neoplastic transformation by causing accumulation of cyclin D1.","container-title":"Nature","DOI":"10.1038/18884","ISSN":"0028-0836","issue":"6726","journalAbbreviation":"Nature","language":"eng","note":"PMID: 10201372","page":"422-426","source":"PubMed","title":"Beta-catenin regulates expression of cyclin D1 in colon carcinoma cells","volume":"398","author":[{"family":"Tetsu","given":"O."},{"family":"McCormick","given":"F."}],"issued":{"date-parts":[["1999",4,1]]}}}],"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8)</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T9TmblLU","properties":{"formattedCitation":"(9)","plainCitation":"(9)","noteIndex":0},"citationItems":[{"id":3651,"uris":["http://zotero.org/users/6608766/items/8ZKYU7M6"],"itemData":{"id":3651,"type":"article-journal","abstract":"Activation of c-Met signaling and beta-catenin mutations are frequent genetic events observed in liver cancer development. Recently, we demonstrated that activated beta-catenin can cooperate with c-Met to induce liver cancer formation in a mouse model. Cyclin D1 (CCND1) is an important cell cycle regulator that is considered to be a downstream target of beta-catenin. To determine the importance of CCND1 as a mediator of c-Met- and beta-catenin-induced hepatocarcinogenesis, we investigated the genetic interactions between CCND1, beta-catenin, and c-Met in liver cancer development using mouse models. We coexpressed CCND1 with c-Met in mice and found CCND1 to cooperate with c-Met to promote liver cancer formation. Tumors induced by CCND1/c-Met had a longer latency period, formed at a lower frequency, and seemed to be more benign compared with those induced by beta-catenin/c-Met. In addition, when activated beta-catenin and c-Met were coinjected into CCND1-null mice, liver tumors developed despite the absence of CCND1. Intriguingly, we observed a moderate accelerated tumor growth and increased tumor malignancy in these CCND1-null mice. Molecular analysis showed an up-regulation of cyclin D2 (CCND2) expression in CCND1-null tumor samples, indicating that CCND2 may replace CCND1 in hepatic tumorigenesis. Together, our results suggest that CCND1 functions as a mediator of beta-catenin during HCC pathogenesis, although other molecules may be required to fully propagate beta-catenin signaling. Moreover, our data suggest that CCND1 expression is not essential for liver tumor development induced by c-Met and beta-catenin.","container-title":"Cancer Research","DOI":"10.1158/0008-5472.CAN-08-2514","ISSN":"1538-7445","issue":"1","journalAbbreviation":"Cancer Res","language":"eng","note":"PMID: 19118010\nPMCID: PMC2628201","page":"253-261","source":"PubMed","title":"Role of cyclin D1 as a mediator of c-Met- and beta-catenin-induced hepatocarcinogenesis","volume":"69","author":[{"family":"Patil","given":"Mohini A."},{"family":"Lee","given":"Susie A."},{"family":"Macias","given":"Everardo"},{"family":"Lam","given":"Ernest T."},{"family":"Xu","given":"Chuanrui"},{"family":"Jones","given":"Kirk D."},{"family":"Ho","given":"Coral"},{"family":"Rodriguez-Puebla","given":"Marcelo"},{"family":"Chen","given":"Xin"}],"issued":{"date-parts":[["2009",1,1]]}}}],"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9)</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DKK1</w:t>
            </w:r>
          </w:p>
        </w:tc>
        <w:tc>
          <w:tcPr>
            <w:tcW w:w="4116" w:type="dxa"/>
          </w:tcPr>
          <w:p w:rsidR="00952C10" w:rsidRPr="004764AF" w:rsidRDefault="00952C10" w:rsidP="00952C10">
            <w:pPr>
              <w:rPr>
                <w:sz w:val="20"/>
                <w:szCs w:val="20"/>
                <w:lang w:val="en-US"/>
              </w:rPr>
            </w:pPr>
            <w:proofErr w:type="spellStart"/>
            <w:r w:rsidRPr="004764AF">
              <w:rPr>
                <w:sz w:val="20"/>
                <w:szCs w:val="20"/>
                <w:lang w:val="en-US"/>
              </w:rPr>
              <w:t>Dickkopf</w:t>
            </w:r>
            <w:proofErr w:type="spellEnd"/>
            <w:r w:rsidRPr="004764AF">
              <w:rPr>
                <w:sz w:val="20"/>
                <w:szCs w:val="20"/>
                <w:lang w:val="en-US"/>
              </w:rPr>
              <w:t xml:space="preserve"> 1 homolog (</w:t>
            </w:r>
            <w:r w:rsidRPr="004764AF">
              <w:rPr>
                <w:i/>
                <w:iCs/>
                <w:sz w:val="20"/>
                <w:szCs w:val="20"/>
                <w:lang w:val="en-US"/>
              </w:rPr>
              <w:t>Xenopus laevis</w:t>
            </w:r>
            <w:r w:rsidRPr="004764AF">
              <w:rPr>
                <w:sz w:val="20"/>
                <w:szCs w:val="20"/>
                <w:lang w:val="en-US"/>
              </w:rPr>
              <w:t>)</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i7dOeXu9","properties":{"formattedCitation":"(10)","plainCitation":"(10)","noteIndex":0},"citationItems":[{"id":3603,"uris":["http://zotero.org/users/6608766/items/ELLF823S"],"itemData":{"id":3603,"type":"article-journal","abstract":"Wnt signaling plays an important role in embryonic development and tumorigenesis. These biological effects are exerted by activation of the beta-catenin/TCF transcription complex and consequent regulation of a set of downstream genes. TCF-binding elements have been found in the promoter regions of many TCF target genes and characterized by a highly conserved consensus sequence. Utilizing this consensus sequence, we performed an in silico screening for new TCF target genes. Through computational screening and subsequent experimental analysis, we identified a novel TCF target gene, DKK1, which has been shown to be a potent inhibitor of Wnt signaling. Our finding suggests the existence of a novel feedback loop in Wnt signaling.","container-title":"Oncogene","DOI":"10.1038/sj.onc.1207892","ISSN":"0950-9232","issue":"52","journalAbbreviation":"Oncogene","language":"eng","note":"PMID: 15378020","page":"8520-8526","source":"PubMed","title":"DKK1, a negative regulator of Wnt signaling, is a target of the beta-catenin/TCF pathway","volume":"23","author":[{"family":"Niida","given":"Atsushi"},{"family":"Hiroko","given":"Takatoshi"},{"family":"Kasai","given":"Mana"},{"family":"Furukawa","given":"Yoichi"},{"family":"Nakamura","given":"Yusuke"},{"family":"Suzuki","given":"Yutaka"},{"family":"Sugano","given":"Sumio"},{"family":"Akiyama","given":"Tetsu"}],"issued":{"date-parts":[["2004",11,4]]}}}],"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0)</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FoXiZzAq","properties":{"formattedCitation":"(11)","plainCitation":"(11)","noteIndex":0},"citationItems":[{"id":3647,"uris":["http://zotero.org/users/6608766/items/3449V8XF"],"itemData":{"id":3647,"type":"article-journal","abstract":"Hepatocellular carcinoma (HCC) is one of the major causes of cancer deaths worldwide. New diagnostic and therapeutic options are needed for more effective and early detection and treatment of this malignancy. We identified 703 genes that are highly expressed in HCC using DNA microarrays, and further characterized them in order to uncover novel tumor markers, oncogenes, and therapeutic targets for HCC. Using Gene Ontology annotations, genes with functions related to cell proliferation and cell cycle, chromatin, repair, and transcription were found to be significantly enriched in this list of highly expressed genes. We also identified a set of genes that encode secreted (e.g. GPC3, LCN2, and DKK1) or membrane-bound proteins (e.g. GPC3, IGSF1, and PSK-1), which may be attractive candidates for the diagnosis of HCC. A significant enrichment of genes highly expressed in HCC was found on chromosomes 1q, 6p, 8q, and 20q, and we also identified chromosomal clusters of genes highly expressed in HCC. The microarray analyses were validated by RT-PCR and PCR. This approach of integrating other biological information with gene expression in the analysis helps select aberrantly expressed genes in HCC that may be further studied for their diagnostic or therapeutic utility.","container-title":"Oncogene","DOI":"10.1038/sj.onc.1208479","ISSN":"0950-9232","issue":"23","journalAbbreviation":"Oncogene","language":"eng","note":"PMID: 15735714","page":"3737-3747","source":"PubMed","title":"An integrated data analysis approach to characterize genes highly expressed in hepatocellular carcinoma","volume":"24","author":[{"family":"Patil","given":"Mohini A."},{"family":"Chua","given":"Mei-Sze"},{"family":"Pan","given":"Kuang-Hung"},{"family":"Lin","given":"Richard"},{"family":"Lih","given":"Chih-Jian"},{"family":"Cheung","given":"Siu-Tim"},{"family":"Ho","given":"Coral"},{"family":"Li","given":"Rui"},{"family":"Fan","given":"Sheung-Tat"},{"family":"Cohen","given":"Stanley N."},{"family":"Chen","given":"Xin"},{"family":"So","given":"Samuel"}],"issued":{"date-parts":[["2005",5,26]]}}}],"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1)</w:t>
            </w:r>
            <w:r w:rsidRPr="004764AF">
              <w:rPr>
                <w:sz w:val="20"/>
                <w:szCs w:val="20"/>
                <w:lang w:val="en-US"/>
              </w:rPr>
              <w:fldChar w:fldCharType="end"/>
            </w:r>
            <w:r w:rsidRPr="004764AF">
              <w:rPr>
                <w:sz w:val="20"/>
                <w:szCs w:val="20"/>
                <w:lang w:val="en-US"/>
              </w:rPr>
              <w:fldChar w:fldCharType="begin"/>
            </w:r>
            <w:r w:rsidR="002A39B3" w:rsidRPr="004764AF">
              <w:rPr>
                <w:sz w:val="20"/>
                <w:szCs w:val="20"/>
                <w:lang w:val="en-US"/>
              </w:rPr>
              <w:instrText xml:space="preserve"> ADDIN ZOTERO_ITEM CSL_CITATION {"citationID":"3a8dCFyu","properties":{"formattedCitation":"(12)","plainCitation":"(12)","noteIndex":0},"citationItems":[{"id":3645,"uris":["http://zotero.org/users/6608766/items/3KGPN6D6"],"itemData":{"id":3645,"type":"article-journal","abstract":"Hepatoblastomas (HBs) represent the most frequent malignant liver tumors of childhood; yet little is known about the molecular pathogenesis and the alterations in expression patterns of these tumors. We used a suppression subtractive hybridization approach to identify new candidate genes that may play a role in HB tumorigenesis. cDNA species derived from corresponding liver and fetal liver were subtracted from HB cDNAs, and a series of interesting candidates were isolated that were differentially expressed. One of the transcripts overexpressed in HB was derived from the human Dickkopf-1 (hDkk-1) gene, which encodes a secreted protein acting as a potent inhibitor of the wingless/WNT signaling pathway. We examined the hDkk-1 expression levels in 32 HB biopsy specimens and in the corresponding liver samples, in 4 HB cell lines, and in a panel of other tumors and normal tissues using a differential PCR approach and Northern blotting. Eighty-one percent of the HBs but none of the normal pediatric or fetal liver tissues showed hDkk-1 expression. hDkk-1 transcripts were also present in 5 of 6 Wilms' tumors but only weakly detectable in 2 of 20 hepatocellular carcinoma samples and in 1 of 5 medulloblastoma cell lines; transcripts were absent in malignant gliomas and breast cancer. The central effector molecule in the WNT developmental control pathway is the beta-catenin protein. Interestingly, activating mutations of the beta-catenin gene have previously been identified in 48% of HBs, and more than 85% of HBs show accumulation of beta-catenin protein as the indicator for an activated pathway. The overexpression of the inhibitor Dkk-1 may therefore be related to uncontrolled wingless/WNT signaling and may represent a negative feedback mechanism. hDkk-1 expression represents a novel marker for HBs and Wilms' tumors.","container-title":"Laboratory Investigation; a Journal of Technical Methods and Pathology","DOI":"10.1097/01.lab.0000059926.66359.bd","ISSN":"0023-6837","issue":"3","journalAbbreviation":"Lab Invest","language":"eng","note":"PMID: 12649343","page":"429-434","source":"PubMed","title":"Overexpression of human Dickkopf-1, an antagonist of wingless/WNT signaling, in human hepatoblastomas and Wilms' tumors","volume":"83","author":[{"family":"Wirths","given":"Oliver"},{"family":"Waha","given":"Anke"},{"family":"Weggen","given":"Sascha"},{"family":"Schirmacher","given":"Peter"},{"family":"Kühne","given":"Thomas"},{"family":"Goodyer","given":"Cynthia G."},{"family":"Albrecht","given":"Steffen"},{"family":"Von Schweinitz","given":"Dietrich"},{"family":"Pietsch","given":"Torsten"}],"issued":{"date-parts":[["2003",3]]}}}],"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2)</w:t>
            </w:r>
            <w:r w:rsidRPr="004764AF">
              <w:rPr>
                <w:sz w:val="20"/>
                <w:szCs w:val="20"/>
                <w:lang w:val="en-US"/>
              </w:rPr>
              <w:fldChar w:fldCharType="end"/>
            </w:r>
            <w:r w:rsidRPr="004764AF">
              <w:rPr>
                <w:sz w:val="20"/>
                <w:szCs w:val="20"/>
                <w:lang w:val="en-US"/>
              </w:rPr>
              <w:t xml:space="preserve"> </w:t>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DUSP6</w:t>
            </w:r>
          </w:p>
        </w:tc>
        <w:tc>
          <w:tcPr>
            <w:tcW w:w="4116" w:type="dxa"/>
          </w:tcPr>
          <w:p w:rsidR="00952C10" w:rsidRPr="004764AF" w:rsidRDefault="00952C10" w:rsidP="00952C10">
            <w:pPr>
              <w:rPr>
                <w:sz w:val="20"/>
                <w:szCs w:val="20"/>
                <w:lang w:val="en-US"/>
              </w:rPr>
            </w:pPr>
            <w:r w:rsidRPr="004764AF">
              <w:rPr>
                <w:sz w:val="20"/>
                <w:szCs w:val="20"/>
                <w:lang w:val="en-US"/>
              </w:rPr>
              <w:t>Dual specificity phosphatase 6</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KZQJg9Eh","properties":{"formattedCitation":"(13)","plainCitation":"(13)","noteIndex":0},"citationItems":[{"id":3625,"uris":["http://zotero.org/users/6608766/items/N2VINI42"],"itemData":{"id":3625,"type":"article-journal","abstract":"The Wnt/β-catenin and the Ras/mitogen-activated protein kinase (MAPK) pathways play important roles in cancer development. Both pathways have been studied discretely, but the mechanisms of possible crosstalk are still not fully understood. We have previously shown that β-catenin and MAPK signaling interfere with each other in murine liver in vivo and in vitro. Here, we show that dual specificity phosphatases (Dusps) 6 and 14, known to play an essential role in regulating MAPK pathway activity via feedback mechanisms, are up-regulated by activation of β-catenin in murine liver cells, whereas the epidermal growth factor receptor, an upstream effector in the Ras/MAPK cascade, is down-regulated by β-catenin. In addition, we identified a β-catenin-binding site within the Dusp6 promoter, which is responsible for the activation of the promoter by β-catenin signaling, and demonstrated reduced inducibility of MAPK signaling in cultured mouse hepatoma cells following β-catenin activation. Thus, β-catenin is able to inhibit activation of the Egfr/Ras/MAPK signaling cascade, both at the receptor level and by interfering with MAPK activity via Dusps.","container-title":"Biological Chemistry","DOI":"10.1515/hsz-2012-0130","ISSN":"1437-4315","issue":"10","journalAbbreviation":"Biol Chem","language":"eng","note":"PMID: 23089536","page":"1183-1191","source":"PubMed","title":"Dual-specificity phosphatases are targets of the Wnt/β-catenin pathway and candidate mediators of β-catenin/Ras signaling interactions","volume":"393","author":[{"family":"Zeller","given":"Eva"},{"family":"Mock","given":"Katharina"},{"family":"Horn","given":"Moritz"},{"family":"Colnot","given":"Sabine"},{"family":"Schwarz","given":"Michael"},{"family":"Braeuning","given":"Albert"}],"issued":{"date-parts":[["2012",10]]}}}],"schema":"https://github.com/citation-style-language/schema/raw/master/csl-citation.json"} </w:instrText>
            </w:r>
            <w:r w:rsidRPr="004764AF">
              <w:rPr>
                <w:sz w:val="20"/>
                <w:szCs w:val="20"/>
              </w:rPr>
              <w:fldChar w:fldCharType="separate"/>
            </w:r>
            <w:r w:rsidR="002A39B3" w:rsidRPr="004764AF">
              <w:rPr>
                <w:noProof/>
                <w:sz w:val="20"/>
                <w:szCs w:val="20"/>
              </w:rPr>
              <w:t>(13)</w:t>
            </w:r>
            <w:r w:rsidRPr="004764AF">
              <w:rPr>
                <w:sz w:val="20"/>
                <w:szCs w:val="20"/>
              </w:rPr>
              <w:fldChar w:fldCharType="end"/>
            </w:r>
          </w:p>
        </w:tc>
        <w:tc>
          <w:tcPr>
            <w:tcW w:w="1700" w:type="dxa"/>
          </w:tcPr>
          <w:p w:rsidR="00952C10" w:rsidRPr="004764AF" w:rsidRDefault="00952C10" w:rsidP="00952C10">
            <w:pPr>
              <w:rPr>
                <w:sz w:val="20"/>
                <w:szCs w:val="20"/>
              </w:rPr>
            </w:pPr>
          </w:p>
        </w:tc>
      </w:tr>
      <w:tr w:rsidR="00952C10" w:rsidRPr="004764AF" w:rsidTr="008D191F">
        <w:tc>
          <w:tcPr>
            <w:tcW w:w="1980" w:type="dxa"/>
          </w:tcPr>
          <w:p w:rsidR="00952C10" w:rsidRPr="004764AF" w:rsidRDefault="00952C10" w:rsidP="00952C10">
            <w:pPr>
              <w:rPr>
                <w:i/>
                <w:iCs/>
                <w:sz w:val="20"/>
                <w:szCs w:val="20"/>
              </w:rPr>
            </w:pPr>
            <w:r w:rsidRPr="004764AF">
              <w:rPr>
                <w:i/>
                <w:iCs/>
                <w:sz w:val="20"/>
                <w:szCs w:val="20"/>
              </w:rPr>
              <w:t>DUSP14</w:t>
            </w:r>
          </w:p>
        </w:tc>
        <w:tc>
          <w:tcPr>
            <w:tcW w:w="4116" w:type="dxa"/>
          </w:tcPr>
          <w:p w:rsidR="00952C10" w:rsidRPr="004764AF" w:rsidRDefault="00952C10" w:rsidP="00952C10">
            <w:pPr>
              <w:rPr>
                <w:sz w:val="20"/>
                <w:szCs w:val="20"/>
              </w:rPr>
            </w:pPr>
            <w:r w:rsidRPr="004764AF">
              <w:rPr>
                <w:sz w:val="20"/>
                <w:szCs w:val="20"/>
              </w:rPr>
              <w:t xml:space="preserve">Dual </w:t>
            </w:r>
            <w:proofErr w:type="spellStart"/>
            <w:r w:rsidRPr="004764AF">
              <w:rPr>
                <w:sz w:val="20"/>
                <w:szCs w:val="20"/>
              </w:rPr>
              <w:t>specificity</w:t>
            </w:r>
            <w:proofErr w:type="spellEnd"/>
            <w:r w:rsidRPr="004764AF">
              <w:rPr>
                <w:sz w:val="20"/>
                <w:szCs w:val="20"/>
              </w:rPr>
              <w:t xml:space="preserve"> phosphatase 14</w:t>
            </w:r>
          </w:p>
        </w:tc>
        <w:tc>
          <w:tcPr>
            <w:tcW w:w="992" w:type="dxa"/>
          </w:tcPr>
          <w:p w:rsidR="00952C10" w:rsidRPr="004764AF" w:rsidRDefault="00952C10" w:rsidP="00952C10">
            <w:pPr>
              <w:rPr>
                <w:sz w:val="20"/>
                <w:szCs w:val="20"/>
              </w:rPr>
            </w:pPr>
            <w:r w:rsidRPr="004764AF">
              <w:rPr>
                <w:sz w:val="20"/>
                <w:szCs w:val="20"/>
                <w:lang w:val="en-US"/>
              </w:rPr>
              <w:t>Positive</w:t>
            </w:r>
          </w:p>
        </w:tc>
        <w:tc>
          <w:tcPr>
            <w:tcW w:w="993"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HNFUZX3l","properties":{"formattedCitation":"(13)","plainCitation":"(13)","noteIndex":0},"citationItems":[{"id":3625,"uris":["http://zotero.org/users/6608766/items/N2VINI42"],"itemData":{"id":3625,"type":"article-journal","abstract":"The Wnt/β-catenin and the Ras/mitogen-activated protein kinase (MAPK) pathways play important roles in cancer development. Both pathways have been studied discretely, but the mechanisms of possible crosstalk are still not fully understood. We have previously shown that β-catenin and MAPK signaling interfere with each other in murine liver in vivo and in vitro. Here, we show that dual specificity phosphatases (Dusps) 6 and 14, known to play an essential role in regulating MAPK pathway activity via feedback mechanisms, are up-regulated by activation of β-catenin in murine liver cells, whereas the epidermal growth factor receptor, an upstream effector in the Ras/MAPK cascade, is down-regulated by β-catenin. In addition, we identified a β-catenin-binding site within the Dusp6 promoter, which is responsible for the activation of the promoter by β-catenin signaling, and demonstrated reduced inducibility of MAPK signaling in cultured mouse hepatoma cells following β-catenin activation. Thus, β-catenin is able to inhibit activation of the Egfr/Ras/MAPK signaling cascade, both at the receptor level and by interfering with MAPK activity via Dusps.","container-title":"Biological Chemistry","DOI":"10.1515/hsz-2012-0130","ISSN":"1437-4315","issue":"10","journalAbbreviation":"Biol Chem","language":"eng","note":"PMID: 23089536","page":"1183-1191","source":"PubMed","title":"Dual-specificity phosphatases are targets of the Wnt/β-catenin pathway and candidate mediators of β-catenin/Ras signaling interactions","volume":"393","author":[{"family":"Zeller","given":"Eva"},{"family":"Mock","given":"Katharina"},{"family":"Horn","given":"Moritz"},{"family":"Colnot","given":"Sabine"},{"family":"Schwarz","given":"Michael"},{"family":"Braeuning","given":"Albert"}],"issued":{"date-parts":[["2012",10]]}}}],"schema":"https://github.com/citation-style-language/schema/raw/master/csl-citation.json"} </w:instrText>
            </w:r>
            <w:r w:rsidRPr="004764AF">
              <w:rPr>
                <w:sz w:val="20"/>
                <w:szCs w:val="20"/>
              </w:rPr>
              <w:fldChar w:fldCharType="separate"/>
            </w:r>
            <w:r w:rsidR="002A39B3" w:rsidRPr="004764AF">
              <w:rPr>
                <w:noProof/>
                <w:sz w:val="20"/>
                <w:szCs w:val="20"/>
              </w:rPr>
              <w:t>(13)</w:t>
            </w:r>
            <w:r w:rsidRPr="004764AF">
              <w:rPr>
                <w:sz w:val="20"/>
                <w:szCs w:val="20"/>
              </w:rPr>
              <w:fldChar w:fldCharType="end"/>
            </w:r>
          </w:p>
        </w:tc>
        <w:tc>
          <w:tcPr>
            <w:tcW w:w="1700" w:type="dxa"/>
          </w:tcPr>
          <w:p w:rsidR="00952C10" w:rsidRPr="004764AF" w:rsidRDefault="00952C10" w:rsidP="00952C10">
            <w:pPr>
              <w:rPr>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EPCAM</w:t>
            </w:r>
          </w:p>
        </w:tc>
        <w:tc>
          <w:tcPr>
            <w:tcW w:w="4116" w:type="dxa"/>
          </w:tcPr>
          <w:p w:rsidR="00952C10" w:rsidRPr="004764AF" w:rsidRDefault="00952C10" w:rsidP="00952C10">
            <w:pPr>
              <w:rPr>
                <w:sz w:val="20"/>
                <w:szCs w:val="20"/>
                <w:lang w:val="en-US"/>
              </w:rPr>
            </w:pPr>
            <w:r w:rsidRPr="004764AF">
              <w:rPr>
                <w:sz w:val="20"/>
                <w:szCs w:val="20"/>
                <w:lang w:val="en-US"/>
              </w:rPr>
              <w:t>Epithelial cell adhesion molecule</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ODpLPvna","properties":{"formattedCitation":"(14)","plainCitation":"(14)","noteIndex":0},"citationItems":[{"id":3627,"uris":["http://zotero.org/users/6608766/items/2NIRFTRM"],"itemData":{"id":3627,"type":"article-journal","abstract":"The heterogeneous nature of hepatocellular carcinoma (HCC) and the lack of appropriate biomarkers have hampered patient prognosis and treatment stratification. Using a gene expression profiling approach, we recently identified a novel prognostic HCC subtype that resembles hepatic progenitor cells with the activation of stem cell markers and Wnt-beta-catenin signaling, based on EpCAM (epithelial cell adhesion molecule, a hepatic stem cell marker) expression. In this study, we investigated whether the activation of the Wnt-beta-catenin pathway regulates EpCAM expression. We found that nuclear accumulation of beta-catenin induced, whereas the degradation of beta-catenin or inhibition of Tcf/beta-catenin complex formation reduced EpCAM gene expression in cultured normal human hepatocytes and HCC cell lines. We identified two Tcf binding elements in the EpCAM promoter that specifically bound to Tcf-4 in an electrophoretic mobility shift assay. EpCAM promoter luciferase activity was down-regulated by the degradation of beta-catenin or inhibition of Tcf/beta-catenin complex formation. Furthermore, we found that EpCAM-positive HCC is much more sensitive to Tcf/beta-catenin binding inhibitors than EpCAM-negative HCC in vitro. Taken together, our data indicate that EpCAM is a Wnt-beta-catenin signaling target gene and may be used to facilitate HCC prognosis by enabling effective stratification of patients with predicted pharmacologic responses to Wnt-beta-catenin signaling antagonists.","container-title":"Cancer Research","DOI":"10.1158/0008-5472.CAN-07-0908","ISSN":"1538-7445","issue":"22","journalAbbreviation":"Cancer Res","language":"eng","note":"PMID: 18006828","page":"10831-10839","source":"PubMed","title":"Activation of hepatic stem cell marker EpCAM by Wnt-beta-catenin signaling in hepatocellular carcinoma","volume":"67","author":[{"family":"Yamashita","given":"Taro"},{"family":"Budhu","given":"Anuradha"},{"family":"Forgues","given":"Marshonna"},{"family":"Wang","given":"Xin Wei"}],"issued":{"date-parts":[["2007",11,1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4)</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jP1eajjx","properties":{"formattedCitation":"(14)","plainCitation":"(14)","noteIndex":0},"citationItems":[{"id":3627,"uris":["http://zotero.org/users/6608766/items/2NIRFTRM"],"itemData":{"id":3627,"type":"article-journal","abstract":"The heterogeneous nature of hepatocellular carcinoma (HCC) and the lack of appropriate biomarkers have hampered patient prognosis and treatment stratification. Using a gene expression profiling approach, we recently identified a novel prognostic HCC subtype that resembles hepatic progenitor cells with the activation of stem cell markers and Wnt-beta-catenin signaling, based on EpCAM (epithelial cell adhesion molecule, a hepatic stem cell marker) expression. In this study, we investigated whether the activation of the Wnt-beta-catenin pathway regulates EpCAM expression. We found that nuclear accumulation of beta-catenin induced, whereas the degradation of beta-catenin or inhibition of Tcf/beta-catenin complex formation reduced EpCAM gene expression in cultured normal human hepatocytes and HCC cell lines. We identified two Tcf binding elements in the EpCAM promoter that specifically bound to Tcf-4 in an electrophoretic mobility shift assay. EpCAM promoter luciferase activity was down-regulated by the degradation of beta-catenin or inhibition of Tcf/beta-catenin complex formation. Furthermore, we found that EpCAM-positive HCC is much more sensitive to Tcf/beta-catenin binding inhibitors than EpCAM-negative HCC in vitro. Taken together, our data indicate that EpCAM is a Wnt-beta-catenin signaling target gene and may be used to facilitate HCC prognosis by enabling effective stratification of patients with predicted pharmacologic responses to Wnt-beta-catenin signaling antagonists.","container-title":"Cancer Research","DOI":"10.1158/0008-5472.CAN-07-0908","ISSN":"1538-7445","issue":"22","journalAbbreviation":"Cancer Res","language":"eng","note":"PMID: 18006828","page":"10831-10839","source":"PubMed","title":"Activation of hepatic stem cell marker EpCAM by Wnt-beta-catenin signaling in hepatocellular carcinoma","volume":"67","author":[{"family":"Yamashita","given":"Taro"},{"family":"Budhu","given":"Anuradha"},{"family":"Forgues","given":"Marshonna"},{"family":"Wang","given":"Xin Wei"}],"issued":{"date-parts":[["2007",11,1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4)</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FSCN1</w:t>
            </w:r>
          </w:p>
        </w:tc>
        <w:tc>
          <w:tcPr>
            <w:tcW w:w="4116" w:type="dxa"/>
          </w:tcPr>
          <w:p w:rsidR="00952C10" w:rsidRPr="004764AF" w:rsidRDefault="00952C10" w:rsidP="00952C10">
            <w:pPr>
              <w:rPr>
                <w:sz w:val="20"/>
                <w:szCs w:val="20"/>
                <w:lang w:val="en-US"/>
              </w:rPr>
            </w:pPr>
            <w:r w:rsidRPr="004764AF">
              <w:rPr>
                <w:sz w:val="20"/>
                <w:szCs w:val="20"/>
                <w:lang w:val="en-US"/>
              </w:rPr>
              <w:t>Fascin1</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A7RlHEa1","properties":{"formattedCitation":"(15)","plainCitation":"(15)","noteIndex":0},"citationItems":[{"id":2051,"uris":["http://zotero.org/users/6608766/items/JNBVIJXH"],"itemData":{"id":2051,"type":"article-journal","abstract":"Cancer cells become metastatic by acquiring a motile and invasive phenotype. This step requires remodeling of the actin cytoskeleton and the expression of exploratory, sensory organelles known as filopodia. Aberrant beta-catenin-TCF target gene activation plays a major role in colorectal cancer development. We identified fascin1, a key component of filopodia, as a target of beta-catenin-TCF signaling in colorectal cancer cells. Fascin1 mRNA and protein expression were increased in primary cancers in a stage-dependent manner. Fascin1 was exclusively localized at the invasive front of tumors also displaying nuclear beta-catenin. Forced expression of fascin1 in colorectal cancer cells increased their migration and invasion in cell cultures and caused cell dissemination and metastasis in vivo, whereas suppression of fascin1 expression by small interfering RNA reduces cell invasion. Although expression of fascin1 in primary tumors correlated with the presence of metastases, fascin1 was not expressed in metastases. Our studies show that fascin1 expression is tightly regulated during development of colon cancer metastases and is a novel target of beta-catenin-TCF signaling. We propose that transient up-regulation of fascin1 in colorectal cancer promotes the acquisition of migratory and invasive phenotypes that lead to metastasis. Moreover, the expression of fascin1 is down-regulated when tumor cells reach their metastatic destination where migration ceases and proliferation is enhanced. Although metastasis to vital organs is often the cause of mortality, only limited success has been attained in developing effective therapeutics against metastatic disease. We propose that genes involved in cell migration and invasion, such as fascin1, could serve as novel targets for metastasis prevention.","archive_location":"17638895","container-title":"Cancer Res","DOI":"10.1158/0008-5472.CAN-07-0929","ISSN":"0008-5472 (Print) 0008-5472 (Linking)","issue":"14","page":"6844-53","title":"Fascin, a novel target of beta-catenin-TCF signaling, is expressed at the invasive front of human colon cancer","volume":"67","author":[{"family":"Vignjevic","given":"D."},{"family":"Schoumacher","given":"M."},{"family":"Gavert","given":"N."},{"family":"Janssen","given":"K. P."},{"family":"Jih","given":"G."},{"family":"Lae","given":"M."},{"family":"Louvard","given":"D."},{"family":"Ben-Ze'ev","given":"A."},{"family":"Robine","given":"S."}],"issued":{"date-parts":[["2007",7,1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5)</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ynsZQZTg","properties":{"formattedCitation":"(16)","plainCitation":"(16)","noteIndex":0},"citationItems":[{"id":3552,"uris":["http://zotero.org/users/6608766/items/WQN9A49V"],"itemData":{"id":3552,"type":"article-journal","abstract":"BACKGROUND &amp; AIMS: β-catenin is a well-known effector of the Wnt pathway, and a key player in cadherin-mediated cell adhesion. Oncogenic mutations of β-catenin are very frequent in paediatric liver primary tumours. Those mutations are mostly heterozygous, which allows the co-expression of wild-type (WT) and mutated β-catenins in tumour cells. We investigated the interplay between WT and mutated β-catenins in liver tumour cells, and searched for new actors of the β-catenin pathway.\nMETHODS: Using an RNAi strategy in β-catenin-mutated hepatoblastoma (HB) cells, we dissociated the structural and transcriptional activities of β-catenin, which are carried mainly by WT and mutated proteins, respectively. Their impact was characterised using transcriptomic and functional analyses. We studied mice that develop liver tumours upon activation of β-catenin in hepatocytes (APCKO and β-cateninΔexon3 mice). We used transcriptomic data from mouse and human HB specimens, and used immunohistochemistry to analyse samples.\nRESULTS: We highlighted an antagonistic role of WT and mutated β-catenins with regard to hepatocyte differentiation, as attested by alterations in the expression of hepatocyte markers and the formation of bile canaliculi. We characterised fascin-1 as a transcriptional target of mutated β-catenin involved in tumour cell differentiation. Using mouse models, we found that fascin-1 is highly expressed in undifferentiated tumours. Finally, we found that fascin-1 is a specific marker of primitive cells including embryonal and blastemal cells in human HBs.\nCONCLUSIONS: Fascin-1 expression is linked to a loss of differentiation and polarity of hepatocytes. We present fascin-1 as a previously unrecognised factor in the modulation of hepatocyte differentiation associated with β-catenin pathway alteration in the liver, and as a new potential target in HB.\nIMPACT AND IMPLICATIONS: The FSCN1 gene, encoding fascin-1, was reported to be a metastasis-related gene in various cancers. Herein, we uncover its expression in poor-prognosis hepatoblastomas, a paediatric liver cancer. We show that fascin-1 expression is driven by the mutated beta-catenin in liver tumour cells. We provide new insights on the impact of fascin-1 expression on tumour cell differentiation. We highlight fascin-1 as a marker of immature cells in mouse and human hepatoblastomas.","container-title":"JHEP reports: innovation in hepatology","DOI":"10.1016/j.jhepr.2023.100691","ISSN":"2589-5559","issue":"5","journalAbbreviation":"JHEP Rep","language":"eng","note":"PMID: 37153687\nPMCID: PMC10159820","page":"100691","source":"PubMed","title":"Antagonism between wild-type and mutant β-catenin controls hepatoblastoma differentiation via fascin-1","volume":"5","author":[{"family":"Gest","given":"Caroline"},{"family":"Sena","given":"Sandra"},{"family":"Dif","given":"Lydia"},{"family":"Neaud","given":"Véronique"},{"family":"Loesch","given":"Robin"},{"family":"Dugot-Senant","given":"Nathalie"},{"family":"Paysan","given":"Lisa"},{"family":"Piquet","given":"Léo"},{"family":"Robbe","given":"Terezinha"},{"family":"Allain","given":"Nathalie"},{"family":"Dembele","given":"Doulaye"},{"family":"Guettier","given":"Catherine"},{"family":"Bioulac-Sage","given":"Paulette"},{"family":"Rullier","given":"Anne"},{"family":"Le Bail","given":"Brigitte"},{"family":"Grosset","given":"Christophe F."},{"family":"Saltel","given":"Frédéric"},{"family":"Lagrée","given":"Valérie"},{"family":"Colnot","given":"Sabine"},{"family":"Moreau","given":"Violaine"}],"issued":{"date-parts":[["2023",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6)</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HES1</w:t>
            </w:r>
          </w:p>
        </w:tc>
        <w:tc>
          <w:tcPr>
            <w:tcW w:w="4116" w:type="dxa"/>
          </w:tcPr>
          <w:p w:rsidR="00952C10" w:rsidRPr="004764AF" w:rsidRDefault="00952C10" w:rsidP="00952C10">
            <w:pPr>
              <w:rPr>
                <w:sz w:val="20"/>
                <w:szCs w:val="20"/>
                <w:lang w:val="en-US"/>
              </w:rPr>
            </w:pPr>
            <w:r w:rsidRPr="004764AF">
              <w:rPr>
                <w:sz w:val="20"/>
                <w:szCs w:val="20"/>
                <w:lang w:val="en-US"/>
              </w:rPr>
              <w:t>Hairy and enhancer of split 1</w:t>
            </w:r>
            <w:r w:rsidRPr="004764AF">
              <w:rPr>
                <w:rFonts w:ascii="Times" w:hAnsi="Times"/>
                <w:sz w:val="20"/>
                <w:szCs w:val="20"/>
                <w:lang w:val="en-US"/>
              </w:rPr>
              <w:t xml:space="preserve"> </w:t>
            </w:r>
          </w:p>
        </w:tc>
        <w:tc>
          <w:tcPr>
            <w:tcW w:w="992" w:type="dxa"/>
          </w:tcPr>
          <w:p w:rsidR="00952C10" w:rsidRPr="004764AF" w:rsidRDefault="00952C10" w:rsidP="00952C10">
            <w:pPr>
              <w:rPr>
                <w:sz w:val="20"/>
                <w:szCs w:val="20"/>
                <w:lang w:val="en-US"/>
              </w:rPr>
            </w:pPr>
            <w:r w:rsidRPr="004764AF">
              <w:rPr>
                <w:sz w:val="20"/>
                <w:szCs w:val="20"/>
                <w:lang w:val="en-US"/>
              </w:rPr>
              <w:t>Nega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rzDbLE5J","properties":{"formattedCitation":"(17)","plainCitation":"(17)","noteIndex":0},"citationItems":[{"id":3605,"uris":["http://zotero.org/users/6608766/items/8RIHWMR3"],"itemData":{"id":3605,"type":"article-journal","abstract":"AIMS: The activation of β-catenin signalling is a key step in intestinal tumorigenesis. Interplay between the β-catenin and Notch pathways during tumorigenesis has been reported, but the mechanisms involved and the role of Notch remain unclear.\nMETHODS: Notch status was analysed by studying expression of the Notch effector Hes1 and Notch ligands/receptors in human colorectal cancer (CRC) and mouse models of Apc mutation. A genetic approach was used, deleting the Apc and RBP-J or Atoh1 genes in murine intestine. CRC cell lines were used to analyse the control of Hes1 and Atoh1 by β-catenin signalling.\nRESULTS: Notch signalling was found to be activated downstream from β-catenin. It was rapidly induced and maintained throughout tumorigenesis. Hes1 induction was mediated by β-catenin and resulted from both the induction of the Notch ligand/receptor and Notch-independent control of the Hes1 promoter by β-catenin. Surprisingly, the strong phenotype of unrestricted proliferation and impaired differentiation induced by acute Apc deletion in the intestine was not rescued by conditional Notch inactivation. Hyperactivation of β-catenin signalling overrode the forced differention induced by Notch inhibition, through the downregulation of Atoh1, a key secretory determinant factor downstream of Notch. This process involves glycogen synthase kinase 3 β (GSK3β) and proteasome-mediated degradation. The restoration of Atoh1 expression in CRC cell lines displaying β-catenin activation was sufficient to increase goblet cell differentiation, whereas genetic ablation of Atoh1 greatly increased tumour formation in Apc mutant mice.\nCONCLUSION: Notch signalling is a downstream target of β-catenin hyperactivation in intestinal tumorigenesis. However, its inhibition had no tumour suppressor effect in the context of acute β-catenin activation probably due to the downregulation of Atoh1. This finding calls into question the use of γ-secretase inhibitors for the treatment of CRC and suggests that the restoration of Atoh1 expression in CRC should be considered as a therapeutic approach.","container-title":"Gut","DOI":"10.1136/gut.2009.204719","ISSN":"1468-3288","issue":"2","journalAbbreviation":"Gut","language":"eng","note":"PMID: 21205878\nPMCID: PMC3022366","page":"166-176","source":"PubMed","title":"Complex interplay between β-catenin signalling and Notch effectors in intestinal tumorigenesis","volume":"60","author":[{"family":"Peignon","given":"Grégory"},{"family":"Durand","given":"Aurélie"},{"family":"Cacheux","given":"Wulfran"},{"family":"Ayrault","given":"Olivier"},{"family":"Terris","given":"Benoît"},{"family":"Laurent-Puig","given":"Pierre"},{"family":"Shroyer","given":"Noah F."},{"family":"Van Seuningen","given":"Isabelle"},{"family":"Honjo","given":"Tasuku"},{"family":"Perret","given":"Christine"},{"family":"Romagnolo","given":"Béatrice"}],"issued":{"date-parts":[["2011",2]]}}}],"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17)</w:t>
            </w:r>
            <w:r w:rsidRPr="004764AF">
              <w:rPr>
                <w:sz w:val="20"/>
                <w:szCs w:val="20"/>
                <w:lang w:val="en-US"/>
              </w:rPr>
              <w:fldChar w:fldCharType="end"/>
            </w:r>
          </w:p>
        </w:tc>
        <w:tc>
          <w:tcPr>
            <w:tcW w:w="1700" w:type="dxa"/>
          </w:tcPr>
          <w:p w:rsidR="00952C10" w:rsidRPr="004764AF" w:rsidRDefault="00952C10" w:rsidP="00952C10">
            <w:pPr>
              <w:rPr>
                <w:sz w:val="20"/>
                <w:szCs w:val="20"/>
                <w:lang w:val="en-US"/>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IL10</w:t>
            </w:r>
          </w:p>
        </w:tc>
        <w:tc>
          <w:tcPr>
            <w:tcW w:w="4116" w:type="dxa"/>
          </w:tcPr>
          <w:p w:rsidR="00952C10" w:rsidRPr="004764AF" w:rsidRDefault="00952C10" w:rsidP="00952C10">
            <w:pPr>
              <w:rPr>
                <w:sz w:val="20"/>
                <w:szCs w:val="20"/>
                <w:lang w:val="en-US"/>
              </w:rPr>
            </w:pPr>
            <w:r w:rsidRPr="004764AF">
              <w:rPr>
                <w:sz w:val="20"/>
                <w:szCs w:val="20"/>
                <w:lang w:val="en-US"/>
              </w:rPr>
              <w:t>Interleukin 10</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2A39B3" w:rsidP="00952C10">
            <w:pPr>
              <w:rPr>
                <w:sz w:val="20"/>
                <w:szCs w:val="20"/>
                <w:lang w:val="en-US"/>
              </w:rPr>
            </w:pPr>
            <w:r w:rsidRPr="004764AF">
              <w:rPr>
                <w:sz w:val="20"/>
                <w:szCs w:val="20"/>
                <w:lang w:val="en-US"/>
              </w:rPr>
              <w:fldChar w:fldCharType="begin"/>
            </w:r>
            <w:r w:rsidRPr="004764AF">
              <w:rPr>
                <w:sz w:val="20"/>
                <w:szCs w:val="20"/>
                <w:lang w:val="en-US"/>
              </w:rPr>
              <w:instrText xml:space="preserve"> ADDIN ZOTERO_ITEM CSL_CITATION {"citationID":"JmPijjsq","properties":{"formattedCitation":"(18)","plainCitation":"(18)","noteIndex":0},"citationItems":[{"id":2075,"uris":["http://zotero.org/users/6608766/items/ZLREZSTG"],"itemData":{"id":2075,"type":"article-journal","abstract":"Melanoma treatment is being revolutionized by the development of effective immunotherapeutic approaches. These strategies include blockade of immune-inhibitory receptors on activated T cells; for example, using monoclonal antibodies against CTLA-4, PD-1, and PD-L1 (refs 3-5). However, only a subset of patients responds to these treatments, and data suggest that therapeutic benefit is preferentially achieved in patients with a pre-existing T-cell response against their tumour, as evidenced by a baseline CD8(+) T-cell infiltration within the tumour microenvironment. Understanding the molecular mechanisms that underlie the presence or absence of a spontaneous anti-tumour T-cell response in subsets of cases, therefore, should enable the development of therapeutic solutions for patients lacking a T-cell infiltrate. Here we identify a melanoma-cell-intrinsic oncogenic pathway that contributes to a lack of T-cell infiltration in melanoma. Molecular analysis of human metastatic melanoma samples revealed a correlation between activation of the WNT/beta-catenin signalling pathway and absence of a T-cell gene expression signature. Using autochthonous mouse melanoma models we identified the mechanism by which tumour-intrinsic active beta-catenin signalling results in T-cell exclusion and resistance to anti-PD-L1/anti-CTLA-4 monoclonal antibody therapy. Specific oncogenic signals, therefore, can mediate cancer immune evasion and resistance to immunotherapies, pointing to new candidate targets for immune potentiation.","archive_location":"25970248","container-title":"Nature","DOI":"10.1038/nature14404","ISSN":"1476-4687 (Electronic) 0028-0836 (Linking)","issue":"7559","page":"231-5","title":"Melanoma-intrinsic beta-catenin signalling prevents anti-tumour immunity","volume":"523","author":[{"family":"Spranger","given":"S."},{"family":"Bao","given":"R."},{"family":"Gajewski","given":"T. F."}],"issued":{"date-parts":[["2015",7,9]]}}}],"schema":"https://github.com/citation-style-language/schema/raw/master/csl-citation.json"} </w:instrText>
            </w:r>
            <w:r w:rsidRPr="004764AF">
              <w:rPr>
                <w:sz w:val="20"/>
                <w:szCs w:val="20"/>
                <w:lang w:val="en-US"/>
              </w:rPr>
              <w:fldChar w:fldCharType="separate"/>
            </w:r>
            <w:r w:rsidRPr="004764AF">
              <w:rPr>
                <w:noProof/>
                <w:sz w:val="20"/>
                <w:szCs w:val="20"/>
                <w:lang w:val="en-US"/>
              </w:rPr>
              <w:t>(18)</w:t>
            </w:r>
            <w:r w:rsidRPr="004764AF">
              <w:rPr>
                <w:sz w:val="20"/>
                <w:szCs w:val="20"/>
                <w:lang w:val="en-US"/>
              </w:rPr>
              <w:fldChar w:fldCharType="end"/>
            </w:r>
          </w:p>
        </w:tc>
        <w:tc>
          <w:tcPr>
            <w:tcW w:w="1700" w:type="dxa"/>
          </w:tcPr>
          <w:p w:rsidR="00952C10" w:rsidRPr="004764AF" w:rsidRDefault="00952C10" w:rsidP="00952C10">
            <w:pPr>
              <w:rPr>
                <w:sz w:val="20"/>
                <w:szCs w:val="20"/>
                <w:lang w:val="en-US"/>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LEF1</w:t>
            </w:r>
          </w:p>
        </w:tc>
        <w:tc>
          <w:tcPr>
            <w:tcW w:w="4116" w:type="dxa"/>
          </w:tcPr>
          <w:p w:rsidR="00952C10" w:rsidRPr="004764AF" w:rsidRDefault="00952C10" w:rsidP="00952C10">
            <w:pPr>
              <w:pStyle w:val="NormalWeb"/>
              <w:shd w:val="clear" w:color="auto" w:fill="FFFFFF"/>
              <w:rPr>
                <w:sz w:val="20"/>
                <w:szCs w:val="20"/>
                <w:lang w:val="en-US"/>
              </w:rPr>
            </w:pPr>
            <w:r w:rsidRPr="004764AF">
              <w:rPr>
                <w:rFonts w:asciiTheme="minorHAnsi" w:eastAsiaTheme="minorHAnsi" w:hAnsiTheme="minorHAnsi" w:cstheme="minorBidi"/>
                <w:kern w:val="2"/>
                <w:sz w:val="20"/>
                <w:szCs w:val="20"/>
                <w:lang w:val="en-US" w:eastAsia="en-US"/>
              </w:rPr>
              <w:t>Lymphoid enhancer-binding factor 1</w:t>
            </w:r>
            <w:r w:rsidRPr="004764AF">
              <w:rPr>
                <w:rFonts w:ascii="AdvPSA183" w:hAnsi="AdvPSA183"/>
                <w:sz w:val="20"/>
                <w:szCs w:val="20"/>
                <w:lang w:val="en-US"/>
              </w:rPr>
              <w:t xml:space="preserve"> </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lang w:val="en-US"/>
              </w:rPr>
              <w:instrText xml:space="preserve"> ADDIN ZOTERO_ITEM CSL_CITATION {"citationID":"brI2ZTmw","properties":{"formattedCitation":"(19)","plainCitation":"(19)","noteIndex":0},"citationItems":[{"id":3609,"uris":["http://zotero.org/users/6608766/items/XEX35MZ2"],"itemData":{"id":3609,"type":"article-journal","abstract":"Constitutive activation of the Wnt signaling pathway is a root cause of many colon cancers. Activation of this pathway is caused by genetic mutations that stabilize the beta-catenin protein, allowing it to accumulate in the nucleus and form complexes with any member of the lymphoid enhancer factor (LEF1) and T-cell factor (TCF1, TCF3, TCF4) family of transcription factors (referred to collectively as LEF/TCFs) to activate transcription of target genes. Target genes such as MYC, CCND1, MMP7 and TCF7 (refs. 5-9) are normally expressed in colon tissue, so it has been proposed that abnormal expression levels or patterns imposed by beta-catenin/TCF complexes have a role in tumor progression. We report here that LEF1 is a new type of target gene ectopically activated in colon cancer. The pattern of this ectopic expression is unusual because it derives from selective activation of a promoter for a full-length LEF1 isoform that binds beta-catenin, but not a second, intronic promoter that drives expression of a dominant-negative isoform. beta-catenin/TCF complexes can activate the promoter for full-length LEF1, indicating that in cancer high levels of these complexes misregulate transcription to favor a positive feedback loop for Wnt signaling by inducing selective expression of full-length, beta-catenin-sensitive forms of LEF/TCFs.","container-title":"Nature Genetics","DOI":"10.1038/ng0501-53","ISSN":"1061-4036","issue":"1","journalAbbreviation":"Nat Genet","language":"eng","note":"PMID: 11326276","page":"53-57","source":"PubMed","title":"Beta-catenin-sensitive isoforms of lymphoid enhancer factor-1 are selectively expressed in colon cancer","volume":"28","author":[{"family":"Hovanes","given":"K."},{"family":"Li","given":"T. W."},{"family":"Munguia","given":"J. E."},{"family":"Truong","given":"T."},{"family":"Milovanovic","given":"T."},{"family":"Lawrence Marsh","given":"J."},{"family":"Holcombe","given":"R. F."},{"family":"Waterman","given":"M. L."}],"issued":{"date-parts":[["2001",5]]}}}],"schema":"https://github.com/citation-style-language/schema/raw/master/csl-citation.json"} </w:instrText>
            </w:r>
            <w:r w:rsidRPr="004764AF">
              <w:rPr>
                <w:sz w:val="20"/>
                <w:szCs w:val="20"/>
              </w:rPr>
              <w:fldChar w:fldCharType="separate"/>
            </w:r>
            <w:r w:rsidR="002A39B3" w:rsidRPr="004764AF">
              <w:rPr>
                <w:noProof/>
                <w:sz w:val="20"/>
                <w:szCs w:val="20"/>
              </w:rPr>
              <w:t>(19)</w:t>
            </w:r>
            <w:r w:rsidRPr="004764AF">
              <w:rPr>
                <w:sz w:val="20"/>
                <w:szCs w:val="20"/>
              </w:rPr>
              <w:fldChar w:fldCharType="end"/>
            </w:r>
            <w:r w:rsidRPr="004764AF">
              <w:rPr>
                <w:sz w:val="20"/>
                <w:szCs w:val="20"/>
              </w:rPr>
              <w:fldChar w:fldCharType="begin"/>
            </w:r>
            <w:r w:rsidR="002A39B3" w:rsidRPr="004764AF">
              <w:rPr>
                <w:sz w:val="20"/>
                <w:szCs w:val="20"/>
              </w:rPr>
              <w:instrText xml:space="preserve"> ADDIN ZOTERO_ITEM CSL_CITATION {"citationID":"YqPcqvgn","properties":{"formattedCitation":"(20)","plainCitation":"(20)","noteIndex":0},"citationItems":[{"id":3611,"uris":["http://zotero.org/users/6608766/items/8K6NSN33"],"itemData":{"id":3611,"type":"article-journal","abstract":"Transcription of the lymphoid enhancer factor-1 (LEF1) gene is aberrantly activated in sporadic colon cancer, whereas this gene is not expressed in the normal adult colon. We have shown previously that promoter 1 of the LEF1 gene is activated by T cell factor (TCF)-beta-catenin complexes in transient transfection assays, suggesting that LEF1 is a target of the Wnt pathway in colon cancer. To further explore the link between LEF1 expression and the Wnt pathway, we studied two response elements in the promoter. Surprisingly we found that the LEF1 promoter is selectively activated by specific isoforms of the LEF/TCF transcription factor family that contain an alternative C-terminal \"E\" tail. These isoforms, TCF-1E and TCF-4E, activate the promoter in a beta-catenin-dependent manner. We show that a complete E-tail domain is necessary for full activity and delimits residues within two highly conserved peptide motifs within the tail that are required (KKCRARFG; WCXXCRRKKKC). These peptide motifs are not only conserved among the TCF family members but are also found in two newly identified DNA-binding proteins named papillomavirus binding factor and GLUT4 enhancer factor. This study thus identifies a new and unique set of motifs used by the Wnt pathway for target gene regulation.","container-title":"The Journal of Biological Chemistry","DOI":"10.1074/jbc.M213218200","ISSN":"0021-9258","issue":"18","journalAbbreviation":"J Biol Chem","language":"eng","note":"PMID: 12582159","page":"16169-16175","source":"PubMed","title":"A new beta-catenin-dependent activation domain in T cell factor","volume":"278","author":[{"family":"Atcha","given":"Fawzia A."},{"family":"Munguia","given":"Jesus E."},{"family":"Li","given":"Tony W. H."},{"family":"Hovanes","given":"Karine"},{"family":"Waterman","given":"Marian L."}],"issued":{"date-parts":[["2003",5,2]]}}}],"schema":"https://github.com/citation-style-language/schema/raw/master/csl-citation.json"} </w:instrText>
            </w:r>
            <w:r w:rsidRPr="004764AF">
              <w:rPr>
                <w:sz w:val="20"/>
                <w:szCs w:val="20"/>
              </w:rPr>
              <w:fldChar w:fldCharType="separate"/>
            </w:r>
            <w:r w:rsidR="002A39B3" w:rsidRPr="004764AF">
              <w:rPr>
                <w:noProof/>
                <w:sz w:val="20"/>
                <w:szCs w:val="20"/>
              </w:rPr>
              <w:t>(20)</w:t>
            </w:r>
            <w:r w:rsidRPr="004764AF">
              <w:rPr>
                <w:sz w:val="20"/>
                <w:szCs w:val="20"/>
              </w:rPr>
              <w:fldChar w:fldCharType="end"/>
            </w:r>
            <w:r w:rsidRPr="004764AF">
              <w:rPr>
                <w:sz w:val="20"/>
                <w:szCs w:val="20"/>
              </w:rPr>
              <w:t xml:space="preserve"> </w:t>
            </w:r>
          </w:p>
        </w:tc>
        <w:tc>
          <w:tcPr>
            <w:tcW w:w="1700" w:type="dxa"/>
          </w:tcPr>
          <w:p w:rsidR="00952C10" w:rsidRPr="004764AF" w:rsidRDefault="00952C10" w:rsidP="00952C10">
            <w:pPr>
              <w:rPr>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LGR5</w:t>
            </w:r>
          </w:p>
        </w:tc>
        <w:tc>
          <w:tcPr>
            <w:tcW w:w="4116" w:type="dxa"/>
          </w:tcPr>
          <w:p w:rsidR="00952C10" w:rsidRPr="004764AF" w:rsidRDefault="00952C10" w:rsidP="00952C10">
            <w:pPr>
              <w:rPr>
                <w:sz w:val="20"/>
                <w:szCs w:val="20"/>
                <w:lang w:val="en-US"/>
              </w:rPr>
            </w:pPr>
            <w:r w:rsidRPr="004764AF">
              <w:rPr>
                <w:sz w:val="20"/>
                <w:szCs w:val="20"/>
                <w:lang w:val="en-US"/>
              </w:rPr>
              <w:t>Leucine-rich repeat containing G protein-coupled receptor 5</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jkAWNVqA","properties":{"formattedCitation":"(21)","plainCitation":"(21)","noteIndex":0},"citationItems":[{"id":3613,"uris":["http://zotero.org/users/6608766/items/N5Z3RVBG"],"itemData":{"id":3613,"type":"article-journal","abstract":"To identify the genes responsible for carcinogenesis and progression of hepatocellular carcinoma (HCC), we screened differentially expressed genes in several human HCC cell lines. Among these genes, Gpr49 was up-regulated in PLC/PRF/5 and HepG2. Gpr49 is a member of the glycoprotein hormone receptor subfamily, which includes the thyroid-stimulating hormone receptor (TSHR). However, Gpr49 remains to be an orphan G-protein-coupled receptor. By real-time quantitative reverse transcriptase polymerase chain reaction (RT-PCR) analysis, overexpression (&gt;3-fold increase compared with the corresponding noncancerous liver tissue) of Gpr49 mRNA was observed in 18 of 38 (47%) HCCs compared with corresponding noncancerous livers. Clinicopathologically, overexpression of Gpr49 was frequently observed in HCC with mutation in beta-catenin exon 3 (14 of 16 cases, 87.5%). Moreover, introduction of mutant beta-catenin into mouse hepatocytes in culture caused up-regulation of the Gpr49 mouse homologue. Therefore, Gpr49 is likely to be a target gene activated by Wnt-signaling in HCC. In conclusion, although much is still unknown, Gpr49 may be critically involved in the development of HCCs with beta-catenin mutations and has the potential to be a new therapeutic target in the treatment of HCC.","container-title":"Hepatology (Baltimore, Md.)","DOI":"10.1053/jhep.2003.50029","ISSN":"0270-9139","issue":"3","journalAbbreviation":"Hepatology","language":"eng","note":"PMID: 12601349","page":"528-533","source":"PubMed","title":"Overexpression of orphan G-protein-coupled receptor, Gpr49, in human hepatocellular carcinomas with beta-catenin mutations","volume":"37","author":[{"family":"Yamamoto","given":"Yoshiya"},{"family":"Sakamoto","given":"Michiie"},{"family":"Fujii","given":"Gen"},{"family":"Tsuiji","given":"Hitomi"},{"family":"Kenetaka","given":"Kengo"},{"family":"Asaka","given":"Masahiro"},{"family":"Hirohashi","given":"Setsuo"}],"issued":{"date-parts":[["2003",3]]}}}],"schema":"https://github.com/citation-style-language/schema/raw/master/csl-citation.json"} </w:instrText>
            </w:r>
            <w:r w:rsidRPr="004764AF">
              <w:rPr>
                <w:sz w:val="20"/>
                <w:szCs w:val="20"/>
              </w:rPr>
              <w:fldChar w:fldCharType="separate"/>
            </w:r>
            <w:r w:rsidR="002A39B3" w:rsidRPr="004764AF">
              <w:rPr>
                <w:noProof/>
                <w:sz w:val="20"/>
                <w:szCs w:val="20"/>
              </w:rPr>
              <w:t>(21)</w:t>
            </w:r>
            <w:r w:rsidRPr="004764AF">
              <w:rPr>
                <w:sz w:val="20"/>
                <w:szCs w:val="20"/>
              </w:rPr>
              <w:fldChar w:fldCharType="end"/>
            </w:r>
          </w:p>
        </w:tc>
        <w:tc>
          <w:tcPr>
            <w:tcW w:w="1700"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8B7BMaeT","properties":{"formattedCitation":"(21)","plainCitation":"(21)","noteIndex":0},"citationItems":[{"id":3613,"uris":["http://zotero.org/users/6608766/items/N5Z3RVBG"],"itemData":{"id":3613,"type":"article-journal","abstract":"To identify the genes responsible for carcinogenesis and progression of hepatocellular carcinoma (HCC), we screened differentially expressed genes in several human HCC cell lines. Among these genes, Gpr49 was up-regulated in PLC/PRF/5 and HepG2. Gpr49 is a member of the glycoprotein hormone receptor subfamily, which includes the thyroid-stimulating hormone receptor (TSHR). However, Gpr49 remains to be an orphan G-protein-coupled receptor. By real-time quantitative reverse transcriptase polymerase chain reaction (RT-PCR) analysis, overexpression (&gt;3-fold increase compared with the corresponding noncancerous liver tissue) of Gpr49 mRNA was observed in 18 of 38 (47%) HCCs compared with corresponding noncancerous livers. Clinicopathologically, overexpression of Gpr49 was frequently observed in HCC with mutation in beta-catenin exon 3 (14 of 16 cases, 87.5%). Moreover, introduction of mutant beta-catenin into mouse hepatocytes in culture caused up-regulation of the Gpr49 mouse homologue. Therefore, Gpr49 is likely to be a target gene activated by Wnt-signaling in HCC. In conclusion, although much is still unknown, Gpr49 may be critically involved in the development of HCCs with beta-catenin mutations and has the potential to be a new therapeutic target in the treatment of HCC.","container-title":"Hepatology (Baltimore, Md.)","DOI":"10.1053/jhep.2003.50029","ISSN":"0270-9139","issue":"3","journalAbbreviation":"Hepatology","language":"eng","note":"PMID: 12601349","page":"528-533","source":"PubMed","title":"Overexpression of orphan G-protein-coupled receptor, Gpr49, in human hepatocellular carcinomas with beta-catenin mutations","volume":"37","author":[{"family":"Yamamoto","given":"Yoshiya"},{"family":"Sakamoto","given":"Michiie"},{"family":"Fujii","given":"Gen"},{"family":"Tsuiji","given":"Hitomi"},{"family":"Kenetaka","given":"Kengo"},{"family":"Asaka","given":"Masahiro"},{"family":"Hirohashi","given":"Setsuo"}],"issued":{"date-parts":[["2003",3]]}}}],"schema":"https://github.com/citation-style-language/schema/raw/master/csl-citation.json"} </w:instrText>
            </w:r>
            <w:r w:rsidRPr="004764AF">
              <w:rPr>
                <w:sz w:val="20"/>
                <w:szCs w:val="20"/>
              </w:rPr>
              <w:fldChar w:fldCharType="separate"/>
            </w:r>
            <w:r w:rsidR="002A39B3" w:rsidRPr="004764AF">
              <w:rPr>
                <w:noProof/>
                <w:sz w:val="20"/>
                <w:szCs w:val="20"/>
              </w:rPr>
              <w:t>(21)</w:t>
            </w:r>
            <w:r w:rsidRPr="004764AF">
              <w:rPr>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MYC</w:t>
            </w:r>
          </w:p>
        </w:tc>
        <w:tc>
          <w:tcPr>
            <w:tcW w:w="4116" w:type="dxa"/>
          </w:tcPr>
          <w:p w:rsidR="00952C10" w:rsidRPr="004764AF" w:rsidRDefault="00952C10" w:rsidP="00952C10">
            <w:pPr>
              <w:rPr>
                <w:sz w:val="20"/>
                <w:szCs w:val="20"/>
                <w:lang w:val="en-US"/>
              </w:rPr>
            </w:pPr>
            <w:r w:rsidRPr="004764AF">
              <w:rPr>
                <w:sz w:val="20"/>
                <w:szCs w:val="20"/>
                <w:lang w:val="en-US"/>
              </w:rPr>
              <w:t>c-</w:t>
            </w:r>
            <w:proofErr w:type="spellStart"/>
            <w:r w:rsidRPr="004764AF">
              <w:rPr>
                <w:sz w:val="20"/>
                <w:szCs w:val="20"/>
                <w:lang w:val="en-US"/>
              </w:rPr>
              <w:t>Myc</w:t>
            </w:r>
            <w:proofErr w:type="spellEnd"/>
            <w:r w:rsidRPr="004764AF">
              <w:rPr>
                <w:sz w:val="20"/>
                <w:szCs w:val="20"/>
                <w:lang w:val="en-US"/>
              </w:rPr>
              <w:t xml:space="preserve"> </w:t>
            </w:r>
            <w:proofErr w:type="spellStart"/>
            <w:r w:rsidRPr="004764AF">
              <w:rPr>
                <w:sz w:val="20"/>
                <w:szCs w:val="20"/>
                <w:lang w:val="en-US"/>
              </w:rPr>
              <w:t>myelocytomatosis</w:t>
            </w:r>
            <w:proofErr w:type="spellEnd"/>
            <w:r w:rsidRPr="004764AF">
              <w:rPr>
                <w:sz w:val="20"/>
                <w:szCs w:val="20"/>
                <w:lang w:val="en-US"/>
              </w:rPr>
              <w:t xml:space="preserve"> viral oncogene homolog</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kOufbzIh","properties":{"formattedCitation":"(22)","plainCitation":"(22)","noteIndex":0},"citationItems":[{"id":3597,"uris":["http://zotero.org/users/6608766/items/XEUYN4N6"],"itemData":{"id":3597,"type":"article-journal","abstract":"The adenomatous polyposis coli gene (APC) is a tumor suppressor gene that is inactivated in most colorectal cancers. Mutations of APC cause aberrant accumulation of beta-catenin, which then binds T cell factor-4 (Tcf-4), causing increased transcriptional activation of unknown genes. Here, the c-MYC oncogene is identified as a target gene in this signaling pathway. Expression of c-MYC was shown to be repressed by wild-type APC and activated by beta-catenin, and these effects were mediated through Tcf-4 binding sites in the c-MYC promoter. These results provide a molecular framework for understanding the previously enigmatic overexpression of c-MYC in colorectal cancers.","container-title":"Science (New York, N.Y.)","DOI":"10.1126/science.281.5382.1509","ISSN":"0036-8075","issue":"5382","journalAbbreviation":"Science","language":"eng","note":"PMID: 9727977","page":"1509-1512","source":"PubMed","title":"Identification of c-MYC as a target of the APC pathway","volume":"281","author":[{"family":"He","given":"T. C."},{"family":"Sparks","given":"A. B."},{"family":"Rago","given":"C."},{"family":"Hermeking","given":"H."},{"family":"Zawel","given":"L."},{"family":"Costa","given":"L. T.","non-dropping-particle":"da"},{"family":"Morin","given":"P. J."},{"family":"Vogelstein","given":"B."},{"family":"Kinzler","given":"K. W."}],"issued":{"date-parts":[["1998",9,4]]}}}],"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2)</w:t>
            </w:r>
            <w:r w:rsidRPr="004764AF">
              <w:rPr>
                <w:sz w:val="20"/>
                <w:szCs w:val="20"/>
                <w:lang w:val="en-US"/>
              </w:rPr>
              <w:fldChar w:fldCharType="end"/>
            </w:r>
          </w:p>
        </w:tc>
        <w:tc>
          <w:tcPr>
            <w:tcW w:w="1700" w:type="dxa"/>
          </w:tcPr>
          <w:p w:rsidR="00952C10" w:rsidRPr="004764AF" w:rsidRDefault="00952C10" w:rsidP="00952C10">
            <w:pPr>
              <w:rPr>
                <w:sz w:val="20"/>
                <w:szCs w:val="20"/>
                <w:lang w:val="en-US"/>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NKD1</w:t>
            </w:r>
          </w:p>
        </w:tc>
        <w:tc>
          <w:tcPr>
            <w:tcW w:w="4116" w:type="dxa"/>
          </w:tcPr>
          <w:p w:rsidR="00952C10" w:rsidRPr="004764AF" w:rsidRDefault="00952C10" w:rsidP="00952C10">
            <w:pPr>
              <w:rPr>
                <w:sz w:val="20"/>
                <w:szCs w:val="20"/>
                <w:lang w:val="en-US"/>
              </w:rPr>
            </w:pPr>
            <w:r w:rsidRPr="004764AF">
              <w:rPr>
                <w:sz w:val="20"/>
                <w:szCs w:val="20"/>
                <w:lang w:val="en-US"/>
              </w:rPr>
              <w:t>Naked cuticle homolog 1 (Drosophila)</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BSe2PXcP","properties":{"formattedCitation":"(23)","plainCitation":"(23)","noteIndex":0},"citationItems":[{"id":3655,"uris":["http://zotero.org/users/6608766/items/C5IJBLCB"],"itemData":{"id":3655,"type":"article-journal","abstract":"Hepatoblastomas are the most frequent malignant liver tumors of childhood. A high frequency of activating beta-catenin mutations in hepatoblastomas indicates that the Wnt signaling pathway plays an important role in the development of this embryonic neoplasm. Stabilization of beta-catenin leads to an increased formation of nuclear beta-catenin-T-cell factor complexes and altered expression of Wnt-inducible target genes. In this study, we analyzed the mRNA expression levels of nine Wnt genes, including c-JUN, c-MYC, CYCLIN D1, FRA-1, NKD-1, ITF-2, MMP-7, uPAR, and beta-TRCP, by competitive reverse transcription-PCR. We analyzed 23 hepatoblastoma biopsies for which matching liver tissue was available, 6 hepatoblastoma cell lines, and 3 human fetal liver samples. beta-TRCP and NKD-1 were highly expressed in all hepatoblastoma samples, independent of the beta-catenin mutational status, in comparison with their nontumorous counterparts. beta-TRCP mRNA overexpression was associated with accumulation of intracytoplasmic and nuclear beta-TrCP protein. In human liver tumor cells without beta-catenin mutations, Nkd-1 inhibited the Wnt-3a-activated Tcf-responsive-luciferase reporter activity, whereas Nkd-1 in hepatoblastomas with beta-catenin mutations had no antagonistic effect. Our data emphasize the inhibitory effect of beta-TrCP and Nkd-1 on the Wnt signaling pathway in a manner analogous to Conductin (AXIN2) and Dkk-1, inhibitors shown previously to be up-regulated in hepatoblastomas. Our findings indicate that overexpression of the Wnt antagonists Nkd-1 and beta-TrCP reveals an activation of the Wnt signaling pathway as a common event in hepatoblastomas. We propose that Nkd-1 and beta-TrCP may be used as possible diagnostic markers for the activated Wnt signaling pathway in hepatoblastomas.","container-title":"Clinical Cancer Research: An Official Journal of the American Association for Cancer Research","DOI":"10.1158/1078-0432.CCR-04-1162","ISSN":"1078-0432","issue":"12","journalAbbreviation":"Clin Cancer Res","language":"eng","note":"PMID: 15958610","page":"4295-4304","source":"PubMed","title":"Elevated expression of Wnt antagonists is a common event in hepatoblastomas","volume":"11","author":[{"family":"Koch","given":"Arend"},{"family":"Waha","given":"Andreas"},{"family":"Hartmann","given":"Wolfgang"},{"family":"Hrychyk","given":"Aksana"},{"family":"Schüller","given":"Ulrich"},{"family":"Waha","given":"Anke"},{"family":"Wharton","given":"Keith A."},{"family":"Fuchs","given":"Serge Y."},{"family":"Schweinitz","given":"Dietrich","non-dropping-particle":"von"},{"family":"Pietsch","given":"Torsten"}],"issued":{"date-parts":[["2005",6,1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3)</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dMcGRY38","properties":{"formattedCitation":"(23)","plainCitation":"(23)","noteIndex":0},"citationItems":[{"id":3655,"uris":["http://zotero.org/users/6608766/items/C5IJBLCB"],"itemData":{"id":3655,"type":"article-journal","abstract":"Hepatoblastomas are the most frequent malignant liver tumors of childhood. A high frequency of activating beta-catenin mutations in hepatoblastomas indicates that the Wnt signaling pathway plays an important role in the development of this embryonic neoplasm. Stabilization of beta-catenin leads to an increased formation of nuclear beta-catenin-T-cell factor complexes and altered expression of Wnt-inducible target genes. In this study, we analyzed the mRNA expression levels of nine Wnt genes, including c-JUN, c-MYC, CYCLIN D1, FRA-1, NKD-1, ITF-2, MMP-7, uPAR, and beta-TRCP, by competitive reverse transcription-PCR. We analyzed 23 hepatoblastoma biopsies for which matching liver tissue was available, 6 hepatoblastoma cell lines, and 3 human fetal liver samples. beta-TRCP and NKD-1 were highly expressed in all hepatoblastoma samples, independent of the beta-catenin mutational status, in comparison with their nontumorous counterparts. beta-TRCP mRNA overexpression was associated with accumulation of intracytoplasmic and nuclear beta-TrCP protein. In human liver tumor cells without beta-catenin mutations, Nkd-1 inhibited the Wnt-3a-activated Tcf-responsive-luciferase reporter activity, whereas Nkd-1 in hepatoblastomas with beta-catenin mutations had no antagonistic effect. Our data emphasize the inhibitory effect of beta-TrCP and Nkd-1 on the Wnt signaling pathway in a manner analogous to Conductin (AXIN2) and Dkk-1, inhibitors shown previously to be up-regulated in hepatoblastomas. Our findings indicate that overexpression of the Wnt antagonists Nkd-1 and beta-TrCP reveals an activation of the Wnt signaling pathway as a common event in hepatoblastomas. We propose that Nkd-1 and beta-TrCP may be used as possible diagnostic markers for the activated Wnt signaling pathway in hepatoblastomas.","container-title":"Clinical Cancer Research: An Official Journal of the American Association for Cancer Research","DOI":"10.1158/1078-0432.CCR-04-1162","ISSN":"1078-0432","issue":"12","journalAbbreviation":"Clin Cancer Res","language":"eng","note":"PMID: 15958610","page":"4295-4304","source":"PubMed","title":"Elevated expression of Wnt antagonists is a common event in hepatoblastomas","volume":"11","author":[{"family":"Koch","given":"Arend"},{"family":"Waha","given":"Andreas"},{"family":"Hartmann","given":"Wolfgang"},{"family":"Hrychyk","given":"Aksana"},{"family":"Schüller","given":"Ulrich"},{"family":"Waha","given":"Anke"},{"family":"Wharton","given":"Keith A."},{"family":"Fuchs","given":"Serge Y."},{"family":"Schweinitz","given":"Dietrich","non-dropping-particle":"von"},{"family":"Pietsch","given":"Torsten"}],"issued":{"date-parts":[["2005",6,1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3)</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NOTUM</w:t>
            </w:r>
          </w:p>
        </w:tc>
        <w:tc>
          <w:tcPr>
            <w:tcW w:w="4116" w:type="dxa"/>
          </w:tcPr>
          <w:p w:rsidR="00952C10" w:rsidRPr="004764AF" w:rsidRDefault="00952C10" w:rsidP="00952C10">
            <w:pPr>
              <w:rPr>
                <w:sz w:val="20"/>
                <w:szCs w:val="20"/>
                <w:lang w:val="en-US"/>
              </w:rPr>
            </w:pPr>
            <w:r w:rsidRPr="004764AF">
              <w:rPr>
                <w:sz w:val="20"/>
                <w:szCs w:val="20"/>
                <w:lang w:val="en-US"/>
              </w:rPr>
              <w:t xml:space="preserve">Notum </w:t>
            </w:r>
            <w:proofErr w:type="spellStart"/>
            <w:r w:rsidRPr="004764AF">
              <w:rPr>
                <w:sz w:val="20"/>
                <w:szCs w:val="20"/>
                <w:lang w:val="en-US"/>
              </w:rPr>
              <w:t>pectinacetylesterase</w:t>
            </w:r>
            <w:proofErr w:type="spellEnd"/>
            <w:r w:rsidRPr="004764AF">
              <w:rPr>
                <w:sz w:val="20"/>
                <w:szCs w:val="20"/>
                <w:lang w:val="en-US"/>
              </w:rPr>
              <w:t xml:space="preserve"> homolog (Drosophila)</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SwlG8ryS","properties":{"formattedCitation":"(24)","plainCitation":"(24)","noteIndex":0},"citationItems":[{"id":3657,"uris":["http://zotero.org/users/6608766/items/NDDAZVL9"],"itemData":{"id":3657,"type":"article-journal","abstract":"The Drosophila Notum gene, which is regulated by the Wingless pathway, encodes a secreted hydrolase that modifies heparan sulfate proteoglycans. In comparative analysis of the gene expression profiles in primary human hepatocellular carcinomas (HCC) and normal organs, we observed that the human ortholog of Drosophila Notum was overexpressed markedly in a subset of HCC, but expressed rarely in adult normal tissues. Immunoblotting confirmed the overexpression of NOTUM protein in 12 of 40 primary HCC cases (30%). High levels of NOTUM protein were significantly associated with intracellular (nuclear or cytoplasmic) accumulation of beta-catenin protein: all 10 HCC with high intracellular beta-catenin also had high NOTUM expression, whereas only 2 of 30 cases (6.7%) without intracellular beta-catenin had high NOTUM expression (P &lt; 0.00001). NOTUM expression in HepG2 cells was downregulated significantly by induction of a dominant-negative mutant of TCF4, a beta-catenin partner. In vivo binding of the beta-catenin/TCF complex to the NOTUM promoter was demonstrated by chromatin immunoprecipitation in HepG2 and SW480 cells, where canonical Wnt signaling is activated constitutively. These findings provide evidence that NOTUM is a novel target of beta-catenin/TCF4 and is upregulated in Wnt/beta-catenin signaling-activated HCC.","container-title":"Cancer Science","DOI":"10.1111/j.1349-7006.2008.00814.x","ISSN":"1349-7006","issue":"6","journalAbbreviation":"Cancer Sci","language":"eng","note":"PMID: 18429952","page":"1139-1146","source":"PubMed","title":"Human homolog of NOTUM, overexpressed in hepatocellular carcinoma, is regulated transcriptionally by beta-catenin/TCF","volume":"99","author":[{"family":"Torisu","given":"Yuichi"},{"family":"Watanabe","given":"Akira"},{"family":"Nonaka","given":"Aya"},{"family":"Midorikawa","given":"Yutaka"},{"family":"Makuuchi","given":"Masatoshi"},{"family":"Shimamura","given":"Takahiro"},{"family":"Sugimura","given":"Haruhiko"},{"family":"Niida","given":"Atsushi"},{"family":"Akiyama","given":"Tetsu"},{"family":"Iwanari","given":"Hiroko"},{"family":"Kodama","given":"Tatsuhiko"},{"family":"Zeniya","given":"Mikio"},{"family":"Aburatani","given":"Hiroyuki"}],"issued":{"date-parts":[["2008",6]]}}}],"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4)</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JCSKXAIs","properties":{"formattedCitation":"(24)","plainCitation":"(24)","noteIndex":0},"citationItems":[{"id":3657,"uris":["http://zotero.org/users/6608766/items/NDDAZVL9"],"itemData":{"id":3657,"type":"article-journal","abstract":"The Drosophila Notum gene, which is regulated by the Wingless pathway, encodes a secreted hydrolase that modifies heparan sulfate proteoglycans. In comparative analysis of the gene expression profiles in primary human hepatocellular carcinomas (HCC) and normal organs, we observed that the human ortholog of Drosophila Notum was overexpressed markedly in a subset of HCC, but expressed rarely in adult normal tissues. Immunoblotting confirmed the overexpression of NOTUM protein in 12 of 40 primary HCC cases (30%). High levels of NOTUM protein were significantly associated with intracellular (nuclear or cytoplasmic) accumulation of beta-catenin protein: all 10 HCC with high intracellular beta-catenin also had high NOTUM expression, whereas only 2 of 30 cases (6.7%) without intracellular beta-catenin had high NOTUM expression (P &lt; 0.00001). NOTUM expression in HepG2 cells was downregulated significantly by induction of a dominant-negative mutant of TCF4, a beta-catenin partner. In vivo binding of the beta-catenin/TCF complex to the NOTUM promoter was demonstrated by chromatin immunoprecipitation in HepG2 and SW480 cells, where canonical Wnt signaling is activated constitutively. These findings provide evidence that NOTUM is a novel target of beta-catenin/TCF4 and is upregulated in Wnt/beta-catenin signaling-activated HCC.","container-title":"Cancer Science","DOI":"10.1111/j.1349-7006.2008.00814.x","ISSN":"1349-7006","issue":"6","journalAbbreviation":"Cancer Sci","language":"eng","note":"PMID: 18429952","page":"1139-1146","source":"PubMed","title":"Human homolog of NOTUM, overexpressed in hepatocellular carcinoma, is regulated transcriptionally by beta-catenin/TCF","volume":"99","author":[{"family":"Torisu","given":"Yuichi"},{"family":"Watanabe","given":"Akira"},{"family":"Nonaka","given":"Aya"},{"family":"Midorikawa","given":"Yutaka"},{"family":"Makuuchi","given":"Masatoshi"},{"family":"Shimamura","given":"Takahiro"},{"family":"Sugimura","given":"Haruhiko"},{"family":"Niida","given":"Atsushi"},{"family":"Akiyama","given":"Tetsu"},{"family":"Iwanari","given":"Hiroko"},{"family":"Kodama","given":"Tatsuhiko"},{"family":"Zeniya","given":"Mikio"},{"family":"Aburatani","given":"Hiroyuki"}],"issued":{"date-parts":[["2008",6]]}}}],"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4)</w:t>
            </w:r>
            <w:r w:rsidRPr="004764AF">
              <w:rPr>
                <w:sz w:val="20"/>
                <w:szCs w:val="20"/>
                <w:lang w:val="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PRC1</w:t>
            </w:r>
          </w:p>
        </w:tc>
        <w:tc>
          <w:tcPr>
            <w:tcW w:w="4116" w:type="dxa"/>
          </w:tcPr>
          <w:p w:rsidR="00952C10" w:rsidRPr="004764AF" w:rsidRDefault="00952C10" w:rsidP="00952C10">
            <w:pPr>
              <w:rPr>
                <w:sz w:val="20"/>
                <w:szCs w:val="20"/>
                <w:lang w:val="en-US"/>
              </w:rPr>
            </w:pPr>
            <w:r w:rsidRPr="004764AF">
              <w:rPr>
                <w:sz w:val="20"/>
                <w:szCs w:val="20"/>
                <w:lang w:val="en-US"/>
              </w:rPr>
              <w:t>Protein regulator of cytokinesis 1</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rPr>
              <w:fldChar w:fldCharType="begin"/>
            </w:r>
            <w:r w:rsidR="002A39B3" w:rsidRPr="004764AF">
              <w:rPr>
                <w:sz w:val="20"/>
                <w:szCs w:val="20"/>
              </w:rPr>
              <w:instrText xml:space="preserve"> ADDIN ZOTERO_ITEM CSL_CITATION {"citationID":"JNqADz6w","properties":{"formattedCitation":"(25)","plainCitation":"(25)","noteIndex":0},"citationItems":[{"id":3629,"uris":["http://zotero.org/users/6608766/items/ZQ6QZ3WQ"],"itemData":{"id":3629,"type":"article-journal","abstract":"OBJECTIVES: Hepatocellular carcinoma (HCC) is the second leading cause of cancer mortality worldwide. Alterations in microtubule-associated proteins (MAPs) have been observed in HCC. However, the mechanisms underlying these alterations remain poorly understood. Our aim was to study the roles of the MAP protein regulator of cytokinesis 1 (PRC1) in hepatocarcinogenesis and early HCC recurrence.\nDESIGN: PRC1 expression in HCC samples was evaluated by microarray, immunoblotting and immunohistochemistry analysis. Molecular and cellular techniques including siRNA-mediated and lentiviral vector-mediated knockdown were used to elucidate the functions and mechanisms of PRC1.\nRESULTS: PRC1 expression was associated with early HCC recurrence and poor patient outcome. In HCC, PRC1 exerted an oncogenic effect by promoting cancer proliferation, stemness, metastasis and tumourigenesis. We further demonstrated that the expression and distribution of PRC1 is dynamically regulated by Wnt3a signalling. PRC1 knockdown impaired transcription factor (TCF) transcriptional activity, decreased Wnt target expression and reduced nuclear β-catenin levels. Mechanistically, PRC1 interacts with the β-catenin destruction complex, regulates Wnt3a-induced membrane sequestration of this destruction complex, inhibits adenomatous polyposis coli (APC) stability and promotes β-catenin release from the APC complex. In vivo, high PRC1 expression correlated with nuclear β-catenin and Wnt target expression. PRC1 acted as a master regulator of a set of 48 previously identified Wnt-regulated recurrence-associated genes (WRRAGs) in HCC. Thus, PRC1 controlled the expression and function of WRRAGs such as FANCI, SPC25, KIF11 and KIF23 via Wnt signalling.\nCONCLUSIONS: We identified PRC1 as a novel Wnt target that functions in a positive feedback loop that reinforces Wnt signalling to promote early HCC recurrence.","container-title":"Gut","DOI":"10.1136/gutjnl-2015-310625","ISSN":"1468-3288","issue":"9","journalAbbreviation":"Gut","language":"eng","note":"PMID: 26941395\nPMCID: PMC5036256","page":"1522-1534","source":"PubMed","title":"The microtubule-associated protein PRC1 promotes early recurrence of hepatocellular carcinoma in association with the Wnt/β-catenin signalling pathway","volume":"65","author":[{"family":"Chen","given":"Jianxiang"},{"family":"Rajasekaran","given":"Muthukumar"},{"family":"Xia","given":"Hongping"},{"family":"Zhang","given":"Xiaoqian"},{"family":"Kong","given":"Shik Nie"},{"family":"Sekar","given":"Karthik"},{"family":"Seshachalam","given":"Veerabrahma Pratap"},{"family":"Deivasigamani","given":"Amudha"},{"family":"Goh","given":"Brian Kim Poh"},{"family":"Ooi","given":"London Lucien"},{"family":"Hong","given":"Wanjin"},{"family":"Hui","given":"Kam M."}],"issued":{"date-parts":[["2016",9]]}}}],"schema":"https://github.com/citation-style-language/schema/raw/master/csl-citation.json"} </w:instrText>
            </w:r>
            <w:r w:rsidRPr="004764AF">
              <w:rPr>
                <w:sz w:val="20"/>
                <w:szCs w:val="20"/>
              </w:rPr>
              <w:fldChar w:fldCharType="separate"/>
            </w:r>
            <w:r w:rsidR="002A39B3" w:rsidRPr="004764AF">
              <w:rPr>
                <w:noProof/>
                <w:sz w:val="20"/>
                <w:szCs w:val="20"/>
                <w:lang w:val="en-US"/>
              </w:rPr>
              <w:t>(25)</w:t>
            </w:r>
            <w:r w:rsidRPr="004764AF">
              <w:rPr>
                <w:sz w:val="20"/>
                <w:szCs w:val="20"/>
              </w:rPr>
              <w:fldChar w:fldCharType="end"/>
            </w:r>
          </w:p>
        </w:tc>
        <w:tc>
          <w:tcPr>
            <w:tcW w:w="1700"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HWrnbHpc","properties":{"formattedCitation":"(25)","plainCitation":"(25)","noteIndex":0},"citationItems":[{"id":3629,"uris":["http://zotero.org/users/6608766/items/ZQ6QZ3WQ"],"itemData":{"id":3629,"type":"article-journal","abstract":"OBJECTIVES: Hepatocellular carcinoma (HCC) is the second leading cause of cancer mortality worldwide. Alterations in microtubule-associated proteins (MAPs) have been observed in HCC. However, the mechanisms underlying these alterations remain poorly understood. Our aim was to study the roles of the MAP protein regulator of cytokinesis 1 (PRC1) in hepatocarcinogenesis and early HCC recurrence.\nDESIGN: PRC1 expression in HCC samples was evaluated by microarray, immunoblotting and immunohistochemistry analysis. Molecular and cellular techniques including siRNA-mediated and lentiviral vector-mediated knockdown were used to elucidate the functions and mechanisms of PRC1.\nRESULTS: PRC1 expression was associated with early HCC recurrence and poor patient outcome. In HCC, PRC1 exerted an oncogenic effect by promoting cancer proliferation, stemness, metastasis and tumourigenesis. We further demonstrated that the expression and distribution of PRC1 is dynamically regulated by Wnt3a signalling. PRC1 knockdown impaired transcription factor (TCF) transcriptional activity, decreased Wnt target expression and reduced nuclear β-catenin levels. Mechanistically, PRC1 interacts with the β-catenin destruction complex, regulates Wnt3a-induced membrane sequestration of this destruction complex, inhibits adenomatous polyposis coli (APC) stability and promotes β-catenin release from the APC complex. In vivo, high PRC1 expression correlated with nuclear β-catenin and Wnt target expression. PRC1 acted as a master regulator of a set of 48 previously identified Wnt-regulated recurrence-associated genes (WRRAGs) in HCC. Thus, PRC1 controlled the expression and function of WRRAGs such as FANCI, SPC25, KIF11 and KIF23 via Wnt signalling.\nCONCLUSIONS: We identified PRC1 as a novel Wnt target that functions in a positive feedback loop that reinforces Wnt signalling to promote early HCC recurrence.","container-title":"Gut","DOI":"10.1136/gutjnl-2015-310625","ISSN":"1468-3288","issue":"9","journalAbbreviation":"Gut","language":"eng","note":"PMID: 26941395\nPMCID: PMC5036256","page":"1522-1534","source":"PubMed","title":"The microtubule-associated protein PRC1 promotes early recurrence of hepatocellular carcinoma in association with the Wnt/β-catenin signalling pathway","volume":"65","author":[{"family":"Chen","given":"Jianxiang"},{"family":"Rajasekaran","given":"Muthukumar"},{"family":"Xia","given":"Hongping"},{"family":"Zhang","given":"Xiaoqian"},{"family":"Kong","given":"Shik Nie"},{"family":"Sekar","given":"Karthik"},{"family":"Seshachalam","given":"Veerabrahma Pratap"},{"family":"Deivasigamani","given":"Amudha"},{"family":"Goh","given":"Brian Kim Poh"},{"family":"Ooi","given":"London Lucien"},{"family":"Hong","given":"Wanjin"},{"family":"Hui","given":"Kam M."}],"issued":{"date-parts":[["2016",9]]}}}],"schema":"https://github.com/citation-style-language/schema/raw/master/csl-citation.json"} </w:instrText>
            </w:r>
            <w:r w:rsidRPr="004764AF">
              <w:rPr>
                <w:sz w:val="20"/>
                <w:szCs w:val="20"/>
              </w:rPr>
              <w:fldChar w:fldCharType="separate"/>
            </w:r>
            <w:r w:rsidR="002A39B3" w:rsidRPr="004764AF">
              <w:rPr>
                <w:noProof/>
                <w:sz w:val="20"/>
                <w:szCs w:val="20"/>
                <w:lang w:val="en-US"/>
              </w:rPr>
              <w:t>(25)</w:t>
            </w:r>
            <w:r w:rsidRPr="004764AF">
              <w:rPr>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TGFA</w:t>
            </w:r>
          </w:p>
        </w:tc>
        <w:tc>
          <w:tcPr>
            <w:tcW w:w="4116" w:type="dxa"/>
          </w:tcPr>
          <w:p w:rsidR="00952C10" w:rsidRPr="004764AF" w:rsidRDefault="00952C10" w:rsidP="00952C10">
            <w:pPr>
              <w:rPr>
                <w:sz w:val="20"/>
                <w:szCs w:val="20"/>
                <w:lang w:val="en-US"/>
              </w:rPr>
            </w:pPr>
            <w:r w:rsidRPr="004764AF">
              <w:rPr>
                <w:sz w:val="20"/>
                <w:szCs w:val="20"/>
                <w:lang w:val="en-US"/>
              </w:rPr>
              <w:t>Transforming growth factor, alpha</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6070sL3J","properties":{"formattedCitation":"(26)","plainCitation":"(26)","noteIndex":0},"citationItems":[{"id":3631,"uris":["http://zotero.org/users/6608766/items/P8IMMGZ3"],"itemData":{"id":3631,"type":"article-journal","abstract":"BACKGROUND &amp; AIMS: β-Catenin is an oncogene frequently mutated in hepatocellular carcinoma. In this study, we investigated target genes of β-catenin signaling in hepatocyte proliferation.\nMETHODS: We studied transgenic mice displaying either inactivation or activation of the β-catenin pathway, focusing on analysis of liver proliferation due to aberrant β-catenin activation, and on the regeneration process during which β-catenin signaling is transiently activated. We localized in situ the various partners involved in proliferation or identified as targets of β-catenin in these transgenic and regenerating livers. We also performed comparative transcriptome analyses, using microarrays. Finally, we extracted, from deep-sequencing data, both the DNA regulatory elements bound to the β-catenin/Tcf nuclear complex and the expression levels of critical targets identified in microarrays.\nRESULTS: β-Catenin activation during liver regeneration occurred during G1/S cell cycle progression and allowed zonal extension of the normal territory of active β-catenin and panlobular proliferation. We found that β-catenin controlled both cell-autonomous and non-cell-autonomous hepatocyte proliferation, through direct transcriptional and complex control of cyclin D1 gene expression and of the expression of a new target gene, Tgfα.\nCONCLUSIONS: We propose that β-catenin controls panlobular hepatocyte proliferation partly by controlling, together with its Tcf4 nuclear partner, expression of the pro-proliferation cyclin D1 and Tgfα genes. This study constitutes a first step toward understanding the oncogenic properties of this prominent signaling pathway in the liver.","container-title":"Journal of Hepatology","DOI":"10.1016/j.jhep.2010.10.021","ISSN":"1600-0641","issue":"1","journalAbbreviation":"J Hepatol","language":"eng","note":"PMID: 21145869","page":"86-95","source":"PubMed","title":"The transforming growth factor-α and cyclin D1 genes are direct targets of β-catenin signaling in hepatocyte proliferation","volume":"55","author":[{"family":"Torre","given":"Cyril"},{"family":"Benhamouche","given":"Samira"},{"family":"Mitchell","given":"Claudia"},{"family":"Godard","given":"Cécile"},{"family":"Veber","given":"Philippe"},{"family":"Letourneur","given":"Franck"},{"family":"Cagnard","given":"Nicolas"},{"family":"Jacques","given":"Sébastien"},{"family":"Finzi","given":"Laetitia"},{"family":"Perret","given":"Christine"},{"family":"Colnot","given":"Sabine"}],"issued":{"date-parts":[["2011",7]]}}}],"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6)</w:t>
            </w:r>
            <w:r w:rsidRPr="004764AF">
              <w:rPr>
                <w:sz w:val="20"/>
                <w:szCs w:val="20"/>
                <w:lang w:val="en-US"/>
              </w:rPr>
              <w:fldChar w:fldCharType="end"/>
            </w:r>
          </w:p>
        </w:tc>
        <w:tc>
          <w:tcPr>
            <w:tcW w:w="1700" w:type="dxa"/>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j3AwKLGO","properties":{"formattedCitation":"(26)","plainCitation":"(26)","noteIndex":0},"citationItems":[{"id":3631,"uris":["http://zotero.org/users/6608766/items/P8IMMGZ3"],"itemData":{"id":3631,"type":"article-journal","abstract":"BACKGROUND &amp; AIMS: β-Catenin is an oncogene frequently mutated in hepatocellular carcinoma. In this study, we investigated target genes of β-catenin signaling in hepatocyte proliferation.\nMETHODS: We studied transgenic mice displaying either inactivation or activation of the β-catenin pathway, focusing on analysis of liver proliferation due to aberrant β-catenin activation, and on the regeneration process during which β-catenin signaling is transiently activated. We localized in situ the various partners involved in proliferation or identified as targets of β-catenin in these transgenic and regenerating livers. We also performed comparative transcriptome analyses, using microarrays. Finally, we extracted, from deep-sequencing data, both the DNA regulatory elements bound to the β-catenin/Tcf nuclear complex and the expression levels of critical targets identified in microarrays.\nRESULTS: β-Catenin activation during liver regeneration occurred during G1/S cell cycle progression and allowed zonal extension of the normal territory of active β-catenin and panlobular proliferation. We found that β-catenin controlled both cell-autonomous and non-cell-autonomous hepatocyte proliferation, through direct transcriptional and complex control of cyclin D1 gene expression and of the expression of a new target gene, Tgfα.\nCONCLUSIONS: We propose that β-catenin controls panlobular hepatocyte proliferation partly by controlling, together with its Tcf4 nuclear partner, expression of the pro-proliferation cyclin D1 and Tgfα genes. This study constitutes a first step toward understanding the oncogenic properties of this prominent signaling pathway in the liver.","container-title":"Journal of Hepatology","DOI":"10.1016/j.jhep.2010.10.021","ISSN":"1600-0641","issue":"1","journalAbbreviation":"J Hepatol","language":"eng","note":"PMID: 21145869","page":"86-95","source":"PubMed","title":"The transforming growth factor-α and cyclin D1 genes are direct targets of β-catenin signaling in hepatocyte proliferation","volume":"55","author":[{"family":"Torre","given":"Cyril"},{"family":"Benhamouche","given":"Samira"},{"family":"Mitchell","given":"Claudia"},{"family":"Godard","given":"Cécile"},{"family":"Veber","given":"Philippe"},{"family":"Letourneur","given":"Franck"},{"family":"Cagnard","given":"Nicolas"},{"family":"Jacques","given":"Sébastien"},{"family":"Finzi","given":"Laetitia"},{"family":"Perret","given":"Christine"},{"family":"Colnot","given":"Sabine"}],"issued":{"date-parts":[["2011",7]]}}}],"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6)</w:t>
            </w:r>
            <w:r w:rsidRPr="004764AF">
              <w:rPr>
                <w:sz w:val="20"/>
                <w:szCs w:val="20"/>
                <w:lang w:val="en-US"/>
              </w:rPr>
              <w:fldChar w:fldCharType="end"/>
            </w:r>
          </w:p>
        </w:tc>
      </w:tr>
      <w:tr w:rsidR="00952C10" w:rsidRPr="004764AF" w:rsidTr="008D191F">
        <w:tc>
          <w:tcPr>
            <w:tcW w:w="1980" w:type="dxa"/>
            <w:tcBorders>
              <w:bottom w:val="single" w:sz="4" w:space="0" w:color="auto"/>
            </w:tcBorders>
          </w:tcPr>
          <w:p w:rsidR="00952C10" w:rsidRPr="004764AF" w:rsidRDefault="00952C10" w:rsidP="00952C10">
            <w:pPr>
              <w:rPr>
                <w:i/>
                <w:iCs/>
                <w:sz w:val="20"/>
                <w:szCs w:val="20"/>
                <w:lang w:val="en-US"/>
              </w:rPr>
            </w:pPr>
            <w:r w:rsidRPr="004764AF">
              <w:rPr>
                <w:i/>
                <w:iCs/>
                <w:sz w:val="20"/>
                <w:szCs w:val="20"/>
                <w:lang w:val="en-US"/>
              </w:rPr>
              <w:t>SOX9</w:t>
            </w:r>
          </w:p>
        </w:tc>
        <w:tc>
          <w:tcPr>
            <w:tcW w:w="4116" w:type="dxa"/>
            <w:tcBorders>
              <w:bottom w:val="single" w:sz="4" w:space="0" w:color="auto"/>
            </w:tcBorders>
          </w:tcPr>
          <w:p w:rsidR="00952C10" w:rsidRPr="004764AF" w:rsidRDefault="00952C10" w:rsidP="00952C10">
            <w:pPr>
              <w:rPr>
                <w:sz w:val="20"/>
                <w:szCs w:val="20"/>
                <w:lang w:val="en-US"/>
              </w:rPr>
            </w:pPr>
            <w:r w:rsidRPr="004764AF">
              <w:rPr>
                <w:sz w:val="20"/>
                <w:szCs w:val="20"/>
                <w:lang w:val="en-US"/>
              </w:rPr>
              <w:t>SRY (sex determining region Y)-box 9</w:t>
            </w:r>
          </w:p>
        </w:tc>
        <w:tc>
          <w:tcPr>
            <w:tcW w:w="992" w:type="dxa"/>
            <w:tcBorders>
              <w:bottom w:val="single" w:sz="4" w:space="0" w:color="auto"/>
            </w:tcBorders>
          </w:tcPr>
          <w:p w:rsidR="00952C10" w:rsidRPr="004764AF" w:rsidRDefault="00952C10" w:rsidP="00952C10">
            <w:pPr>
              <w:rPr>
                <w:sz w:val="20"/>
                <w:szCs w:val="20"/>
                <w:lang w:val="en-US"/>
              </w:rPr>
            </w:pPr>
            <w:r w:rsidRPr="004764AF">
              <w:rPr>
                <w:sz w:val="20"/>
                <w:szCs w:val="20"/>
                <w:lang w:val="en-US"/>
              </w:rPr>
              <w:t>Positive</w:t>
            </w:r>
          </w:p>
        </w:tc>
        <w:tc>
          <w:tcPr>
            <w:tcW w:w="993" w:type="dxa"/>
            <w:tcBorders>
              <w:bottom w:val="single" w:sz="4" w:space="0" w:color="auto"/>
            </w:tcBorders>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MLiUrIwM","properties":{"formattedCitation":"(27)","plainCitation":"(27)","noteIndex":0},"citationItems":[{"id":3659,"uris":["http://zotero.org/users/6608766/items/H7IJY2AE"],"itemData":{"id":3659,"type":"article-journal","abstract":"TCF and SOX proteins belong to the high mobility group box transcription factor family. Whereas TCFs, the transcriptional effectors of the Wnt pathway, have been widely implicated in the development, homeostasis and disease of the intestine epithelium, little is known about the function of the SOX proteins in this tissue. Here, we identified SOX9 in a SOX expression screening in the mouse fetal intestine. We report that the SOX9 protein is expressed in the intestinal epithelium in a pattern characteristic of Wnt targets. We provide in vitro and in vivo evidence that a bipartite beta-catenin/TCF4 transcription factor, the effector of the Wnt signaling pathway, is required for SOX9 expression in epithelial cells. Finally, in colon epithelium-derived cells, SOX9 transcriptionally represses the CDX2 and MUC2 genes, normally expressed in the mature villus cells of the intestinal epithelium, and may therefore contribute to the Wnt-dependent maintenance of a progenitor cell phenotype.","container-title":"The Journal of Cell Biology","DOI":"10.1083/jcb.200311021","ISSN":"0021-9525","issue":"1","journalAbbreviation":"J Cell Biol","language":"eng","note":"PMID: 15240568\nPMCID: PMC2172132","page":"37-47","source":"PubMed","title":"SOX9 is an intestine crypt transcription factor, is regulated by the Wnt pathway, and represses the CDX2 and MUC2 genes","volume":"166","author":[{"family":"Blache","given":"Philippe"},{"family":"Wetering","given":"Marc","non-dropping-particle":"van de"},{"family":"Duluc","given":"Isabelle"},{"family":"Domon","given":"Claire"},{"family":"Berta","given":"Philippe"},{"family":"Freund","given":"Jean-Noël"},{"family":"Clevers","given":"Hans"},{"family":"Jay","given":"Philippe"}],"issued":{"date-parts":[["2004",7,5]]}}}],"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7)</w:t>
            </w:r>
            <w:r w:rsidRPr="004764AF">
              <w:rPr>
                <w:sz w:val="20"/>
                <w:szCs w:val="20"/>
                <w:lang w:val="en-US"/>
              </w:rPr>
              <w:fldChar w:fldCharType="end"/>
            </w:r>
          </w:p>
        </w:tc>
        <w:tc>
          <w:tcPr>
            <w:tcW w:w="1700" w:type="dxa"/>
            <w:tcBorders>
              <w:bottom w:val="single" w:sz="4" w:space="0" w:color="auto"/>
            </w:tcBorders>
          </w:tcPr>
          <w:p w:rsidR="00952C10" w:rsidRPr="004764AF" w:rsidRDefault="00952C10" w:rsidP="00952C10">
            <w:pPr>
              <w:rPr>
                <w:sz w:val="20"/>
                <w:szCs w:val="20"/>
                <w:lang w:val="en-US"/>
              </w:rPr>
            </w:pPr>
            <w:r w:rsidRPr="004764AF">
              <w:rPr>
                <w:sz w:val="20"/>
                <w:szCs w:val="20"/>
                <w:lang w:val="en-US"/>
              </w:rPr>
              <w:fldChar w:fldCharType="begin"/>
            </w:r>
            <w:r w:rsidR="002A39B3" w:rsidRPr="004764AF">
              <w:rPr>
                <w:sz w:val="20"/>
                <w:szCs w:val="20"/>
                <w:lang w:val="en-US"/>
              </w:rPr>
              <w:instrText xml:space="preserve"> ADDIN ZOTERO_ITEM CSL_CITATION {"citationID":"uaf4xXrj","properties":{"formattedCitation":"(28)","plainCitation":"(28)","noteIndex":0},"citationItems":[{"id":3663,"uris":["http://zotero.org/users/6608766/items/V5T94REH"],"itemData":{"id":3663,"type":"article-journal","abstract":"The current lack of cancer stem cell (CSC) markers that are easily evaluated by blood samples prevents the establishment of new therapeutic strategies in hepatocellular carcinoma (HCC). Herein, we examined whether sex determining region Y-box 9 (SOX9) represents a new CSC marker, and whether osteopontin (OPN) can be used as a surrogate marker of SOX9 in HCC. In HCC cell lines transfected with a SOX9 promoter-driven enhanced green fluorescence protein gene, FACS-isolated SOX9(+) cells were capable of self-renewal and differentiation into SOX9(-) cells, and displayed high proliferation capacity in vitro. Xenotransplantation experiments revealed that SOX9(+) cells reproduced, differentiated into SOX9(-) cells, and generated tumors at a high frequency in vivo. Moreover, SOX9(+) cells were found to be involved in epithelial-mesenchymal transition (EMT) and activation of TGFb/Smad signaling. Gain/loss of function experiments showed that SOX9 regulates Wnt/beta-catenin signaling, including cyclin D1 and OPN. Immunohistochemistry of 166 HCC surgical specimens and serum OPN measurements showed that compared to SOX9(-) patients, SOX9(+) patients had significantly poorer recurrence-free survival, stronger venous invasion, and higher serum OPN levels. In conclusion, SOX9 is a novel HCC-CSC marker regulating the Wnt/beta-catenin pathway and its downstream target, OPN. OPN is a useful surrogate marker of SOX9 in HCC.","container-title":"Scientific Reports","DOI":"10.1038/srep30489","ISSN":"2045-2322","journalAbbreviation":"Sci Rep","language":"eng","note":"PMID: 27457505\nPMCID: PMC4960550","page":"30489","source":"PubMed","title":"SOX9 is a novel cancer stem cell marker surrogated by osteopontin in human hepatocellular carcinoma","volume":"6","author":[{"family":"Kawai","given":"Takayuki"},{"family":"Yasuchika","given":"Kentaro"},{"family":"Ishii","given":"Takamichi"},{"family":"Miyauchi","given":"Yuya"},{"family":"Kojima","given":"Hidenobu"},{"family":"Yamaoka","given":"Ryoya"},{"family":"Katayama","given":"Hokahiro"},{"family":"Yoshitoshi","given":"Elena Yukie"},{"family":"Ogiso","given":"Satoshi"},{"family":"Kita","given":"Sadahiko"},{"family":"Yasuda","given":"Katsutaro"},{"family":"Fukumitsu","given":"Ken"},{"family":"Komori","given":"Junji"},{"family":"Hatano","given":"Etsuro"},{"family":"Kawaguchi","given":"Yoshiya"},{"family":"Uemoto","given":"Shinji"}],"issued":{"date-parts":[["2016",7,26]]}}}],"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8)</w:t>
            </w:r>
            <w:r w:rsidRPr="004764AF">
              <w:rPr>
                <w:sz w:val="20"/>
                <w:szCs w:val="20"/>
                <w:lang w:val="en-US"/>
              </w:rPr>
              <w:fldChar w:fldCharType="end"/>
            </w:r>
            <w:r w:rsidRPr="004764AF">
              <w:rPr>
                <w:sz w:val="20"/>
                <w:szCs w:val="20"/>
                <w:lang w:val="en-US"/>
              </w:rPr>
              <w:t xml:space="preserve"> </w:t>
            </w:r>
            <w:r w:rsidRPr="004764AF">
              <w:rPr>
                <w:sz w:val="20"/>
                <w:szCs w:val="20"/>
                <w:lang w:val="en-US"/>
              </w:rPr>
              <w:fldChar w:fldCharType="begin"/>
            </w:r>
            <w:r w:rsidR="002A39B3" w:rsidRPr="004764AF">
              <w:rPr>
                <w:sz w:val="20"/>
                <w:szCs w:val="20"/>
                <w:lang w:val="en-US"/>
              </w:rPr>
              <w:instrText xml:space="preserve"> ADDIN ZOTERO_ITEM CSL_CITATION {"citationID":"K7Lbpl1u","properties":{"formattedCitation":"(29)","plainCitation":"(29)","noteIndex":0},"citationItems":[{"id":3661,"uris":["http://zotero.org/users/6608766/items/F7KC275U"],"itemData":{"id":3661,"type":"article-journal","abstract":"Sox9, an SRY-related HMG box transcription factor, is a progenitor/precursor cell marker of the liver expressed during embryogenesis and following liver injury. In this study, we investigated the role of Sox9 and its molecular mechanism with reference to stemness properties in hepatocellular carcinoma (HCC). Here, we observed upregulation of Sox9 in human HCC tissues compared with the non-tumorous liver counterparts (p &lt; 0.001). Upregulation of Sox9 transcript level was associated with poorer tumor cell differentiation (p = 0.003), venous invasion (p = 0.026), advanced tumor stage (p = 0.044) and shorter overall survival (p = 0.042). Transcript levels of Sox9 and CD24 were positively correlated. Silencing of Sox9 in HCC cells inhibited in vitro cell proliferation and tumorsphere formation, sensitized HCC cells to chemotherapeutic agents, and suppressed in vivo tumorigenicity. In addition, knockdown of Sox9 suppressed HCC cell migration, invasion, and in vivo lung metastasis. Further studies showed that Sox9 endowed stemness features through activation of Wnt/β-catenin signaling, which was confirmed by the partial rescue effect on tumorigenicity and self-renewal upon transfection of active β-catenin in Sox9 knockdown cells. By ChIP and luciferase promoter assays, Frizzled-7 was identified to be the direct transcriptional target of Sox9. In conclusion, Sox9 confers stemness properties of HCC through Frizzled-7 mediated Wnt/β-catenin pathway.","container-title":"Oncotarget","DOI":"10.18632/oncotarget.8835","ISSN":"1949-2553","issue":"20","journalAbbreviation":"Oncotarget","language":"eng","note":"PMID: 27105493\nPMCID: PMC5045402","page":"29371-29386","source":"PubMed","title":"Sox9 confers stemness properties in hepatocellular carcinoma through Frizzled-7 mediated Wnt/β-catenin signaling","volume":"7","author":[{"family":"Leung","given":"Carmen Oi-Ning"},{"family":"Mak","given":"Wing-Nga"},{"family":"Kai","given":"Alan Ka-Lun"},{"family":"Chan","given":"Kwan-Shuen"},{"family":"Lee","given":"Terence Kin-Wah"},{"family":"Ng","given":"Irene Oi-Lin"},{"family":"Lo","given":"Regina Cheuk-Lam"}],"issued":{"date-parts":[["2016",5,17]]}}}],"schema":"https://github.com/citation-style-language/schema/raw/master/csl-citation.json"} </w:instrText>
            </w:r>
            <w:r w:rsidRPr="004764AF">
              <w:rPr>
                <w:sz w:val="20"/>
                <w:szCs w:val="20"/>
                <w:lang w:val="en-US"/>
              </w:rPr>
              <w:fldChar w:fldCharType="separate"/>
            </w:r>
            <w:r w:rsidR="002A39B3" w:rsidRPr="004764AF">
              <w:rPr>
                <w:noProof/>
                <w:sz w:val="20"/>
                <w:szCs w:val="20"/>
                <w:lang w:val="en-US"/>
              </w:rPr>
              <w:t>(29)</w:t>
            </w:r>
            <w:r w:rsidRPr="004764AF">
              <w:rPr>
                <w:sz w:val="20"/>
                <w:szCs w:val="20"/>
                <w:lang w:val="en-US"/>
              </w:rPr>
              <w:fldChar w:fldCharType="end"/>
            </w:r>
            <w:r w:rsidRPr="004764AF">
              <w:rPr>
                <w:sz w:val="20"/>
                <w:szCs w:val="20"/>
                <w:lang w:val="en-US"/>
              </w:rPr>
              <w:t xml:space="preserve"> </w:t>
            </w:r>
          </w:p>
        </w:tc>
      </w:tr>
      <w:tr w:rsidR="00952C10" w:rsidRPr="004764AF" w:rsidTr="008D191F">
        <w:tc>
          <w:tcPr>
            <w:tcW w:w="1980" w:type="dxa"/>
            <w:tcBorders>
              <w:top w:val="single" w:sz="4" w:space="0" w:color="auto"/>
              <w:bottom w:val="dashSmallGap" w:sz="4" w:space="0" w:color="auto"/>
            </w:tcBorders>
            <w:shd w:val="clear" w:color="auto" w:fill="E7E6E6" w:themeFill="background2"/>
          </w:tcPr>
          <w:p w:rsidR="00952C10" w:rsidRPr="004764AF" w:rsidRDefault="00952C10" w:rsidP="00952C10">
            <w:pPr>
              <w:rPr>
                <w:i/>
                <w:iCs/>
                <w:sz w:val="20"/>
                <w:szCs w:val="20"/>
                <w:lang w:val="en-US"/>
              </w:rPr>
            </w:pPr>
            <w:r w:rsidRPr="004764AF">
              <w:rPr>
                <w:i/>
                <w:iCs/>
                <w:sz w:val="20"/>
                <w:szCs w:val="20"/>
                <w:lang w:val="en-US"/>
              </w:rPr>
              <w:t>Hepatic targets</w:t>
            </w:r>
          </w:p>
        </w:tc>
        <w:tc>
          <w:tcPr>
            <w:tcW w:w="4116" w:type="dxa"/>
            <w:tcBorders>
              <w:top w:val="single" w:sz="4" w:space="0" w:color="auto"/>
              <w:bottom w:val="dashSmallGap" w:sz="4" w:space="0" w:color="auto"/>
            </w:tcBorders>
            <w:shd w:val="clear" w:color="auto" w:fill="E7E6E6" w:themeFill="background2"/>
          </w:tcPr>
          <w:p w:rsidR="00952C10" w:rsidRPr="004764AF" w:rsidRDefault="00952C10" w:rsidP="00952C10">
            <w:pPr>
              <w:rPr>
                <w:i/>
                <w:iCs/>
                <w:sz w:val="20"/>
                <w:szCs w:val="20"/>
                <w:lang w:val="en-US"/>
              </w:rPr>
            </w:pPr>
          </w:p>
        </w:tc>
        <w:tc>
          <w:tcPr>
            <w:tcW w:w="992" w:type="dxa"/>
            <w:tcBorders>
              <w:top w:val="single" w:sz="4" w:space="0" w:color="auto"/>
              <w:bottom w:val="dashSmallGap" w:sz="4" w:space="0" w:color="auto"/>
            </w:tcBorders>
            <w:shd w:val="clear" w:color="auto" w:fill="E7E6E6" w:themeFill="background2"/>
          </w:tcPr>
          <w:p w:rsidR="00952C10" w:rsidRPr="004764AF" w:rsidRDefault="00952C10" w:rsidP="00952C10">
            <w:pPr>
              <w:rPr>
                <w:i/>
                <w:iCs/>
                <w:sz w:val="20"/>
                <w:szCs w:val="20"/>
                <w:lang w:val="en-US"/>
              </w:rPr>
            </w:pPr>
          </w:p>
        </w:tc>
        <w:tc>
          <w:tcPr>
            <w:tcW w:w="993" w:type="dxa"/>
            <w:tcBorders>
              <w:top w:val="single" w:sz="4" w:space="0" w:color="auto"/>
              <w:bottom w:val="dashSmallGap" w:sz="4" w:space="0" w:color="auto"/>
            </w:tcBorders>
            <w:shd w:val="clear" w:color="auto" w:fill="E7E6E6" w:themeFill="background2"/>
          </w:tcPr>
          <w:p w:rsidR="00952C10" w:rsidRPr="004764AF" w:rsidRDefault="00952C10" w:rsidP="00952C10">
            <w:pPr>
              <w:rPr>
                <w:i/>
                <w:iCs/>
                <w:sz w:val="20"/>
                <w:szCs w:val="20"/>
                <w:lang w:val="en-US"/>
              </w:rPr>
            </w:pPr>
          </w:p>
        </w:tc>
        <w:tc>
          <w:tcPr>
            <w:tcW w:w="1700" w:type="dxa"/>
            <w:tcBorders>
              <w:top w:val="single" w:sz="4" w:space="0" w:color="auto"/>
              <w:bottom w:val="dashSmallGap" w:sz="4" w:space="0" w:color="auto"/>
            </w:tcBorders>
            <w:shd w:val="clear" w:color="auto" w:fill="E7E6E6" w:themeFill="background2"/>
          </w:tcPr>
          <w:p w:rsidR="00952C10" w:rsidRPr="004764AF" w:rsidRDefault="00952C10" w:rsidP="00952C10">
            <w:pPr>
              <w:rPr>
                <w:i/>
                <w:iCs/>
                <w:sz w:val="20"/>
                <w:szCs w:val="20"/>
                <w:lang w:val="en-US"/>
              </w:rPr>
            </w:pPr>
          </w:p>
        </w:tc>
      </w:tr>
      <w:tr w:rsidR="00952C10" w:rsidRPr="004764AF" w:rsidTr="008D191F">
        <w:tc>
          <w:tcPr>
            <w:tcW w:w="1980" w:type="dxa"/>
            <w:tcBorders>
              <w:top w:val="dashSmallGap" w:sz="4" w:space="0" w:color="auto"/>
            </w:tcBorders>
          </w:tcPr>
          <w:p w:rsidR="00952C10" w:rsidRPr="004764AF" w:rsidRDefault="00952C10" w:rsidP="00952C10">
            <w:pPr>
              <w:rPr>
                <w:i/>
                <w:iCs/>
                <w:sz w:val="20"/>
                <w:szCs w:val="20"/>
                <w:lang w:val="en-US"/>
              </w:rPr>
            </w:pPr>
            <w:r w:rsidRPr="004764AF">
              <w:rPr>
                <w:i/>
                <w:iCs/>
                <w:sz w:val="20"/>
                <w:szCs w:val="20"/>
                <w:lang w:val="en-US"/>
              </w:rPr>
              <w:t>ALDH (2, 3A1, 3A2)</w:t>
            </w:r>
          </w:p>
        </w:tc>
        <w:tc>
          <w:tcPr>
            <w:tcW w:w="4116" w:type="dxa"/>
            <w:tcBorders>
              <w:top w:val="dashSmallGap" w:sz="4" w:space="0" w:color="auto"/>
            </w:tcBorders>
          </w:tcPr>
          <w:p w:rsidR="00952C10" w:rsidRPr="004764AF" w:rsidRDefault="00952C10" w:rsidP="00952C10">
            <w:pPr>
              <w:rPr>
                <w:sz w:val="20"/>
                <w:szCs w:val="20"/>
                <w:lang w:val="en-US"/>
              </w:rPr>
            </w:pPr>
            <w:r w:rsidRPr="004764AF">
              <w:rPr>
                <w:sz w:val="20"/>
                <w:szCs w:val="20"/>
                <w:lang w:val="en-US"/>
              </w:rPr>
              <w:t>Acetaldehyde dehydrogenases</w:t>
            </w:r>
          </w:p>
        </w:tc>
        <w:tc>
          <w:tcPr>
            <w:tcW w:w="992" w:type="dxa"/>
            <w:tcBorders>
              <w:top w:val="dashSmallGap" w:sz="4" w:space="0" w:color="auto"/>
            </w:tcBorders>
          </w:tcPr>
          <w:p w:rsidR="00952C10" w:rsidRPr="004764AF" w:rsidRDefault="00952C10" w:rsidP="00952C10">
            <w:pPr>
              <w:rPr>
                <w:sz w:val="20"/>
                <w:szCs w:val="20"/>
                <w:lang w:val="en-US"/>
              </w:rPr>
            </w:pPr>
            <w:r w:rsidRPr="004764AF">
              <w:rPr>
                <w:sz w:val="20"/>
                <w:szCs w:val="20"/>
                <w:lang w:val="en-US"/>
              </w:rPr>
              <w:t>Positive</w:t>
            </w:r>
          </w:p>
        </w:tc>
        <w:tc>
          <w:tcPr>
            <w:tcW w:w="993" w:type="dxa"/>
            <w:tcBorders>
              <w:top w:val="dashSmallGap" w:sz="4" w:space="0" w:color="auto"/>
            </w:tcBorders>
          </w:tcPr>
          <w:p w:rsidR="00952C10" w:rsidRPr="004764AF" w:rsidRDefault="002A39B3" w:rsidP="00952C10">
            <w:pPr>
              <w:rPr>
                <w:noProof/>
                <w:sz w:val="20"/>
                <w:szCs w:val="20"/>
              </w:rPr>
            </w:pPr>
            <w:r w:rsidRPr="004764AF">
              <w:rPr>
                <w:noProof/>
                <w:sz w:val="20"/>
                <w:szCs w:val="20"/>
              </w:rPr>
              <w:fldChar w:fldCharType="begin"/>
            </w:r>
            <w:r w:rsidRPr="004764AF">
              <w:rPr>
                <w:noProof/>
                <w:sz w:val="20"/>
                <w:szCs w:val="20"/>
              </w:rPr>
              <w:instrText xml:space="preserve"> ADDIN ZOTERO_ITEM CSL_CITATION {"citationID":"uEP2vthd","properties":{"formattedCitation":"(30)","plainCitation":"(30)","noteIndex":0},"citationItems":[{"id":3671,"uris":["http://zotero.org/users/6608766/items/THISWAGT"],"itemData":{"id":3671,"type":"article-journal","abstract":"The liver plays a central role in ethanol metabolism, and oxidative stress is implicated in alcohol-mediated liver injury. β-Catenin regulates hepatic metabolic zonation and adaptive response to oxidative stress. We hypothesized that β-catenin regulates the hepatic response to ethanol ingestion. Female liver-specific β-catenin knockout (KO) mice and wild-type (WT) littermates were fed the Lieber-Decarli liquid diet (5% ethanol) in a pairwise fashion. Liver histology, biochemistry, and gene-expression studies were performed. Plasma alcohol and ammonia levels were measured using standard assays. Ethanol-fed (EtOH) KO mice exhibited systemic toxicity and early mortality. KO mice exhibited severe macrovesicular steatosis and 5 to 6-fold higher serum alanine aminotransferase and aspartate aminotransferase levels. KO mice had a modest increase in hepatic oxidative stress, lower expression of mitochondrial superoxide dismutase (SOD2), and lower citrate synthase activity, the first step in the tricarboxylic acid cycle. N-Acetylcysteine did not prevent ethanol-induced mortality in KO mice. In WT livers, β-catenin was found to coprecipitate with forkhead box O3, the upstream regulator of SOD2. Hepatic alcohol dehydrogenase and aldehyde dehydrogenase activities and expression were lower in KO mice. Hepatic cytochrome P450 2E1 protein levels were up-regulated in EtOH WT mice, but were nearly undetectable in KO mice. These changes in ethanol-metabolizing enzymes were associated with 30-fold higher blood alcohol levels in KO mice.\nCONCLUSION: β-Catenin is essential for hepatic ethanol metabolism and plays a protective role in alcohol-mediated liver steatosis. Our results strongly suggest that integration of these functions by β-catenin is critical for adaptation to ethanol ingestion in vivo.","container-title":"Hepatology (Baltimore, Md.)","DOI":"10.1002/hep.24766","ISSN":"1527-3350","issue":"3","journalAbbreviation":"Hepatology","language":"eng","note":"PMID: 22031168\nPMCID: PMC3288318","page":"931-940","source":"PubMed","title":"β-catenin is essential for ethanol metabolism and protection against alcohol-mediated liver steatosis in mice","volume":"55","author":[{"family":"Liu","given":"Shiguang"},{"family":"Yeh","given":"Tzu-Hsuan"},{"family":"Singh","given":"Vijay P."},{"family":"Shiva","given":"Sruti"},{"family":"Krauland","given":"Lindsay"},{"family":"Li","given":"Huanan"},{"family":"Zhang","given":"Pili"},{"family":"Kharbanda","given":"Kusum"},{"family":"Ritov","given":"Vladimir"},{"family":"Monga","given":"Satdarshan P. S."},{"family":"Scott","given":"Donald K."},{"family":"Eagon","given":"Patricia K."},{"family":"Behari","given":"Jaideep"}],"issued":{"date-parts":[["2012",3]]}}}],"schema":"https://github.com/citation-style-language/schema/raw/master/csl-citation.json"} </w:instrText>
            </w:r>
            <w:r w:rsidRPr="004764AF">
              <w:rPr>
                <w:noProof/>
                <w:sz w:val="20"/>
                <w:szCs w:val="20"/>
              </w:rPr>
              <w:fldChar w:fldCharType="separate"/>
            </w:r>
            <w:r w:rsidRPr="004764AF">
              <w:rPr>
                <w:noProof/>
                <w:sz w:val="20"/>
                <w:szCs w:val="20"/>
              </w:rPr>
              <w:t>(30)</w:t>
            </w:r>
            <w:r w:rsidRPr="004764AF">
              <w:rPr>
                <w:noProof/>
                <w:sz w:val="20"/>
                <w:szCs w:val="20"/>
              </w:rPr>
              <w:fldChar w:fldCharType="end"/>
            </w:r>
          </w:p>
        </w:tc>
        <w:tc>
          <w:tcPr>
            <w:tcW w:w="1700" w:type="dxa"/>
            <w:tcBorders>
              <w:top w:val="dashSmallGap" w:sz="4" w:space="0" w:color="auto"/>
            </w:tcBorders>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ARG1</w:t>
            </w:r>
          </w:p>
        </w:tc>
        <w:tc>
          <w:tcPr>
            <w:tcW w:w="4116" w:type="dxa"/>
          </w:tcPr>
          <w:p w:rsidR="00952C10" w:rsidRPr="004764AF" w:rsidRDefault="00952C10" w:rsidP="00952C10">
            <w:pPr>
              <w:rPr>
                <w:sz w:val="20"/>
                <w:szCs w:val="20"/>
                <w:lang w:val="en-US"/>
              </w:rPr>
            </w:pPr>
            <w:r w:rsidRPr="004764AF">
              <w:rPr>
                <w:sz w:val="20"/>
                <w:szCs w:val="20"/>
                <w:lang w:val="en-US"/>
              </w:rPr>
              <w:t>Arginase, liver</w:t>
            </w:r>
          </w:p>
        </w:tc>
        <w:tc>
          <w:tcPr>
            <w:tcW w:w="992" w:type="dxa"/>
          </w:tcPr>
          <w:p w:rsidR="00952C10" w:rsidRPr="004764AF" w:rsidRDefault="00952C10" w:rsidP="00952C10">
            <w:pPr>
              <w:rPr>
                <w:sz w:val="20"/>
                <w:szCs w:val="20"/>
                <w:lang w:val="en-US"/>
              </w:rPr>
            </w:pPr>
            <w:r w:rsidRPr="004764AF">
              <w:rPr>
                <w:sz w:val="20"/>
                <w:szCs w:val="20"/>
                <w:lang w:val="en-US"/>
              </w:rPr>
              <w:t>Nega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lang w:val="en-US"/>
              </w:rPr>
              <w:instrText xml:space="preserve"> ADDIN ZOTERO_ITEM CSL_CITATION {"citationID":"TwG16Y4L","properties":{"formattedCitation":"(31)","plainCitation":"(31)","noteIndex":0},"citationItems":[{"id":1449,"uris":["http://zotero.org/users/6608766/items/PB9DE3S9"],"itemData":{"id":1449,"type":"article-journal","abstract":"The molecular mechanisms by which liver genes are differentially expressed along a portocentral axis, allowing for metabolic zonation, are poorly understood. We provide here compelling evidence that the Wnt/beta-catenin pathway plays a key role in liver zonation. First, we show the complementary localization of activated beta-catenin in the perivenous area and the negative regulator Apc in periportal hepatocytes. We then analyzed the immediate consequences of either a liver-inducible Apc disruption or a blockade of Wnt signaling after infection with an adenovirus encoding Dkk1, and we show that Wnt/beta-catenin signaling inversely controls the perivenous and periportal genetic programs. Finally, we show that genes involved in the periportal urea cycle and the perivenous glutamine synthesis systems are critical targets of beta-catenin signaling, and that perturbations to ammonia metabolism are likely responsible for the death of mice with liver-targeted Apc loss. From our results, we propose that Apc is the liver \"zonation-keeper\" gene.","archive_location":"16740478","container-title":"Dev Cell","ISSN":"1534-5807 (Print)","issue":"6","journalAbbreviation":"Developmental cell","language":"eng","page":"759-70","title":"Apc tumor suppressor gene is the \"zonation-keeper\" of mouse liver","volume":"10","author":[{"family":"Benhamouche","given":"S."},{"family":"Decaens","given":"T."},{"family":"Godard","given":"C."},{"family":"Chambrey","given":"R."},{"family":"Rickman","given":"D. S."},{"family":"Moinard","given":"C."},{"family":"Vasseur-Cognet","given":"M."},{"family":"Kuo","given":"C. J."},{"family":"Kahn","given":"A."},{"family":"Perret","given":"C."},{"family":"Colnot","given":"S."}],"issued":{"date-parts":[["2006",6]]}}}],"schema":"https://github.com/citation-style-language/schema/raw/master/csl-citation.json"} </w:instrText>
            </w:r>
            <w:r w:rsidRPr="004764AF">
              <w:rPr>
                <w:noProof/>
                <w:sz w:val="20"/>
                <w:szCs w:val="20"/>
              </w:rPr>
              <w:fldChar w:fldCharType="separate"/>
            </w:r>
            <w:r w:rsidR="002A39B3" w:rsidRPr="004764AF">
              <w:rPr>
                <w:noProof/>
                <w:sz w:val="20"/>
                <w:szCs w:val="20"/>
              </w:rPr>
              <w:t>(31)</w:t>
            </w:r>
            <w:r w:rsidRPr="004764AF">
              <w:rPr>
                <w:noProof/>
                <w:sz w:val="20"/>
                <w:szCs w:val="20"/>
              </w:rPr>
              <w:fldChar w:fldCharType="end"/>
            </w:r>
          </w:p>
        </w:tc>
        <w:tc>
          <w:tcPr>
            <w:tcW w:w="1700"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hgeyfdhG","properties":{"formattedCitation":"(32)","plainCitation":"(32)","noteIndex":0},"citationItems":[{"id":3641,"uris":["http://zotero.org/users/6608766/items/A73DXBJ7"],"itemData":{"id":3641,"type":"article-journal","abstract":"The distinction of hepatocellular carcinoma (HCC) from metastatic tumor in the liver often presents a diagnostic challenge that carries significant impact on prognostication and therapy. The number of diagnostically useful immunohistochemical markers of hepatocytes is limited to hepatocyte paraffin antigen (HepPar-1), polyclonal carcinoembryonic antigen, and CD10, with alpha-fetoprotein and glypican-3 labeling HCCs. Arginase-1 (Arg-1) is a binuclear manganese metalloenzyme that catalyzes the hydrolysis of arginine to ornithine and urea. We used immunohistochemistry to compare the sensitivity of Arg-1 to that of HepPar-1 in 151 HCCs. We found that the overall sensitivities of Arg-1 and HepPar-1 are 96.0% and 84.1%, respectively. The sensitivities of Arg-1 in well, moderately, and poorly differentiated HCCs are 100%, 96.2%, and 85.7%, respectively, whereas, in comparison, HepPar-1 demonstrated sensitivities of 100%, 83.0%, and 46.4% for well, moderately, and poorly differentiated tumors, respectively. There were no HCCs in our study that were reactive for HepPar-1 but nonreactive for Arg-1. We also examined Arg-1 expression in nonhepatocellular tumors, including many that are potential mimics of HCC (renal cell carcinomas, neuroendocrine tumors, melanomas, gastric adenocarcinomas, and adrenocortical carcinomas) and found that only 2 non-HCC tumors were reactive for Arg-1. Arg-1 represents a sensitive and specific marker of benign and malignant hepatocytes that may ultimately prove to be a useful diagnostic tool in routine surgical pathology practice.","container-title":"The American Journal of Surgical Pathology","DOI":"10.1097/PAS.0b013e3181e5dffa","ISSN":"1532-0979","issue":"8","journalAbbreviation":"Am J Surg Pathol","language":"eng","note":"PMID: 20661013\nPMCID: PMC3160135","page":"1147-1154","source":"PubMed","title":"Arginase-1: a new immunohistochemical marker of hepatocytes and hepatocellular neoplasms","title-short":"Arginase-1","volume":"34","author":[{"family":"Yan","given":"Benjamin C."},{"family":"Gong","given":"Can"},{"family":"Song","given":"Jie"},{"family":"Krausz","given":"Thomas"},{"family":"Tretiakova","given":"Maria"},{"family":"Hyjek","given":"Elizabeth"},{"family":"Al-Ahmadie","given":"Hikmat"},{"family":"Alves","given":"Venancio"},{"family":"Xiao","given":"Shu-Yuan"},{"family":"Anders","given":"Robert A."},{"family":"Hart","given":"John A."}],"issued":{"date-parts":[["2010",8]]}}}],"schema":"https://github.com/citation-style-language/schema/raw/master/csl-citation.json"} </w:instrText>
            </w:r>
            <w:r w:rsidRPr="004764AF">
              <w:rPr>
                <w:noProof/>
                <w:sz w:val="20"/>
                <w:szCs w:val="20"/>
              </w:rPr>
              <w:fldChar w:fldCharType="separate"/>
            </w:r>
            <w:r w:rsidR="002A39B3" w:rsidRPr="004764AF">
              <w:rPr>
                <w:noProof/>
                <w:sz w:val="20"/>
                <w:szCs w:val="20"/>
              </w:rPr>
              <w:t>(32)</w:t>
            </w:r>
            <w:r w:rsidRPr="004764AF">
              <w:rPr>
                <w:noProof/>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CPS1</w:t>
            </w:r>
          </w:p>
        </w:tc>
        <w:tc>
          <w:tcPr>
            <w:tcW w:w="4116" w:type="dxa"/>
          </w:tcPr>
          <w:p w:rsidR="00952C10" w:rsidRPr="004764AF" w:rsidRDefault="00952C10" w:rsidP="00952C10">
            <w:pPr>
              <w:rPr>
                <w:sz w:val="20"/>
                <w:szCs w:val="20"/>
                <w:lang w:val="en-US"/>
              </w:rPr>
            </w:pPr>
            <w:r w:rsidRPr="004764AF">
              <w:rPr>
                <w:sz w:val="20"/>
                <w:szCs w:val="20"/>
                <w:lang w:val="en-US"/>
              </w:rPr>
              <w:t>Carbamoyl-phosphate synthetase 1 mitochondrial</w:t>
            </w:r>
          </w:p>
        </w:tc>
        <w:tc>
          <w:tcPr>
            <w:tcW w:w="992" w:type="dxa"/>
          </w:tcPr>
          <w:p w:rsidR="00952C10" w:rsidRPr="004764AF" w:rsidRDefault="00952C10" w:rsidP="00952C10">
            <w:pPr>
              <w:rPr>
                <w:sz w:val="20"/>
                <w:szCs w:val="20"/>
                <w:lang w:val="en-US"/>
              </w:rPr>
            </w:pPr>
            <w:r w:rsidRPr="004764AF">
              <w:rPr>
                <w:sz w:val="20"/>
                <w:szCs w:val="20"/>
                <w:lang w:val="en-US"/>
              </w:rPr>
              <w:t>Nega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s0RVtUSv","properties":{"formattedCitation":"(31)","plainCitation":"(31)","noteIndex":0},"citationItems":[{"id":1449,"uris":["http://zotero.org/users/6608766/items/PB9DE3S9"],"itemData":{"id":1449,"type":"article-journal","abstract":"The molecular mechanisms by which liver genes are differentially expressed along a portocentral axis, allowing for metabolic zonation, are poorly understood. We provide here compelling evidence that the Wnt/beta-catenin pathway plays a key role in liver zonation. First, we show the complementary localization of activated beta-catenin in the perivenous area and the negative regulator Apc in periportal hepatocytes. We then analyzed the immediate consequences of either a liver-inducible Apc disruption or a blockade of Wnt signaling after infection with an adenovirus encoding Dkk1, and we show that Wnt/beta-catenin signaling inversely controls the perivenous and periportal genetic programs. Finally, we show that genes involved in the periportal urea cycle and the perivenous glutamine synthesis systems are critical targets of beta-catenin signaling, and that perturbations to ammonia metabolism are likely responsible for the death of mice with liver-targeted Apc loss. From our results, we propose that Apc is the liver \"zonation-keeper\" gene.","archive_location":"16740478","container-title":"Dev Cell","ISSN":"1534-5807 (Print)","issue":"6","journalAbbreviation":"Developmental cell","language":"eng","page":"759-70","title":"Apc tumor suppressor gene is the \"zonation-keeper\" of mouse liver","volume":"10","author":[{"family":"Benhamouche","given":"S."},{"family":"Decaens","given":"T."},{"family":"Godard","given":"C."},{"family":"Chambrey","given":"R."},{"family":"Rickman","given":"D. S."},{"family":"Moinard","given":"C."},{"family":"Vasseur-Cognet","given":"M."},{"family":"Kuo","given":"C. J."},{"family":"Kahn","given":"A."},{"family":"Perret","given":"C."},{"family":"Colnot","given":"S."}],"issued":{"date-parts":[["2006",6]]}}}],"schema":"https://github.com/citation-style-language/schema/raw/master/csl-citation.json"} </w:instrText>
            </w:r>
            <w:r w:rsidRPr="004764AF">
              <w:rPr>
                <w:noProof/>
                <w:sz w:val="20"/>
                <w:szCs w:val="20"/>
              </w:rPr>
              <w:fldChar w:fldCharType="separate"/>
            </w:r>
            <w:r w:rsidR="002A39B3" w:rsidRPr="004764AF">
              <w:rPr>
                <w:noProof/>
                <w:sz w:val="20"/>
                <w:szCs w:val="20"/>
              </w:rPr>
              <w:t>(31)</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CYP1A1</w:t>
            </w:r>
          </w:p>
        </w:tc>
        <w:tc>
          <w:tcPr>
            <w:tcW w:w="4116" w:type="dxa"/>
          </w:tcPr>
          <w:p w:rsidR="00952C10" w:rsidRPr="004764AF" w:rsidRDefault="00952C10" w:rsidP="00952C10">
            <w:pPr>
              <w:rPr>
                <w:sz w:val="20"/>
                <w:szCs w:val="20"/>
                <w:lang w:val="en-US"/>
              </w:rPr>
            </w:pPr>
            <w:r w:rsidRPr="004764AF">
              <w:rPr>
                <w:sz w:val="20"/>
                <w:szCs w:val="20"/>
                <w:lang w:val="en-US"/>
              </w:rPr>
              <w:t>Cytochrome P450, family 1, subfamily A, polypeptide 1</w:t>
            </w:r>
          </w:p>
        </w:tc>
        <w:tc>
          <w:tcPr>
            <w:tcW w:w="992" w:type="dxa"/>
          </w:tcPr>
          <w:p w:rsidR="00952C10" w:rsidRPr="004764AF" w:rsidRDefault="00952C10" w:rsidP="00952C10">
            <w:pPr>
              <w:rPr>
                <w:sz w:val="20"/>
                <w:szCs w:val="20"/>
                <w:lang w:val="en-US"/>
              </w:rPr>
            </w:pPr>
            <w:r w:rsidRPr="004764AF">
              <w:rPr>
                <w:sz w:val="20"/>
                <w:szCs w:val="20"/>
                <w:lang w:val="en-US"/>
              </w:rPr>
              <w:t>Nega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MM7lWFgf","properties":{"formattedCitation":"(33)","plainCitation":"(33)","noteIndex":0},"citationItems":[{"id":3621,"uris":["http://zotero.org/users/6608766/items/6XB2GT7R"],"itemData":{"id":3621,"type":"article-journal","abstract":"Hepatocytes located in the periportal and perivenous zones of the liver lobule show remarkable differences in the levels and activities of various enzymes and other proteins. To analyze global gene expression patterns of periportal and perivenous hepatocytes, enriched populations of the two cell types were isolated by combined collagenase/digitonin perfusion from mouse liver and used for microarray analysis. In total, 198 genes and expressed sequences were identified that demonstrated a &gt;/= 2-fold difference in expression between hepatocytes from the two different zones of the liver. A subset of 20 genes was additionally analyzed by real-time RT-PCR, validating the results obtained by the microarray analysis. Several of the differentially expressed genes encoded key enzymes of intermediary metabolism, including those involved in glycolysis and gluconeogenesis, fatty acid degradation, cholesterol and bile acid metabolism, amino acid degradation and ammonia utilization. In addition, several enzymes of phase I and phase II of xenobiotic metabolism were differentially expressed in periportal and perivenous hepatocytes. Our results confirm previous findings on metabolic zonation in liver, and extend our knowledge of the regulatory mechanisms at the transcriptional level.","container-title":"The FEBS journal","DOI":"10.1111/j.1742-4658.2006.05503.x","ISSN":"1742-464X","issue":"22","journalAbbreviation":"FEBS J","language":"eng","note":"PMID: 17054714","page":"5051-5061","source":"PubMed","title":"Differential gene expression in periportal and perivenous mouse hepatocytes","volume":"273","author":[{"family":"Braeuning","given":"Albert"},{"family":"Ittrich","given":"Carina"},{"family":"Köhle","given":"Christoph"},{"family":"Hailfinger","given":"Stephan"},{"family":"Bonin","given":"Michael"},{"family":"Buchmann","given":"Albrecht"},{"family":"Schwarz","given":"Michael"}],"issued":{"date-parts":[["2006",11]]}}}],"schema":"https://github.com/citation-style-language/schema/raw/master/csl-citation.json"} </w:instrText>
            </w:r>
            <w:r w:rsidRPr="004764AF">
              <w:rPr>
                <w:noProof/>
                <w:sz w:val="20"/>
                <w:szCs w:val="20"/>
              </w:rPr>
              <w:fldChar w:fldCharType="separate"/>
            </w:r>
            <w:r w:rsidR="002A39B3" w:rsidRPr="004764AF">
              <w:rPr>
                <w:noProof/>
                <w:sz w:val="20"/>
                <w:szCs w:val="20"/>
              </w:rPr>
              <w:t>(33)</w:t>
            </w:r>
            <w:r w:rsidRPr="004764AF">
              <w:rPr>
                <w:noProof/>
                <w:sz w:val="20"/>
                <w:szCs w:val="20"/>
              </w:rPr>
              <w:fldChar w:fldCharType="end"/>
            </w:r>
            <w:r w:rsidRPr="004764AF">
              <w:rPr>
                <w:noProof/>
                <w:sz w:val="20"/>
                <w:szCs w:val="20"/>
              </w:rPr>
              <w:t xml:space="preserve"> </w:t>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CYP2E1</w:t>
            </w:r>
          </w:p>
        </w:tc>
        <w:tc>
          <w:tcPr>
            <w:tcW w:w="4116" w:type="dxa"/>
          </w:tcPr>
          <w:p w:rsidR="00952C10" w:rsidRPr="004764AF" w:rsidRDefault="00952C10" w:rsidP="00952C10">
            <w:pPr>
              <w:rPr>
                <w:sz w:val="20"/>
                <w:szCs w:val="20"/>
                <w:lang w:val="en-US"/>
              </w:rPr>
            </w:pPr>
            <w:r w:rsidRPr="004764AF">
              <w:rPr>
                <w:sz w:val="20"/>
                <w:szCs w:val="20"/>
                <w:lang w:val="en-US"/>
              </w:rPr>
              <w:t>Cytochrome P450, family 2, subfamily E, polypeptide 1</w:t>
            </w:r>
          </w:p>
        </w:tc>
        <w:tc>
          <w:tcPr>
            <w:tcW w:w="992" w:type="dxa"/>
          </w:tcPr>
          <w:p w:rsidR="00952C10" w:rsidRPr="004764AF" w:rsidRDefault="00952C10" w:rsidP="00952C10">
            <w:pPr>
              <w:rPr>
                <w:sz w:val="20"/>
                <w:szCs w:val="20"/>
                <w:lang w:val="en-US"/>
              </w:rPr>
            </w:pPr>
            <w:r w:rsidRPr="004764AF">
              <w:rPr>
                <w:sz w:val="20"/>
                <w:szCs w:val="20"/>
                <w:lang w:val="en-US"/>
              </w:rPr>
              <w:t>Nega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1MkhxS1Q","properties":{"formattedCitation":"(33)","plainCitation":"(33)","noteIndex":0},"citationItems":[{"id":3621,"uris":["http://zotero.org/users/6608766/items/6XB2GT7R"],"itemData":{"id":3621,"type":"article-journal","abstract":"Hepatocytes located in the periportal and perivenous zones of the liver lobule show remarkable differences in the levels and activities of various enzymes and other proteins. To analyze global gene expression patterns of periportal and perivenous hepatocytes, enriched populations of the two cell types were isolated by combined collagenase/digitonin perfusion from mouse liver and used for microarray analysis. In total, 198 genes and expressed sequences were identified that demonstrated a &gt;/= 2-fold difference in expression between hepatocytes from the two different zones of the liver. A subset of 20 genes was additionally analyzed by real-time RT-PCR, validating the results obtained by the microarray analysis. Several of the differentially expressed genes encoded key enzymes of intermediary metabolism, including those involved in glycolysis and gluconeogenesis, fatty acid degradation, cholesterol and bile acid metabolism, amino acid degradation and ammonia utilization. In addition, several enzymes of phase I and phase II of xenobiotic metabolism were differentially expressed in periportal and perivenous hepatocytes. Our results confirm previous findings on metabolic zonation in liver, and extend our knowledge of the regulatory mechanisms at the transcriptional level.","container-title":"The FEBS journal","DOI":"10.1111/j.1742-4658.2006.05503.x","ISSN":"1742-464X","issue":"22","journalAbbreviation":"FEBS J","language":"eng","note":"PMID: 17054714","page":"5051-5061","source":"PubMed","title":"Differential gene expression in periportal and perivenous mouse hepatocytes","volume":"273","author":[{"family":"Braeuning","given":"Albert"},{"family":"Ittrich","given":"Carina"},{"family":"Köhle","given":"Christoph"},{"family":"Hailfinger","given":"Stephan"},{"family":"Bonin","given":"Michael"},{"family":"Buchmann","given":"Albrecht"},{"family":"Schwarz","given":"Michael"}],"issued":{"date-parts":[["2006",11]]}}}],"schema":"https://github.com/citation-style-language/schema/raw/master/csl-citation.json"} </w:instrText>
            </w:r>
            <w:r w:rsidRPr="004764AF">
              <w:rPr>
                <w:noProof/>
                <w:sz w:val="20"/>
                <w:szCs w:val="20"/>
              </w:rPr>
              <w:fldChar w:fldCharType="separate"/>
            </w:r>
            <w:r w:rsidR="002A39B3" w:rsidRPr="004764AF">
              <w:rPr>
                <w:noProof/>
                <w:sz w:val="20"/>
                <w:szCs w:val="20"/>
              </w:rPr>
              <w:t>(33)</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CYP27A1</w:t>
            </w:r>
          </w:p>
        </w:tc>
        <w:tc>
          <w:tcPr>
            <w:tcW w:w="4116" w:type="dxa"/>
          </w:tcPr>
          <w:p w:rsidR="00952C10" w:rsidRPr="004764AF" w:rsidRDefault="00952C10" w:rsidP="00952C10">
            <w:pPr>
              <w:rPr>
                <w:sz w:val="20"/>
                <w:szCs w:val="20"/>
                <w:lang w:val="en-US"/>
              </w:rPr>
            </w:pPr>
            <w:r w:rsidRPr="004764AF">
              <w:rPr>
                <w:sz w:val="20"/>
                <w:szCs w:val="20"/>
                <w:lang w:val="en-US"/>
              </w:rPr>
              <w:t>Cytochrome P450 family 27 subfamily A member 1</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2A39B3" w:rsidP="00952C10">
            <w:pPr>
              <w:rPr>
                <w:noProof/>
                <w:sz w:val="20"/>
                <w:szCs w:val="20"/>
              </w:rPr>
            </w:pPr>
            <w:r w:rsidRPr="004764AF">
              <w:rPr>
                <w:noProof/>
                <w:sz w:val="20"/>
                <w:szCs w:val="20"/>
              </w:rPr>
              <w:fldChar w:fldCharType="begin"/>
            </w:r>
            <w:r w:rsidRPr="004764AF">
              <w:rPr>
                <w:noProof/>
                <w:sz w:val="20"/>
                <w:szCs w:val="20"/>
              </w:rPr>
              <w:instrText xml:space="preserve"> ADDIN ZOTERO_ITEM CSL_CITATION {"citationID":"KHYsJndJ","properties":{"formattedCitation":"(34)","plainCitation":"(34)","noteIndex":0},"citationItems":[{"id":1957,"uris":["http://zotero.org/users/6608766/items/WGVQSBNY"],"itemData":{"id":1957,"type":"article-journal","abstract":"UNLABELLED: beta-catenin signaling can be both a physiological and oncogenic pathway in the liver. It controls compartmentalized gene expression, allowing the liver to ensure its essential metabolic function. It is activated by mutations in 20%-40% of hepatocellular carcinomas (HCCs) with specific metabolic features. We decipher the molecular determinants of beta-catenin-dependent zonal transcription using mice with beta-catenin-activated or -inactivated hepatocytes, characterizing in vivo their chromatin occupancy by T-cell factor (Tcf)-4 and beta-catenin, transcriptome, and metabolome. We find that Tcf-4 DNA bindings depend on beta-catenin. Tcf-4/beta-catenin binds Wnt-responsive elements preferentially around beta-catenin-induced genes. In contrast, genes repressed by beta-catenin bind Tcf-4 on hepatocyte nuclear factor 4 (Hnf-4)-responsive elements. beta-Catenin, Tcf-4, and Hnf-4alpha interact, dictating beta-catenin transcription, which is antagonistic to that elicited by Hnf-4alpha. Finally, we find the drug/bile metabolism pathway to be the one most heavily targeted by beta-catenin, partly through xenobiotic nuclear receptors. CONCLUSIONS: beta-catenin patterns the zonal liver together with Tcf-4, Hnf-4alpha, and xenobiotic nuclear receptors. This network represses lipid metabolism and exacerbates glutamine, drug, and bile metabolism, mirroring HCCs with beta-catenin mutational activation.","archive_location":"24214913","container-title":"Hepatology","DOI":"10.1002/hep.26924","ISSN":"1527-3350 (Electronic) 0270-9139 (Linking)","issue":"6","page":"2344-57","title":"T-cell factor 4 and beta-catenin chromatin occupancies pattern zonal liver metabolism in mice","volume":"59","author":[{"family":"Gougelet","given":"A."},{"family":"Torre","given":"C."},{"family":"Veber","given":"P."},{"family":"Sartor","given":"C."},{"family":"Bachelot","given":"L."},{"family":"Denechaud","given":"P. D."},{"family":"Godard","given":"C."},{"family":"Moldes","given":"M."},{"family":"Burnol","given":"A. F."},{"family":"Dubuquoy","given":"C."},{"family":"Terris","given":"B."},{"family":"Guillonneau","given":"F."},{"family":"Ye","given":"T."},{"family":"Schwarz","given":"M."},{"family":"Braeuning","given":"A."},{"family":"Perret","given":"C."},{"family":"Colnot","given":"S."}],"issued":{"date-parts":[["2014",6]]}}}],"schema":"https://github.com/citation-style-language/schema/raw/master/csl-citation.json"} </w:instrText>
            </w:r>
            <w:r w:rsidRPr="004764AF">
              <w:rPr>
                <w:noProof/>
                <w:sz w:val="20"/>
                <w:szCs w:val="20"/>
              </w:rPr>
              <w:fldChar w:fldCharType="separate"/>
            </w:r>
            <w:r w:rsidRPr="004764AF">
              <w:rPr>
                <w:noProof/>
                <w:sz w:val="20"/>
                <w:szCs w:val="20"/>
              </w:rPr>
              <w:t>(34)</w:t>
            </w:r>
            <w:r w:rsidRPr="004764AF">
              <w:rPr>
                <w:noProof/>
                <w:sz w:val="20"/>
                <w:szCs w:val="20"/>
              </w:rPr>
              <w:fldChar w:fldCharType="end"/>
            </w:r>
          </w:p>
        </w:tc>
        <w:tc>
          <w:tcPr>
            <w:tcW w:w="1700" w:type="dxa"/>
          </w:tcPr>
          <w:p w:rsidR="00952C10" w:rsidRPr="004764AF" w:rsidRDefault="00666A92" w:rsidP="00952C10">
            <w:pPr>
              <w:rPr>
                <w:noProof/>
                <w:sz w:val="20"/>
                <w:szCs w:val="20"/>
              </w:rPr>
            </w:pPr>
            <w:r w:rsidRPr="004764AF">
              <w:rPr>
                <w:noProof/>
                <w:sz w:val="20"/>
                <w:szCs w:val="20"/>
              </w:rPr>
              <w:fldChar w:fldCharType="begin"/>
            </w:r>
            <w:r w:rsidRPr="004764AF">
              <w:rPr>
                <w:noProof/>
                <w:sz w:val="20"/>
                <w:szCs w:val="20"/>
              </w:rPr>
              <w:instrText xml:space="preserve"> ADDIN ZOTERO_ITEM CSL_CITATION {"citationID":"HREwWkaY","properties":{"formattedCitation":"(34)","plainCitation":"(34)","noteIndex":0},"citationItems":[{"id":1957,"uris":["http://zotero.org/users/6608766/items/WGVQSBNY"],"itemData":{"id":1957,"type":"article-journal","abstract":"UNLABELLED: beta-catenin signaling can be both a physiological and oncogenic pathway in the liver. It controls compartmentalized gene expression, allowing the liver to ensure its essential metabolic function. It is activated by mutations in 20%-40% of hepatocellular carcinomas (HCCs) with specific metabolic features. We decipher the molecular determinants of beta-catenin-dependent zonal transcription using mice with beta-catenin-activated or -inactivated hepatocytes, characterizing in vivo their chromatin occupancy by T-cell factor (Tcf)-4 and beta-catenin, transcriptome, and metabolome. We find that Tcf-4 DNA bindings depend on beta-catenin. Tcf-4/beta-catenin binds Wnt-responsive elements preferentially around beta-catenin-induced genes. In contrast, genes repressed by beta-catenin bind Tcf-4 on hepatocyte nuclear factor 4 (Hnf-4)-responsive elements. beta-Catenin, Tcf-4, and Hnf-4alpha interact, dictating beta-catenin transcription, which is antagonistic to that elicited by Hnf-4alpha. Finally, we find the drug/bile metabolism pathway to be the one most heavily targeted by beta-catenin, partly through xenobiotic nuclear receptors. CONCLUSIONS: beta-catenin patterns the zonal liver together with Tcf-4, Hnf-4alpha, and xenobiotic nuclear receptors. This network represses lipid metabolism and exacerbates glutamine, drug, and bile metabolism, mirroring HCCs with beta-catenin mutational activation.","archive_location":"24214913","container-title":"Hepatology","DOI":"10.1002/hep.26924","ISSN":"1527-3350 (Electronic) 0270-9139 (Linking)","issue":"6","page":"2344-57","title":"T-cell factor 4 and beta-catenin chromatin occupancies pattern zonal liver metabolism in mice","volume":"59","author":[{"family":"Gougelet","given":"A."},{"family":"Torre","given":"C."},{"family":"Veber","given":"P."},{"family":"Sartor","given":"C."},{"family":"Bachelot","given":"L."},{"family":"Denechaud","given":"P. D."},{"family":"Godard","given":"C."},{"family":"Moldes","given":"M."},{"family":"Burnol","given":"A. F."},{"family":"Dubuquoy","given":"C."},{"family":"Terris","given":"B."},{"family":"Guillonneau","given":"F."},{"family":"Ye","given":"T."},{"family":"Schwarz","given":"M."},{"family":"Braeuning","given":"A."},{"family":"Perret","given":"C."},{"family":"Colnot","given":"S."}],"issued":{"date-parts":[["2014",6]]}}}],"schema":"https://github.com/citation-style-language/schema/raw/master/csl-citation.json"} </w:instrText>
            </w:r>
            <w:r w:rsidRPr="004764AF">
              <w:rPr>
                <w:noProof/>
                <w:sz w:val="20"/>
                <w:szCs w:val="20"/>
              </w:rPr>
              <w:fldChar w:fldCharType="separate"/>
            </w:r>
            <w:r w:rsidRPr="004764AF">
              <w:rPr>
                <w:noProof/>
                <w:sz w:val="20"/>
                <w:szCs w:val="20"/>
              </w:rPr>
              <w:t>(34)</w:t>
            </w:r>
            <w:r w:rsidRPr="004764AF">
              <w:rPr>
                <w:noProof/>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GLT1/SLC1A2</w:t>
            </w:r>
          </w:p>
        </w:tc>
        <w:tc>
          <w:tcPr>
            <w:tcW w:w="4116" w:type="dxa"/>
          </w:tcPr>
          <w:p w:rsidR="00952C10" w:rsidRPr="004764AF" w:rsidRDefault="00952C10" w:rsidP="00952C10">
            <w:pPr>
              <w:rPr>
                <w:sz w:val="20"/>
                <w:szCs w:val="20"/>
                <w:lang w:val="en-US"/>
              </w:rPr>
            </w:pPr>
            <w:r w:rsidRPr="004764AF">
              <w:rPr>
                <w:sz w:val="20"/>
                <w:szCs w:val="20"/>
                <w:lang w:val="en-US"/>
              </w:rPr>
              <w:t>Glutamate transporter, Solute carrier family 1, member 2</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Cnkf8eKT","properties":{"formattedCitation":"(35)","plainCitation":"(35)","noteIndex":0},"citationItems":[{"id":1463,"uris":["http://zotero.org/users/6608766/items/66WIZ8S3"],"itemData":{"id":1463,"type":"article-journal","abstract":"Inappropriate activation of the Wnt/beta-catenin signaling has been implicated in the development of hepatocellular carcinoma (HCC), but exactly how beta-catenin works remains to be elucidated. To identify, in vivo, the target genes of beta-catenin in the liver, we have used the suppression subtractive hybridization technique and transgenic mice expressing an activated beta-catenin in the liver that developed hepatomegaly. We identified three genes involved in glutamine metabolism, encoding glutamine synthetase (GS), ornithine aminotransferase (OAT) and the glutamate transporter GLT-1. By Northern blot and immunohistochemical analysis we demonstrated that these three genes were specifically induced by activation of the beta-catenin pathway in the liver. In different mouse models bearing an activated beta-catenin signaling in the liver known to be associated with hepatocellular proliferation we observed a marked up-regulation of these three genes. The cellular distribution of GS and GLT-1 parallels beta-catenin activity. By contrast no up-regulation of these three genes was observed in the liver in which hepatocyte proliferation was induced by a signal-independent of beta-catenin. In addition, the GS promoter was activated in the liver of GS(+/LacZ) mice by adenovirus vector-mediated beta-catenin overexpression. Strikingly, the overexpression of the GS gene in human HCC samples was strongly correlated with beta-catenin activation. Together, our results indicate that GS is a target of the Wnt/beta-catenin pathway in the liver. Because a linkage of the glutamine pathway to hepatocarcinogenesis has already been demonstrated, we propose that regulation of these three genes of glutamine metabolism by beta-catenin is a contributing factor to liver carcinogenesis.","archive_location":"12447692","container-title":"Oncogene","ISSN":"0950-9232 (Print)","issue":"54","journalAbbreviation":"Oncogene","language":"eng","page":"8293-301","title":"New targets of beta-catenin signaling in the liver are involved in the glutamine metabolism","volume":"21","author":[{"family":"Cadoret","given":"A."},{"family":"Ovejero","given":"C."},{"family":"Terris","given":"B."},{"family":"Souil","given":"E."},{"family":"Levy","given":"L."},{"family":"Lamers","given":"W. H."},{"family":"Kitajewski","given":"J."},{"family":"Kahn","given":"A."},{"family":"Perret","given":"C."}],"issued":{"date-parts":[["2002",11,28]]}}}],"schema":"https://github.com/citation-style-language/schema/raw/master/csl-citation.json"} </w:instrText>
            </w:r>
            <w:r w:rsidRPr="004764AF">
              <w:rPr>
                <w:noProof/>
                <w:sz w:val="20"/>
                <w:szCs w:val="20"/>
              </w:rPr>
              <w:fldChar w:fldCharType="separate"/>
            </w:r>
            <w:r w:rsidR="002A39B3" w:rsidRPr="004764AF">
              <w:rPr>
                <w:noProof/>
                <w:sz w:val="20"/>
                <w:szCs w:val="20"/>
              </w:rPr>
              <w:t>(35)</w:t>
            </w:r>
            <w:r w:rsidRPr="004764AF">
              <w:rPr>
                <w:noProof/>
                <w:sz w:val="20"/>
                <w:szCs w:val="20"/>
              </w:rPr>
              <w:fldChar w:fldCharType="end"/>
            </w:r>
          </w:p>
        </w:tc>
        <w:tc>
          <w:tcPr>
            <w:tcW w:w="1700"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QEHvZjbE","properties":{"formattedCitation":"(35)","plainCitation":"(35)","noteIndex":0},"citationItems":[{"id":1463,"uris":["http://zotero.org/users/6608766/items/66WIZ8S3"],"itemData":{"id":1463,"type":"article-journal","abstract":"Inappropriate activation of the Wnt/beta-catenin signaling has been implicated in the development of hepatocellular carcinoma (HCC), but exactly how beta-catenin works remains to be elucidated. To identify, in vivo, the target genes of beta-catenin in the liver, we have used the suppression subtractive hybridization technique and transgenic mice expressing an activated beta-catenin in the liver that developed hepatomegaly. We identified three genes involved in glutamine metabolism, encoding glutamine synthetase (GS), ornithine aminotransferase (OAT) and the glutamate transporter GLT-1. By Northern blot and immunohistochemical analysis we demonstrated that these three genes were specifically induced by activation of the beta-catenin pathway in the liver. In different mouse models bearing an activated beta-catenin signaling in the liver known to be associated with hepatocellular proliferation we observed a marked up-regulation of these three genes. The cellular distribution of GS and GLT-1 parallels beta-catenin activity. By contrast no up-regulation of these three genes was observed in the liver in which hepatocyte proliferation was induced by a signal-independent of beta-catenin. In addition, the GS promoter was activated in the liver of GS(+/LacZ) mice by adenovirus vector-mediated beta-catenin overexpression. Strikingly, the overexpression of the GS gene in human HCC samples was strongly correlated with beta-catenin activation. Together, our results indicate that GS is a target of the Wnt/beta-catenin pathway in the liver. Because a linkage of the glutamine pathway to hepatocarcinogenesis has already been demonstrated, we propose that regulation of these three genes of glutamine metabolism by beta-catenin is a contributing factor to liver carcinogenesis.","archive_location":"12447692","container-title":"Oncogene","ISSN":"0950-9232 (Print)","issue":"54","journalAbbreviation":"Oncogene","language":"eng","page":"8293-301","title":"New targets of beta-catenin signaling in the liver are involved in the glutamine metabolism","volume":"21","author":[{"family":"Cadoret","given":"A."},{"family":"Ovejero","given":"C."},{"family":"Terris","given":"B."},{"family":"Souil","given":"E."},{"family":"Levy","given":"L."},{"family":"Lamers","given":"W. H."},{"family":"Kitajewski","given":"J."},{"family":"Kahn","given":"A."},{"family":"Perret","given":"C."}],"issued":{"date-parts":[["2002",11,28]]}}}],"schema":"https://github.com/citation-style-language/schema/raw/master/csl-citation.json"} </w:instrText>
            </w:r>
            <w:r w:rsidRPr="004764AF">
              <w:rPr>
                <w:noProof/>
                <w:sz w:val="20"/>
                <w:szCs w:val="20"/>
              </w:rPr>
              <w:fldChar w:fldCharType="separate"/>
            </w:r>
            <w:r w:rsidR="002A39B3" w:rsidRPr="004764AF">
              <w:rPr>
                <w:noProof/>
                <w:sz w:val="20"/>
                <w:szCs w:val="20"/>
              </w:rPr>
              <w:t>(35)</w:t>
            </w:r>
            <w:r w:rsidRPr="004764AF">
              <w:rPr>
                <w:noProof/>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GLUL</w:t>
            </w:r>
          </w:p>
        </w:tc>
        <w:tc>
          <w:tcPr>
            <w:tcW w:w="4116" w:type="dxa"/>
          </w:tcPr>
          <w:p w:rsidR="00952C10" w:rsidRPr="004764AF" w:rsidRDefault="00952C10" w:rsidP="00952C10">
            <w:pPr>
              <w:rPr>
                <w:sz w:val="20"/>
                <w:szCs w:val="20"/>
                <w:lang w:val="en-US"/>
              </w:rPr>
            </w:pPr>
            <w:r w:rsidRPr="004764AF">
              <w:rPr>
                <w:sz w:val="20"/>
                <w:szCs w:val="20"/>
                <w:lang w:val="en-US"/>
              </w:rPr>
              <w:t>Glutamate-ammonia ligase (glutamine synthase)</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ty8x3Cfb","properties":{"formattedCitation":"(35)","plainCitation":"(35)","noteIndex":0},"citationItems":[{"id":1463,"uris":["http://zotero.org/users/6608766/items/66WIZ8S3"],"itemData":{"id":1463,"type":"article-journal","abstract":"Inappropriate activation of the Wnt/beta-catenin signaling has been implicated in the development of hepatocellular carcinoma (HCC), but exactly how beta-catenin works remains to be elucidated. To identify, in vivo, the target genes of beta-catenin in the liver, we have used the suppression subtractive hybridization technique and transgenic mice expressing an activated beta-catenin in the liver that developed hepatomegaly. We identified three genes involved in glutamine metabolism, encoding glutamine synthetase (GS), ornithine aminotransferase (OAT) and the glutamate transporter GLT-1. By Northern blot and immunohistochemical analysis we demonstrated that these three genes were specifically induced by activation of the beta-catenin pathway in the liver. In different mouse models bearing an activated beta-catenin signaling in the liver known to be associated with hepatocellular proliferation we observed a marked up-regulation of these three genes. The cellular distribution of GS and GLT-1 parallels beta-catenin activity. By contrast no up-regulation of these three genes was observed in the liver in which hepatocyte proliferation was induced by a signal-independent of beta-catenin. In addition, the GS promoter was activated in the liver of GS(+/LacZ) mice by adenovirus vector-mediated beta-catenin overexpression. Strikingly, the overexpression of the GS gene in human HCC samples was strongly correlated with beta-catenin activation. Together, our results indicate that GS is a target of the Wnt/beta-catenin pathway in the liver. Because a linkage of the glutamine pathway to hepatocarcinogenesis has already been demonstrated, we propose that regulation of these three genes of glutamine metabolism by beta-catenin is a contributing factor to liver carcinogenesis.","archive_location":"12447692","container-title":"Oncogene","ISSN":"0950-9232 (Print)","issue":"54","journalAbbreviation":"Oncogene","language":"eng","page":"8293-301","title":"New targets of beta-catenin signaling in the liver are involved in the glutamine metabolism","volume":"21","author":[{"family":"Cadoret","given":"A."},{"family":"Ovejero","given":"C."},{"family":"Terris","given":"B."},{"family":"Souil","given":"E."},{"family":"Levy","given":"L."},{"family":"Lamers","given":"W. H."},{"family":"Kitajewski","given":"J."},{"family":"Kahn","given":"A."},{"family":"Perret","given":"C."}],"issued":{"date-parts":[["2002",11,28]]}}}],"schema":"https://github.com/citation-style-language/schema/raw/master/csl-citation.json"} </w:instrText>
            </w:r>
            <w:r w:rsidRPr="004764AF">
              <w:rPr>
                <w:noProof/>
                <w:sz w:val="20"/>
                <w:szCs w:val="20"/>
              </w:rPr>
              <w:fldChar w:fldCharType="separate"/>
            </w:r>
            <w:r w:rsidR="002A39B3" w:rsidRPr="004764AF">
              <w:rPr>
                <w:noProof/>
                <w:sz w:val="20"/>
                <w:szCs w:val="20"/>
              </w:rPr>
              <w:t>(35)</w:t>
            </w:r>
            <w:r w:rsidRPr="004764AF">
              <w:rPr>
                <w:noProof/>
                <w:sz w:val="20"/>
                <w:szCs w:val="20"/>
              </w:rPr>
              <w:fldChar w:fldCharType="end"/>
            </w:r>
          </w:p>
        </w:tc>
        <w:tc>
          <w:tcPr>
            <w:tcW w:w="1700"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arTpaLNc","properties":{"formattedCitation":"(35)","plainCitation":"(35)","noteIndex":0},"citationItems":[{"id":1463,"uris":["http://zotero.org/users/6608766/items/66WIZ8S3"],"itemData":{"id":1463,"type":"article-journal","abstract":"Inappropriate activation of the Wnt/beta-catenin signaling has been implicated in the development of hepatocellular carcinoma (HCC), but exactly how beta-catenin works remains to be elucidated. To identify, in vivo, the target genes of beta-catenin in the liver, we have used the suppression subtractive hybridization technique and transgenic mice expressing an activated beta-catenin in the liver that developed hepatomegaly. We identified three genes involved in glutamine metabolism, encoding glutamine synthetase (GS), ornithine aminotransferase (OAT) and the glutamate transporter GLT-1. By Northern blot and immunohistochemical analysis we demonstrated that these three genes were specifically induced by activation of the beta-catenin pathway in the liver. In different mouse models bearing an activated beta-catenin signaling in the liver known to be associated with hepatocellular proliferation we observed a marked up-regulation of these three genes. The cellular distribution of GS and GLT-1 parallels beta-catenin activity. By contrast no up-regulation of these three genes was observed in the liver in which hepatocyte proliferation was induced by a signal-independent of beta-catenin. In addition, the GS promoter was activated in the liver of GS(+/LacZ) mice by adenovirus vector-mediated beta-catenin overexpression. Strikingly, the overexpression of the GS gene in human HCC samples was strongly correlated with beta-catenin activation. Together, our results indicate that GS is a target of the Wnt/beta-catenin pathway in the liver. Because a linkage of the glutamine pathway to hepatocarcinogenesis has already been demonstrated, we propose that regulation of these three genes of glutamine metabolism by beta-catenin is a contributing factor to liver carcinogenesis.","archive_location":"12447692","container-title":"Oncogene","ISSN":"0950-9232 (Print)","issue":"54","journalAbbreviation":"Oncogene","language":"eng","page":"8293-301","title":"New targets of beta-catenin signaling in the liver are involved in the glutamine metabolism","volume":"21","author":[{"family":"Cadoret","given":"A."},{"family":"Ovejero","given":"C."},{"family":"Terris","given":"B."},{"family":"Souil","given":"E."},{"family":"Levy","given":"L."},{"family":"Lamers","given":"W. H."},{"family":"Kitajewski","given":"J."},{"family":"Kahn","given":"A."},{"family":"Perret","given":"C."}],"issued":{"date-parts":[["2002",11,28]]}}}],"schema":"https://github.com/citation-style-language/schema/raw/master/csl-citation.json"} </w:instrText>
            </w:r>
            <w:r w:rsidRPr="004764AF">
              <w:rPr>
                <w:noProof/>
                <w:sz w:val="20"/>
                <w:szCs w:val="20"/>
              </w:rPr>
              <w:fldChar w:fldCharType="separate"/>
            </w:r>
            <w:r w:rsidR="002A39B3" w:rsidRPr="004764AF">
              <w:rPr>
                <w:noProof/>
                <w:sz w:val="20"/>
                <w:szCs w:val="20"/>
              </w:rPr>
              <w:t>(35)</w:t>
            </w:r>
            <w:r w:rsidRPr="004764AF">
              <w:rPr>
                <w:noProof/>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GLS2</w:t>
            </w:r>
          </w:p>
        </w:tc>
        <w:tc>
          <w:tcPr>
            <w:tcW w:w="4116" w:type="dxa"/>
          </w:tcPr>
          <w:p w:rsidR="00952C10" w:rsidRPr="004764AF" w:rsidRDefault="00952C10" w:rsidP="00952C10">
            <w:pPr>
              <w:rPr>
                <w:sz w:val="20"/>
                <w:szCs w:val="20"/>
                <w:lang w:val="en-US"/>
              </w:rPr>
            </w:pPr>
            <w:r w:rsidRPr="004764AF">
              <w:rPr>
                <w:sz w:val="20"/>
                <w:szCs w:val="20"/>
                <w:lang w:val="en-US"/>
              </w:rPr>
              <w:t>Glutaminase 2 (liver, mitochondrial)</w:t>
            </w:r>
          </w:p>
        </w:tc>
        <w:tc>
          <w:tcPr>
            <w:tcW w:w="992" w:type="dxa"/>
          </w:tcPr>
          <w:p w:rsidR="00952C10" w:rsidRPr="004764AF" w:rsidRDefault="00952C10" w:rsidP="00952C10">
            <w:pPr>
              <w:rPr>
                <w:sz w:val="20"/>
                <w:szCs w:val="20"/>
                <w:lang w:val="en-US"/>
              </w:rPr>
            </w:pPr>
            <w:r w:rsidRPr="004764AF">
              <w:rPr>
                <w:sz w:val="20"/>
                <w:szCs w:val="20"/>
                <w:lang w:val="en-US"/>
              </w:rPr>
              <w:t>Nega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OYelbAbB","properties":{"formattedCitation":"(31)","plainCitation":"(31)","noteIndex":0},"citationItems":[{"id":1449,"uris":["http://zotero.org/users/6608766/items/PB9DE3S9"],"itemData":{"id":1449,"type":"article-journal","abstract":"The molecular mechanisms by which liver genes are differentially expressed along a portocentral axis, allowing for metabolic zonation, are poorly understood. We provide here compelling evidence that the Wnt/beta-catenin pathway plays a key role in liver zonation. First, we show the complementary localization of activated beta-catenin in the perivenous area and the negative regulator Apc in periportal hepatocytes. We then analyzed the immediate consequences of either a liver-inducible Apc disruption or a blockade of Wnt signaling after infection with an adenovirus encoding Dkk1, and we show that Wnt/beta-catenin signaling inversely controls the perivenous and periportal genetic programs. Finally, we show that genes involved in the periportal urea cycle and the perivenous glutamine synthesis systems are critical targets of beta-catenin signaling, and that perturbations to ammonia metabolism are likely responsible for the death of mice with liver-targeted Apc loss. From our results, we propose that Apc is the liver \"zonation-keeper\" gene.","archive_location":"16740478","container-title":"Dev Cell","ISSN":"1534-5807 (Print)","issue":"6","journalAbbreviation":"Developmental cell","language":"eng","page":"759-70","title":"Apc tumor suppressor gene is the \"zonation-keeper\" of mouse liver","volume":"10","author":[{"family":"Benhamouche","given":"S."},{"family":"Decaens","given":"T."},{"family":"Godard","given":"C."},{"family":"Chambrey","given":"R."},{"family":"Rickman","given":"D. S."},{"family":"Moinard","given":"C."},{"family":"Vasseur-Cognet","given":"M."},{"family":"Kuo","given":"C. J."},{"family":"Kahn","given":"A."},{"family":"Perret","given":"C."},{"family":"Colnot","given":"S."}],"issued":{"date-parts":[["2006",6]]}}}],"schema":"https://github.com/citation-style-language/schema/raw/master/csl-citation.json"} </w:instrText>
            </w:r>
            <w:r w:rsidRPr="004764AF">
              <w:rPr>
                <w:noProof/>
                <w:sz w:val="20"/>
                <w:szCs w:val="20"/>
              </w:rPr>
              <w:fldChar w:fldCharType="separate"/>
            </w:r>
            <w:r w:rsidR="002A39B3" w:rsidRPr="004764AF">
              <w:rPr>
                <w:noProof/>
                <w:sz w:val="20"/>
                <w:szCs w:val="20"/>
              </w:rPr>
              <w:t>(31)</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HDAC2</w:t>
            </w:r>
          </w:p>
        </w:tc>
        <w:tc>
          <w:tcPr>
            <w:tcW w:w="4116" w:type="dxa"/>
          </w:tcPr>
          <w:p w:rsidR="00952C10" w:rsidRPr="004764AF" w:rsidRDefault="00952C10" w:rsidP="00952C10">
            <w:pPr>
              <w:rPr>
                <w:sz w:val="20"/>
                <w:szCs w:val="20"/>
                <w:lang w:val="en-US"/>
              </w:rPr>
            </w:pPr>
            <w:r w:rsidRPr="004764AF">
              <w:rPr>
                <w:sz w:val="20"/>
                <w:szCs w:val="20"/>
                <w:lang w:val="en-US"/>
              </w:rPr>
              <w:t>Histone deacetylase 2</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lWUHOqNn","properties":{"formattedCitation":"(31)","plainCitation":"(31)","noteIndex":0},"citationItems":[{"id":1449,"uris":["http://zotero.org/users/6608766/items/PB9DE3S9"],"itemData":{"id":1449,"type":"article-journal","abstract":"The molecular mechanisms by which liver genes are differentially expressed along a portocentral axis, allowing for metabolic zonation, are poorly understood. We provide here compelling evidence that the Wnt/beta-catenin pathway plays a key role in liver zonation. First, we show the complementary localization of activated beta-catenin in the perivenous area and the negative regulator Apc in periportal hepatocytes. We then analyzed the immediate consequences of either a liver-inducible Apc disruption or a blockade of Wnt signaling after infection with an adenovirus encoding Dkk1, and we show that Wnt/beta-catenin signaling inversely controls the perivenous and periportal genetic programs. Finally, we show that genes involved in the periportal urea cycle and the perivenous glutamine synthesis systems are critical targets of beta-catenin signaling, and that perturbations to ammonia metabolism are likely responsible for the death of mice with liver-targeted Apc loss. From our results, we propose that Apc is the liver \"zonation-keeper\" gene.","archive_location":"16740478","container-title":"Dev Cell","ISSN":"1534-5807 (Print)","issue":"6","journalAbbreviation":"Developmental cell","language":"eng","page":"759-70","title":"Apc tumor suppressor gene is the \"zonation-keeper\" of mouse liver","volume":"10","author":[{"family":"Benhamouche","given":"S."},{"family":"Decaens","given":"T."},{"family":"Godard","given":"C."},{"family":"Chambrey","given":"R."},{"family":"Rickman","given":"D. S."},{"family":"Moinard","given":"C."},{"family":"Vasseur-Cognet","given":"M."},{"family":"Kuo","given":"C. J."},{"family":"Kahn","given":"A."},{"family":"Perret","given":"C."},{"family":"Colnot","given":"S."}],"issued":{"date-parts":[["2006",6]]}}}],"schema":"https://github.com/citation-style-language/schema/raw/master/csl-citation.json"} </w:instrText>
            </w:r>
            <w:r w:rsidRPr="004764AF">
              <w:rPr>
                <w:noProof/>
                <w:sz w:val="20"/>
                <w:szCs w:val="20"/>
              </w:rPr>
              <w:fldChar w:fldCharType="separate"/>
            </w:r>
            <w:r w:rsidR="002A39B3" w:rsidRPr="004764AF">
              <w:rPr>
                <w:noProof/>
                <w:sz w:val="20"/>
                <w:szCs w:val="20"/>
              </w:rPr>
              <w:t>(31)</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LECT2</w:t>
            </w:r>
          </w:p>
        </w:tc>
        <w:tc>
          <w:tcPr>
            <w:tcW w:w="4116" w:type="dxa"/>
          </w:tcPr>
          <w:p w:rsidR="00952C10" w:rsidRPr="004764AF" w:rsidRDefault="00952C10" w:rsidP="00952C10">
            <w:pPr>
              <w:rPr>
                <w:sz w:val="20"/>
                <w:szCs w:val="20"/>
                <w:lang w:val="en-US"/>
              </w:rPr>
            </w:pPr>
            <w:r w:rsidRPr="004764AF">
              <w:rPr>
                <w:sz w:val="20"/>
                <w:szCs w:val="20"/>
                <w:lang w:val="en-US"/>
              </w:rPr>
              <w:t xml:space="preserve">Leukocyte Cell-Derived </w:t>
            </w:r>
            <w:proofErr w:type="spellStart"/>
            <w:r w:rsidRPr="004764AF">
              <w:rPr>
                <w:sz w:val="20"/>
                <w:szCs w:val="20"/>
                <w:lang w:val="en-US"/>
              </w:rPr>
              <w:t>Chemotaxin</w:t>
            </w:r>
            <w:proofErr w:type="spellEnd"/>
            <w:r w:rsidRPr="004764AF">
              <w:rPr>
                <w:sz w:val="20"/>
                <w:szCs w:val="20"/>
                <w:lang w:val="en-US"/>
              </w:rPr>
              <w:t xml:space="preserve"> 2</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am437GFX","properties":{"formattedCitation":"(36)","plainCitation":"(36)","noteIndex":0},"citationItems":[{"id":3607,"uris":["http://zotero.org/users/6608766/items/FSBRSA9K"],"itemData":{"id":3607,"type":"article-journal","abstract":"To clarify molecular mechanisms underlying liver carcinogenesis induced by aberrant activation of Wnt pathway, we isolated the target genes of beta-catenin from mice exhibiting constitutive activated beta-catenin in the liver. Adenovirus-mediated expression of oncogenic beta-catenin was used to isolate early targets of beta-catenin in the liver. Suppression subtractive hybridization was used to identify the leukocyte cell-derived chemotaxin 2 (LECT2) gene as a direct target of beta-catenin. Northern blot and immunohistochemical analyses demonstrated that LECT2 expression is specifically induced in different mouse models that express activated beta-catenin in the liver. LECT2 expression was not activated in livers in which hepatocyte proliferation was induced by a beta-catenin-independent signal. We characterized by mutagenesis the LEF/TCF site, which is crucial for LECT2 activation by beta-catenin. We further characterized the chemotactic property of LECT2 for human neutrophils. Finally, we have shown an up-regulation of LECT2 in human liver tumors that expressed aberrant activation of beta-catenin signaling; these tumors constituted a subset of hepatocellular carcinomas (HCC) and most of the hepatoblastomas that were studied. In conclusion, our results show that LECT2, which encodes a protein with chemotactic properties for human neutrophils, is a direct target gene of Wnt/beta-catenin signaling in the liver. Since HCC develops mainly in patients with chronic hepatitis or cirrhosis induced by viral or inflammatory factors, understanding the role of LECT2 in liver carcinogenesis is of interest and may lead to new therapeutic perspectives.","container-title":"Hepatology (Baltimore, Md.)","DOI":"10.1002/hep.20286","ISSN":"0270-9139","issue":"1","journalAbbreviation":"Hepatology","language":"eng","note":"PMID: 15239100","page":"167-176","source":"PubMed","title":"Identification of the leukocyte cell-derived chemotaxin 2 as a direct target gene of beta-catenin in the liver","volume":"40","author":[{"family":"Ovejero","given":"Christine"},{"family":"Cavard","given":"Catherine"},{"family":"Périanin","given":"Axel"},{"family":"Hakvoort","given":"Theodorus"},{"family":"Vermeulen","given":"Jacqueline"},{"family":"Godard","given":"Cécile"},{"family":"Fabre","given":"Monique"},{"family":"Chafey","given":"Philippe"},{"family":"Suzuki","given":"Kazuo"},{"family":"Romagnolo","given":"Béatrice"},{"family":"Yamagoe","given":"Satoshi"},{"family":"Perret","given":"Christine"}],"issued":{"date-parts":[["2004",7]]}}}],"schema":"https://github.com/citation-style-language/schema/raw/master/csl-citation.json"} </w:instrText>
            </w:r>
            <w:r w:rsidRPr="004764AF">
              <w:rPr>
                <w:sz w:val="20"/>
                <w:szCs w:val="20"/>
              </w:rPr>
              <w:fldChar w:fldCharType="separate"/>
            </w:r>
            <w:r w:rsidR="002A39B3" w:rsidRPr="004764AF">
              <w:rPr>
                <w:noProof/>
                <w:sz w:val="20"/>
                <w:szCs w:val="20"/>
              </w:rPr>
              <w:t>(36)</w:t>
            </w:r>
            <w:r w:rsidRPr="004764AF">
              <w:rPr>
                <w:sz w:val="20"/>
                <w:szCs w:val="20"/>
              </w:rPr>
              <w:fldChar w:fldCharType="end"/>
            </w:r>
          </w:p>
        </w:tc>
        <w:tc>
          <w:tcPr>
            <w:tcW w:w="1700" w:type="dxa"/>
          </w:tcPr>
          <w:p w:rsidR="00952C10" w:rsidRPr="004764AF" w:rsidRDefault="00952C10" w:rsidP="00952C10">
            <w:pPr>
              <w:rPr>
                <w:sz w:val="20"/>
                <w:szCs w:val="20"/>
              </w:rPr>
            </w:pPr>
            <w:r w:rsidRPr="004764AF">
              <w:rPr>
                <w:sz w:val="20"/>
                <w:szCs w:val="20"/>
              </w:rPr>
              <w:fldChar w:fldCharType="begin"/>
            </w:r>
            <w:r w:rsidR="002A39B3" w:rsidRPr="004764AF">
              <w:rPr>
                <w:sz w:val="20"/>
                <w:szCs w:val="20"/>
              </w:rPr>
              <w:instrText xml:space="preserve"> ADDIN ZOTERO_ITEM CSL_CITATION {"citationID":"TWyawH3F","properties":{"formattedCitation":"(37)","plainCitation":"(37)","noteIndex":0},"citationItems":[{"id":3665,"uris":["http://zotero.org/users/6608766/items/FNPIFWGR"],"itemData":{"id":3665,"type":"article-journal","abstract":"Hepatocellular carcinoma (HCC) is the third leading cause of cancer-related death worldwide. Its pathogenesis is frequently linked to liver inflammation. Gain-of-function mutations in the gene encoding β-catenin are frequent genetic modifications found in human HCCs. Thus, we investigated whether inflammation was a component of β-catenin-induced tumorigenesis using genetically modified mouse models that recapitulated the stages of initiation and progression of this tumoral process. Oncogenic β-catenin signaling was found to induce an inflammatory program in hepatocytes that involved direct transcriptional control by β-catenin and activation of the NF-κB pathway. This led to a specific inflammatory response, the intensity of which determined the degree of tumor aggressiveness. The chemokine-like chemotactic factor leukocyte cell-derived chemotaxin 2 (LECT2) and invariant NKT (iNKT) cells were identified as key interconnected effectors of liver β-catenin-induced inflammation. In genetic deletion models lacking the gene encoding LECT2 or iNKT cells, hepatic β-catenin signaling triggered the formation of highly malignant HCCs with lung metastasis. Thus, our results identify inflammation as a key player in β-catenin-induced liver tumorigenesis. We provide strong evidence that, by activating pro- and antiinflammatory mediators, β-catenin signaling produces an inflammatory microenvironment that has an impact on tumoral development. Our data are consistent with the fact that most β-catenin-activated HCCs are of better prognosis.","container-title":"The Journal of Clinical Investigation","DOI":"10.1172/JCI43937","ISSN":"1558-8238","issue":"2","journalAbbreviation":"J Clin Invest","language":"eng","note":"PMID: 22251704\nPMCID: PMC3266772","page":"586-599","source":"PubMed","title":"Oncogenic β-catenin triggers an inflammatory response that determines the aggressiveness of hepatocellular carcinoma in mice","volume":"122","author":[{"family":"Anson","given":"Marie"},{"family":"Crain-Denoyelle","given":"Anne-Marie"},{"family":"Baud","given":"Véronique"},{"family":"Chereau","given":"Fanny"},{"family":"Gougelet","given":"Angélique"},{"family":"Terris","given":"Benoit"},{"family":"Yamagoe","given":"Satoshi"},{"family":"Colnot","given":"Sabine"},{"family":"Viguier","given":"Mireille"},{"family":"Perret","given":"Christine"},{"family":"Couty","given":"Jean-Pierre"}],"issued":{"date-parts":[["2012",2]]}}}],"schema":"https://github.com/citation-style-language/schema/raw/master/csl-citation.json"} </w:instrText>
            </w:r>
            <w:r w:rsidRPr="004764AF">
              <w:rPr>
                <w:sz w:val="20"/>
                <w:szCs w:val="20"/>
              </w:rPr>
              <w:fldChar w:fldCharType="separate"/>
            </w:r>
            <w:r w:rsidR="002A39B3" w:rsidRPr="004764AF">
              <w:rPr>
                <w:noProof/>
                <w:sz w:val="20"/>
                <w:szCs w:val="20"/>
              </w:rPr>
              <w:t>(37)</w:t>
            </w:r>
            <w:r w:rsidRPr="004764AF">
              <w:rPr>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OAT</w:t>
            </w:r>
          </w:p>
        </w:tc>
        <w:tc>
          <w:tcPr>
            <w:tcW w:w="4116" w:type="dxa"/>
          </w:tcPr>
          <w:p w:rsidR="00952C10" w:rsidRPr="004764AF" w:rsidRDefault="00952C10" w:rsidP="00952C10">
            <w:pPr>
              <w:rPr>
                <w:sz w:val="20"/>
                <w:szCs w:val="20"/>
                <w:lang w:val="en-US"/>
              </w:rPr>
            </w:pPr>
            <w:r w:rsidRPr="004764AF">
              <w:rPr>
                <w:sz w:val="20"/>
                <w:szCs w:val="20"/>
                <w:lang w:val="en-US"/>
              </w:rPr>
              <w:t>Ornithine aminotransferase</w:t>
            </w:r>
          </w:p>
        </w:tc>
        <w:tc>
          <w:tcPr>
            <w:tcW w:w="992" w:type="dxa"/>
          </w:tcPr>
          <w:p w:rsidR="00952C10" w:rsidRPr="004764AF" w:rsidRDefault="00952C10" w:rsidP="00952C10">
            <w:pPr>
              <w:rPr>
                <w:noProof/>
                <w:sz w:val="20"/>
                <w:szCs w:val="20"/>
              </w:rPr>
            </w:pPr>
            <w:r w:rsidRPr="004764AF">
              <w:rPr>
                <w:sz w:val="20"/>
                <w:szCs w:val="20"/>
                <w:lang w:val="en-US"/>
              </w:rPr>
              <w:t>Positive</w:t>
            </w:r>
          </w:p>
        </w:tc>
        <w:tc>
          <w:tcPr>
            <w:tcW w:w="993" w:type="dxa"/>
          </w:tcPr>
          <w:p w:rsidR="00952C10" w:rsidRPr="004764AF" w:rsidRDefault="00952C10" w:rsidP="00952C10">
            <w:pPr>
              <w:pStyle w:val="NormalWeb"/>
              <w:shd w:val="clear" w:color="auto" w:fill="FFFFFF"/>
              <w:rPr>
                <w:rFonts w:asciiTheme="minorHAnsi" w:eastAsiaTheme="minorHAnsi" w:hAnsiTheme="minorHAnsi" w:cstheme="minorBidi"/>
                <w:noProof/>
                <w:kern w:val="2"/>
                <w:sz w:val="20"/>
                <w:szCs w:val="20"/>
                <w:lang w:eastAsia="en-US"/>
              </w:rPr>
            </w:pPr>
            <w:r w:rsidRPr="004764AF">
              <w:rPr>
                <w:rFonts w:asciiTheme="minorHAnsi" w:eastAsiaTheme="minorHAnsi" w:hAnsiTheme="minorHAnsi" w:cstheme="minorBidi"/>
                <w:noProof/>
                <w:kern w:val="2"/>
                <w:sz w:val="20"/>
                <w:szCs w:val="20"/>
                <w:lang w:eastAsia="en-US"/>
              </w:rPr>
              <w:fldChar w:fldCharType="begin"/>
            </w:r>
            <w:r w:rsidR="002A39B3" w:rsidRPr="004764AF">
              <w:rPr>
                <w:rFonts w:asciiTheme="minorHAnsi" w:eastAsiaTheme="minorHAnsi" w:hAnsiTheme="minorHAnsi" w:cstheme="minorBidi"/>
                <w:noProof/>
                <w:kern w:val="2"/>
                <w:sz w:val="20"/>
                <w:szCs w:val="20"/>
                <w:lang w:eastAsia="en-US"/>
              </w:rPr>
              <w:instrText xml:space="preserve"> ADDIN ZOTERO_ITEM CSL_CITATION {"citationID":"7DpamGXL","properties":{"formattedCitation":"(35)","plainCitation":"(35)","noteIndex":0},"citationItems":[{"id":1463,"uris":["http://zotero.org/users/6608766/items/66WIZ8S3"],"itemData":{"id":1463,"type":"article-journal","abstract":"Inappropriate activation of the Wnt/beta-catenin signaling has been implicated in the development of hepatocellular carcinoma (HCC), but exactly how beta-catenin works remains to be elucidated. To identify, in vivo, the target genes of beta-catenin in the liver, we have used the suppression subtractive hybridization technique and transgenic mice expressing an activated beta-catenin in the liver that developed hepatomegaly. We identified three genes involved in glutamine metabolism, encoding glutamine synthetase (GS), ornithine aminotransferase (OAT) and the glutamate transporter GLT-1. By Northern blot and immunohistochemical analysis we demonstrated that these three genes were specifically induced by activation of the beta-catenin pathway in the liver. In different mouse models bearing an activated beta-catenin signaling in the liver known to be associated with hepatocellular proliferation we observed a marked up-regulation of these three genes. The cellular distribution of GS and GLT-1 parallels beta-catenin activity. By contrast no up-regulation of these three genes was observed in the liver in which hepatocyte proliferation was induced by a signal-independent of beta-catenin. In addition, the GS promoter was activated in the liver of GS(+/LacZ) mice by adenovirus vector-mediated beta-catenin overexpression. Strikingly, the overexpression of the GS gene in human HCC samples was strongly correlated with beta-catenin activation. Together, our results indicate that GS is a target of the Wnt/beta-catenin pathway in the liver. Because a linkage of the glutamine pathway to hepatocarcinogenesis has already been demonstrated, we propose that regulation of these three genes of glutamine metabolism by beta-catenin is a contributing factor to liver carcinogenesis.","archive_location":"12447692","container-title":"Oncogene","ISSN":"0950-9232 (Print)","issue":"54","journalAbbreviation":"Oncogene","language":"eng","page":"8293-301","title":"New targets of beta-catenin signaling in the liver are involved in the glutamine metabolism","volume":"21","author":[{"family":"Cadoret","given":"A."},{"family":"Ovejero","given":"C."},{"family":"Terris","given":"B."},{"family":"Souil","given":"E."},{"family":"Levy","given":"L."},{"family":"Lamers","given":"W. H."},{"family":"Kitajewski","given":"J."},{"family":"Kahn","given":"A."},{"family":"Perret","given":"C."}],"issued":{"date-parts":[["2002",11,28]]}}}],"schema":"https://github.com/citation-style-language/schema/raw/master/csl-citation.json"} </w:instrText>
            </w:r>
            <w:r w:rsidRPr="004764AF">
              <w:rPr>
                <w:rFonts w:asciiTheme="minorHAnsi" w:eastAsiaTheme="minorHAnsi" w:hAnsiTheme="minorHAnsi" w:cstheme="minorBidi"/>
                <w:noProof/>
                <w:kern w:val="2"/>
                <w:sz w:val="20"/>
                <w:szCs w:val="20"/>
                <w:lang w:eastAsia="en-US"/>
              </w:rPr>
              <w:fldChar w:fldCharType="separate"/>
            </w:r>
            <w:r w:rsidR="002A39B3" w:rsidRPr="004764AF">
              <w:rPr>
                <w:rFonts w:asciiTheme="minorHAnsi" w:eastAsiaTheme="minorHAnsi" w:hAnsiTheme="minorHAnsi" w:cstheme="minorBidi"/>
                <w:noProof/>
                <w:kern w:val="2"/>
                <w:sz w:val="20"/>
                <w:szCs w:val="20"/>
                <w:lang w:eastAsia="en-US"/>
              </w:rPr>
              <w:t>(35)</w:t>
            </w:r>
            <w:r w:rsidRPr="004764AF">
              <w:rPr>
                <w:rFonts w:asciiTheme="minorHAnsi" w:eastAsiaTheme="minorHAnsi" w:hAnsiTheme="minorHAnsi" w:cstheme="minorBidi"/>
                <w:noProof/>
                <w:kern w:val="2"/>
                <w:sz w:val="20"/>
                <w:szCs w:val="20"/>
                <w:lang w:eastAsia="en-US"/>
              </w:rPr>
              <w:fldChar w:fldCharType="end"/>
            </w:r>
          </w:p>
        </w:tc>
        <w:tc>
          <w:tcPr>
            <w:tcW w:w="1700" w:type="dxa"/>
          </w:tcPr>
          <w:p w:rsidR="00952C10" w:rsidRPr="004764AF" w:rsidRDefault="00952C10" w:rsidP="00952C10">
            <w:pPr>
              <w:pStyle w:val="NormalWeb"/>
              <w:shd w:val="clear" w:color="auto" w:fill="FFFFFF"/>
              <w:rPr>
                <w:rFonts w:asciiTheme="minorHAnsi" w:eastAsiaTheme="minorHAnsi" w:hAnsiTheme="minorHAnsi" w:cstheme="minorBidi"/>
                <w:noProof/>
                <w:kern w:val="2"/>
                <w:sz w:val="20"/>
                <w:szCs w:val="20"/>
                <w:lang w:eastAsia="en-US"/>
              </w:rPr>
            </w:pPr>
            <w:r w:rsidRPr="004764AF">
              <w:rPr>
                <w:rFonts w:asciiTheme="minorHAnsi" w:eastAsiaTheme="minorHAnsi" w:hAnsiTheme="minorHAnsi" w:cstheme="minorBidi"/>
                <w:noProof/>
                <w:kern w:val="2"/>
                <w:sz w:val="20"/>
                <w:szCs w:val="20"/>
                <w:lang w:eastAsia="en-US"/>
              </w:rPr>
              <w:fldChar w:fldCharType="begin"/>
            </w:r>
            <w:r w:rsidR="002A39B3" w:rsidRPr="004764AF">
              <w:rPr>
                <w:rFonts w:asciiTheme="minorHAnsi" w:eastAsiaTheme="minorHAnsi" w:hAnsiTheme="minorHAnsi" w:cstheme="minorBidi"/>
                <w:noProof/>
                <w:kern w:val="2"/>
                <w:sz w:val="20"/>
                <w:szCs w:val="20"/>
                <w:lang w:eastAsia="en-US"/>
              </w:rPr>
              <w:instrText xml:space="preserve"> ADDIN ZOTERO_ITEM CSL_CITATION {"citationID":"HlGrlhA8","properties":{"formattedCitation":"(35)","plainCitation":"(35)","noteIndex":0},"citationItems":[{"id":1463,"uris":["http://zotero.org/users/6608766/items/66WIZ8S3"],"itemData":{"id":1463,"type":"article-journal","abstract":"Inappropriate activation of the Wnt/beta-catenin signaling has been implicated in the development of hepatocellular carcinoma (HCC), but exactly how beta-catenin works remains to be elucidated. To identify, in vivo, the target genes of beta-catenin in the liver, we have used the suppression subtractive hybridization technique and transgenic mice expressing an activated beta-catenin in the liver that developed hepatomegaly. We identified three genes involved in glutamine metabolism, encoding glutamine synthetase (GS), ornithine aminotransferase (OAT) and the glutamate transporter GLT-1. By Northern blot and immunohistochemical analysis we demonstrated that these three genes were specifically induced by activation of the beta-catenin pathway in the liver. In different mouse models bearing an activated beta-catenin signaling in the liver known to be associated with hepatocellular proliferation we observed a marked up-regulation of these three genes. The cellular distribution of GS and GLT-1 parallels beta-catenin activity. By contrast no up-regulation of these three genes was observed in the liver in which hepatocyte proliferation was induced by a signal-independent of beta-catenin. In addition, the GS promoter was activated in the liver of GS(+/LacZ) mice by adenovirus vector-mediated beta-catenin overexpression. Strikingly, the overexpression of the GS gene in human HCC samples was strongly correlated with beta-catenin activation. Together, our results indicate that GS is a target of the Wnt/beta-catenin pathway in the liver. Because a linkage of the glutamine pathway to hepatocarcinogenesis has already been demonstrated, we propose that regulation of these three genes of glutamine metabolism by beta-catenin is a contributing factor to liver carcinogenesis.","archive_location":"12447692","container-title":"Oncogene","ISSN":"0950-9232 (Print)","issue":"54","journalAbbreviation":"Oncogene","language":"eng","page":"8293-301","title":"New targets of beta-catenin signaling in the liver are involved in the glutamine metabolism","volume":"21","author":[{"family":"Cadoret","given":"A."},{"family":"Ovejero","given":"C."},{"family":"Terris","given":"B."},{"family":"Souil","given":"E."},{"family":"Levy","given":"L."},{"family":"Lamers","given":"W. H."},{"family":"Kitajewski","given":"J."},{"family":"Kahn","given":"A."},{"family":"Perret","given":"C."}],"issued":{"date-parts":[["2002",11,28]]}}}],"schema":"https://github.com/citation-style-language/schema/raw/master/csl-citation.json"} </w:instrText>
            </w:r>
            <w:r w:rsidRPr="004764AF">
              <w:rPr>
                <w:rFonts w:asciiTheme="minorHAnsi" w:eastAsiaTheme="minorHAnsi" w:hAnsiTheme="minorHAnsi" w:cstheme="minorBidi"/>
                <w:noProof/>
                <w:kern w:val="2"/>
                <w:sz w:val="20"/>
                <w:szCs w:val="20"/>
                <w:lang w:eastAsia="en-US"/>
              </w:rPr>
              <w:fldChar w:fldCharType="separate"/>
            </w:r>
            <w:r w:rsidR="002A39B3" w:rsidRPr="004764AF">
              <w:rPr>
                <w:rFonts w:asciiTheme="minorHAnsi" w:eastAsiaTheme="minorHAnsi" w:hAnsiTheme="minorHAnsi" w:cstheme="minorBidi"/>
                <w:noProof/>
                <w:kern w:val="2"/>
                <w:sz w:val="20"/>
                <w:szCs w:val="20"/>
                <w:lang w:eastAsia="en-US"/>
              </w:rPr>
              <w:t>(35)</w:t>
            </w:r>
            <w:r w:rsidRPr="004764AF">
              <w:rPr>
                <w:rFonts w:asciiTheme="minorHAnsi" w:eastAsiaTheme="minorHAnsi" w:hAnsiTheme="minorHAnsi" w:cstheme="minorBidi"/>
                <w:noProof/>
                <w:kern w:val="2"/>
                <w:sz w:val="20"/>
                <w:szCs w:val="20"/>
                <w:lang w:eastAsia="en-US"/>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LKB1</w:t>
            </w:r>
          </w:p>
        </w:tc>
        <w:tc>
          <w:tcPr>
            <w:tcW w:w="4116" w:type="dxa"/>
          </w:tcPr>
          <w:p w:rsidR="00952C10" w:rsidRPr="004764AF" w:rsidRDefault="00952C10" w:rsidP="00952C10">
            <w:pPr>
              <w:rPr>
                <w:sz w:val="20"/>
                <w:szCs w:val="20"/>
                <w:lang w:val="en-US"/>
              </w:rPr>
            </w:pPr>
            <w:r w:rsidRPr="004764AF">
              <w:rPr>
                <w:sz w:val="20"/>
                <w:szCs w:val="20"/>
                <w:lang w:val="en-US"/>
              </w:rPr>
              <w:t>liver kinase B1</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666A92" w:rsidP="00952C10">
            <w:pPr>
              <w:rPr>
                <w:sz w:val="20"/>
                <w:szCs w:val="20"/>
              </w:rPr>
            </w:pPr>
            <w:r w:rsidRPr="004764AF">
              <w:rPr>
                <w:sz w:val="20"/>
                <w:szCs w:val="20"/>
              </w:rPr>
              <w:fldChar w:fldCharType="begin"/>
            </w:r>
            <w:r w:rsidRPr="004764AF">
              <w:rPr>
                <w:sz w:val="20"/>
                <w:szCs w:val="20"/>
              </w:rPr>
              <w:instrText xml:space="preserve"> ADDIN ZOTERO_ITEM CSL_CITATION {"citationID":"cesDRbVe","properties":{"formattedCitation":"(38)","plainCitation":"(38)","noteIndex":0},"citationItems":[{"id":3675,"uris":["http://zotero.org/users/6608766/items/V9FXZD4M"],"itemData":{"id":3675,"type":"article-journal","abstract":"Hepatocellular carcinomas (HCCs) are known to be highly heterogenous. Within the extensive histopathological and molecular heterogeneity of HCC, tumors with mutations in CTNNB1, encoding β-catenin (CTNNB1-mutated HCC), constitute a very homogeneous group. We previously characterized a distinctive metabolic and histological phenotype for CTNNB1-mutated HCC. They were found to be well-differentiated, almost never steatotic, and often cholestatic, with a microtrabecular or acinar growth pattern. Here, we investigated whether LKB1, which controls energy metabolism, cell polarity, and cell growth, mediates the specific phenotype of CTNNB1-mutated HCC. The LKB1 protein was overexpressed in CTNNB1-mutated HCC and oncogenic activation of β-catenin in human HCC cells induced the post-transcriptional accumulation of the LKB1 protein encoded by the LKB1 (STK11) gene. Hierarchical clustering, based on the expression of a murine hepatic liver Lkb1 (Stk11) signature in a human public dataset, identified a HCC cluster, composed of almost all the CTNNB1-mutated HCC, that expresses a hepatic liver LKB1 program. This was confirmed by RT-qPCR of an independent cohort of CTNNB1-mutated HCC and the suppression of the LKB1-related profile upon β-catenin silencing of CTNNB1-mutated human hepatoma cell lines. Previous studies described an epistatic relationship between LKB1 and CTNNB1 in which LKB1 acts upstream of CTNNB1. Thus, we also analyzed the consequences of Lkb1 deletion on the zonation of hepatic metabolism, known to be the hallmark of β-catenin signaling in the liver. Lkb1 was required for the establishment of metabolic zonation in the mouse liver by positively modulating β-catenin signaling. We identified positive reciprocal cross talk between the canonical Wnt pathway and LKB1, both in normal liver physiology and during tumorigenesis that likely participates in the amplification of the β-catenin signaling by LKB1 and the distinctive phenotype of the CTNNB1-mutated HCC. Copyright © 2018 Pathological Society of Great Britain and Ireland. Published by John Wiley &amp; Sons, Ltd.","container-title":"The Journal of Pathology","DOI":"10.1002/path.5202","ISSN":"1096-9896","issue":"4","journalAbbreviation":"J Pathol","language":"eng","note":"PMID: 30566242","page":"435-443","source":"PubMed","title":"LKB1 signaling is activated in CTNNB1-mutated HCC and positively regulates β-catenin-dependent CTNNB1-mutated HCC","volume":"247","author":[{"family":"Charawi","given":"Sara"},{"family":"Just","given":"Pierre-Alexandre"},{"family":"Savall","given":"Mathilde"},{"family":"Abitbol","given":"Shirley"},{"family":"Traore","given":"Massiré"},{"family":"Metzger","given":"Nolwenn"},{"family":"Ravinger","given":"Roland"},{"family":"Cavard","given":"Catherine"},{"family":"Terris","given":"Benoit"},{"family":"Perret","given":"Christine"}],"issued":{"date-parts":[["2019",4]]}}}],"schema":"https://github.com/citation-style-language/schema/raw/master/csl-citation.json"} </w:instrText>
            </w:r>
            <w:r w:rsidRPr="004764AF">
              <w:rPr>
                <w:sz w:val="20"/>
                <w:szCs w:val="20"/>
              </w:rPr>
              <w:fldChar w:fldCharType="separate"/>
            </w:r>
            <w:r w:rsidRPr="004764AF">
              <w:rPr>
                <w:noProof/>
                <w:sz w:val="20"/>
                <w:szCs w:val="20"/>
              </w:rPr>
              <w:t>(38)</w:t>
            </w:r>
            <w:r w:rsidRPr="004764AF">
              <w:rPr>
                <w:sz w:val="20"/>
                <w:szCs w:val="20"/>
              </w:rPr>
              <w:fldChar w:fldCharType="end"/>
            </w:r>
          </w:p>
        </w:tc>
        <w:tc>
          <w:tcPr>
            <w:tcW w:w="1700" w:type="dxa"/>
          </w:tcPr>
          <w:p w:rsidR="00952C10" w:rsidRPr="004764AF" w:rsidRDefault="00666A92" w:rsidP="00952C10">
            <w:pPr>
              <w:rPr>
                <w:sz w:val="20"/>
                <w:szCs w:val="20"/>
              </w:rPr>
            </w:pPr>
            <w:r w:rsidRPr="004764AF">
              <w:rPr>
                <w:sz w:val="20"/>
                <w:szCs w:val="20"/>
              </w:rPr>
              <w:fldChar w:fldCharType="begin"/>
            </w:r>
            <w:r w:rsidRPr="004764AF">
              <w:rPr>
                <w:sz w:val="20"/>
                <w:szCs w:val="20"/>
              </w:rPr>
              <w:instrText xml:space="preserve"> ADDIN ZOTERO_ITEM CSL_CITATION {"citationID":"C1AkydNF","properties":{"formattedCitation":"(38)","plainCitation":"(38)","noteIndex":0},"citationItems":[{"id":3675,"uris":["http://zotero.org/users/6608766/items/V9FXZD4M"],"itemData":{"id":3675,"type":"article-journal","abstract":"Hepatocellular carcinomas (HCCs) are known to be highly heterogenous. Within the extensive histopathological and molecular heterogeneity of HCC, tumors with mutations in CTNNB1, encoding β-catenin (CTNNB1-mutated HCC), constitute a very homogeneous group. We previously characterized a distinctive metabolic and histological phenotype for CTNNB1-mutated HCC. They were found to be well-differentiated, almost never steatotic, and often cholestatic, with a microtrabecular or acinar growth pattern. Here, we investigated whether LKB1, which controls energy metabolism, cell polarity, and cell growth, mediates the specific phenotype of CTNNB1-mutated HCC. The LKB1 protein was overexpressed in CTNNB1-mutated HCC and oncogenic activation of β-catenin in human HCC cells induced the post-transcriptional accumulation of the LKB1 protein encoded by the LKB1 (STK11) gene. Hierarchical clustering, based on the expression of a murine hepatic liver Lkb1 (Stk11) signature in a human public dataset, identified a HCC cluster, composed of almost all the CTNNB1-mutated HCC, that expresses a hepatic liver LKB1 program. This was confirmed by RT-qPCR of an independent cohort of CTNNB1-mutated HCC and the suppression of the LKB1-related profile upon β-catenin silencing of CTNNB1-mutated human hepatoma cell lines. Previous studies described an epistatic relationship between LKB1 and CTNNB1 in which LKB1 acts upstream of CTNNB1. Thus, we also analyzed the consequences of Lkb1 deletion on the zonation of hepatic metabolism, known to be the hallmark of β-catenin signaling in the liver. Lkb1 was required for the establishment of metabolic zonation in the mouse liver by positively modulating β-catenin signaling. We identified positive reciprocal cross talk between the canonical Wnt pathway and LKB1, both in normal liver physiology and during tumorigenesis that likely participates in the amplification of the β-catenin signaling by LKB1 and the distinctive phenotype of the CTNNB1-mutated HCC. Copyright © 2018 Pathological Society of Great Britain and Ireland. Published by John Wiley &amp; Sons, Ltd.","container-title":"The Journal of Pathology","DOI":"10.1002/path.5202","ISSN":"1096-9896","issue":"4","journalAbbreviation":"J Pathol","language":"eng","note":"PMID: 30566242","page":"435-443","source":"PubMed","title":"LKB1 signaling is activated in CTNNB1-mutated HCC and positively regulates β-catenin-dependent CTNNB1-mutated HCC","volume":"247","author":[{"family":"Charawi","given":"Sara"},{"family":"Just","given":"Pierre-Alexandre"},{"family":"Savall","given":"Mathilde"},{"family":"Abitbol","given":"Shirley"},{"family":"Traore","given":"Massiré"},{"family":"Metzger","given":"Nolwenn"},{"family":"Ravinger","given":"Roland"},{"family":"Cavard","given":"Catherine"},{"family":"Terris","given":"Benoit"},{"family":"Perret","given":"Christine"}],"issued":{"date-parts":[["2019",4]]}}}],"schema":"https://github.com/citation-style-language/schema/raw/master/csl-citation.json"} </w:instrText>
            </w:r>
            <w:r w:rsidRPr="004764AF">
              <w:rPr>
                <w:sz w:val="20"/>
                <w:szCs w:val="20"/>
              </w:rPr>
              <w:fldChar w:fldCharType="separate"/>
            </w:r>
            <w:r w:rsidRPr="004764AF">
              <w:rPr>
                <w:noProof/>
                <w:sz w:val="20"/>
                <w:szCs w:val="20"/>
              </w:rPr>
              <w:t>(38)</w:t>
            </w:r>
            <w:r w:rsidRPr="004764AF">
              <w:rPr>
                <w:sz w:val="20"/>
                <w:szCs w:val="20"/>
              </w:rPr>
              <w:fldChar w:fldCharType="end"/>
            </w: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REG3A</w:t>
            </w:r>
          </w:p>
        </w:tc>
        <w:tc>
          <w:tcPr>
            <w:tcW w:w="4116" w:type="dxa"/>
          </w:tcPr>
          <w:p w:rsidR="00952C10" w:rsidRPr="004764AF" w:rsidRDefault="00952C10" w:rsidP="00952C10">
            <w:pPr>
              <w:rPr>
                <w:sz w:val="20"/>
                <w:szCs w:val="20"/>
              </w:rPr>
            </w:pPr>
            <w:r w:rsidRPr="004764AF">
              <w:rPr>
                <w:sz w:val="20"/>
                <w:szCs w:val="20"/>
                <w:lang w:val="en-US"/>
              </w:rPr>
              <w:t>Regenerating islet-derived 3 alpha</w:t>
            </w:r>
            <w:r w:rsidRPr="004764AF">
              <w:rPr>
                <w:rFonts w:ascii="AdvPSA183" w:hAnsi="AdvPSA183"/>
                <w:sz w:val="20"/>
                <w:szCs w:val="20"/>
              </w:rPr>
              <w:t xml:space="preserve"> </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666A92" w:rsidRPr="004764AF">
              <w:rPr>
                <w:noProof/>
                <w:sz w:val="20"/>
                <w:szCs w:val="20"/>
              </w:rPr>
              <w:instrText xml:space="preserve"> ADDIN ZOTERO_ITEM CSL_CITATION {"citationID":"mns8Dx3i","properties":{"formattedCitation":"(39)","plainCitation":"(39)","noteIndex":0},"citationItems":[{"id":3633,"uris":["http://zotero.org/users/6608766/items/34ZSJY46"],"itemData":{"id":3633,"type":"article-journal","abstract":"The Wnt/beta-catenin signaling pathway is activated in many human hepatocellular carcinomas (HCC). We tried to identify the genes involved in carcinogenesis and progression of HCC with beta-catenin mutations. We used PCR-based subtractive hybridization to compare gene expression between malignant and benign components of a human HCC occurring in pre-existing adenoma activated for beta-catenin. Two of the genes identified belong to the Regenerating gene (REG) family. They encode the Regenerating islet-derived 3 alpha (REG3A/HIP/PAP/REG-III) and 1 alpha (REG1A) proteins, both involved in liver and pancreatic regeneration and proliferation. Using siRNA directed against beta-catenin, we demonstrated that REG3A is a target of beta-catenin signaling in Huh7 hepatoma cells. The upregulation of REG3A and REG1A expression is significantly correlated to the beta-catenin status in 42 HCC and 28 hepatoblastomas characterized for their beta-catenin status. Thus, we report strong evidence that both genes are downstream targets of the Wnt pathway during liver tumorigenesis.","container-title":"Oncogene","DOI":"10.1038/sj.onc.1208860","ISSN":"0950-9232","issue":"4","journalAbbreviation":"Oncogene","language":"eng","note":"PMID: 16314847","page":"599-608","source":"PubMed","title":"Overexpression of regenerating islet-derived 1 alpha and 3 alpha genes in human primary liver tumors with beta-catenin mutations","volume":"25","author":[{"family":"Cavard","given":"C."},{"family":"Terris","given":"B."},{"family":"Grimber","given":"G."},{"family":"Christa","given":"L."},{"family":"Audard","given":"V."},{"family":"Radenen-Bussiere","given":"B."},{"family":"Simon","given":"M.-T."},{"family":"Renard","given":"C.-A."},{"family":"Buendia","given":"M.-A."},{"family":"Perret","given":"C."}],"issued":{"date-parts":[["2006",1,26]]}}}],"schema":"https://github.com/citation-style-language/schema/raw/master/csl-citation.json"} </w:instrText>
            </w:r>
            <w:r w:rsidRPr="004764AF">
              <w:rPr>
                <w:noProof/>
                <w:sz w:val="20"/>
                <w:szCs w:val="20"/>
              </w:rPr>
              <w:fldChar w:fldCharType="separate"/>
            </w:r>
            <w:r w:rsidR="00666A92" w:rsidRPr="004764AF">
              <w:rPr>
                <w:noProof/>
                <w:sz w:val="20"/>
                <w:szCs w:val="20"/>
              </w:rPr>
              <w:t>(39)</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RHBG</w:t>
            </w:r>
          </w:p>
        </w:tc>
        <w:tc>
          <w:tcPr>
            <w:tcW w:w="4116" w:type="dxa"/>
          </w:tcPr>
          <w:p w:rsidR="00952C10" w:rsidRPr="004764AF" w:rsidRDefault="00952C10" w:rsidP="00952C10">
            <w:pPr>
              <w:rPr>
                <w:sz w:val="20"/>
                <w:szCs w:val="20"/>
                <w:lang w:val="en-US"/>
              </w:rPr>
            </w:pPr>
            <w:r w:rsidRPr="004764AF">
              <w:rPr>
                <w:sz w:val="20"/>
                <w:szCs w:val="20"/>
                <w:lang w:val="en-US"/>
              </w:rPr>
              <w:t>Rhesus blood group, B glycoprotein</w:t>
            </w:r>
            <w:r w:rsidRPr="004764AF">
              <w:rPr>
                <w:rFonts w:ascii="AdvPSA183" w:hAnsi="AdvPSA183"/>
                <w:sz w:val="20"/>
                <w:szCs w:val="20"/>
                <w:lang w:val="en-US"/>
              </w:rPr>
              <w:t xml:space="preserve"> </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2A39B3" w:rsidRPr="004764AF">
              <w:rPr>
                <w:noProof/>
                <w:sz w:val="20"/>
                <w:szCs w:val="20"/>
              </w:rPr>
              <w:instrText xml:space="preserve"> ADDIN ZOTERO_ITEM CSL_CITATION {"citationID":"jvE1LI4B","properties":{"formattedCitation":"(31)","plainCitation":"(31)","noteIndex":0},"citationItems":[{"id":1449,"uris":["http://zotero.org/users/6608766/items/PB9DE3S9"],"itemData":{"id":1449,"type":"article-journal","abstract":"The molecular mechanisms by which liver genes are differentially expressed along a portocentral axis, allowing for metabolic zonation, are poorly understood. We provide here compelling evidence that the Wnt/beta-catenin pathway plays a key role in liver zonation. First, we show the complementary localization of activated beta-catenin in the perivenous area and the negative regulator Apc in periportal hepatocytes. We then analyzed the immediate consequences of either a liver-inducible Apc disruption or a blockade of Wnt signaling after infection with an adenovirus encoding Dkk1, and we show that Wnt/beta-catenin signaling inversely controls the perivenous and periportal genetic programs. Finally, we show that genes involved in the periportal urea cycle and the perivenous glutamine synthesis systems are critical targets of beta-catenin signaling, and that perturbations to ammonia metabolism are likely responsible for the death of mice with liver-targeted Apc loss. From our results, we propose that Apc is the liver \"zonation-keeper\" gene.","archive_location":"16740478","container-title":"Dev Cell","ISSN":"1534-5807 (Print)","issue":"6","journalAbbreviation":"Developmental cell","language":"eng","page":"759-70","title":"Apc tumor suppressor gene is the \"zonation-keeper\" of mouse liver","volume":"10","author":[{"family":"Benhamouche","given":"S."},{"family":"Decaens","given":"T."},{"family":"Godard","given":"C."},{"family":"Chambrey","given":"R."},{"family":"Rickman","given":"D. S."},{"family":"Moinard","given":"C."},{"family":"Vasseur-Cognet","given":"M."},{"family":"Kuo","given":"C. J."},{"family":"Kahn","given":"A."},{"family":"Perret","given":"C."},{"family":"Colnot","given":"S."}],"issued":{"date-parts":[["2006",6]]}}}],"schema":"https://github.com/citation-style-language/schema/raw/master/csl-citation.json"} </w:instrText>
            </w:r>
            <w:r w:rsidRPr="004764AF">
              <w:rPr>
                <w:noProof/>
                <w:sz w:val="20"/>
                <w:szCs w:val="20"/>
              </w:rPr>
              <w:fldChar w:fldCharType="separate"/>
            </w:r>
            <w:r w:rsidR="002A39B3" w:rsidRPr="004764AF">
              <w:rPr>
                <w:noProof/>
                <w:sz w:val="20"/>
                <w:szCs w:val="20"/>
              </w:rPr>
              <w:t>(31)</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lastRenderedPageBreak/>
              <w:t>RNF43</w:t>
            </w:r>
          </w:p>
        </w:tc>
        <w:tc>
          <w:tcPr>
            <w:tcW w:w="4116" w:type="dxa"/>
          </w:tcPr>
          <w:p w:rsidR="00952C10" w:rsidRPr="004764AF" w:rsidRDefault="00952C10" w:rsidP="00952C10">
            <w:pPr>
              <w:pStyle w:val="NormalWeb"/>
              <w:shd w:val="clear" w:color="auto" w:fill="FFFFFF"/>
              <w:rPr>
                <w:rFonts w:asciiTheme="minorHAnsi" w:eastAsiaTheme="minorHAnsi" w:hAnsiTheme="minorHAnsi" w:cstheme="minorBidi"/>
                <w:kern w:val="2"/>
                <w:sz w:val="20"/>
                <w:szCs w:val="20"/>
                <w:lang w:val="en-US" w:eastAsia="en-US"/>
              </w:rPr>
            </w:pPr>
            <w:r w:rsidRPr="004764AF">
              <w:rPr>
                <w:rFonts w:asciiTheme="minorHAnsi" w:eastAsiaTheme="minorHAnsi" w:hAnsiTheme="minorHAnsi" w:cstheme="minorBidi"/>
                <w:kern w:val="2"/>
                <w:sz w:val="20"/>
                <w:szCs w:val="20"/>
                <w:lang w:val="en-US" w:eastAsia="en-US"/>
              </w:rPr>
              <w:t xml:space="preserve">Ring finger protein 43 </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666A92" w:rsidRPr="004764AF">
              <w:rPr>
                <w:noProof/>
                <w:sz w:val="20"/>
                <w:szCs w:val="20"/>
              </w:rPr>
              <w:instrText xml:space="preserve"> ADDIN ZOTERO_ITEM CSL_CITATION {"citationID":"4TiHy7oR","properties":{"formattedCitation":"(40)","plainCitation":"(40)","noteIndex":0},"citationItems":[{"id":1457,"uris":["http://zotero.org/users/6608766/items/GH5T9XK2"],"itemData":{"id":1457,"type":"article-journal","abstract":"Hepatocellular carcinomas (HCCs) are a heterogeneous group of tumors that differ in risk factors and genetic alterations. We further investigated transcriptome-genotype-phenotype correlations in HCC. Global transcriptome analyses were performed on 57 HCCs and 3 hepatocellular adenomas and validated by quantitative RT-PCR using 63 additional HCCs. We determined loss of heterozygosity, gene mutations, promoter methylation of CDH1 and CDKN2A, and HBV DNA copy number for each tumor. Unsupervised transcriptome analysis identified 6 robust subgroups of HCC (G1-G6) associated with clinical and genetic characteristics. G1 tumors were associated with low copy number of HBV and overexpression of genes expressed in fetal liver and controlled by parental imprinting. G2 included HCCs infected with a high copy number of HBV and mutations in PIK3CA and TP53. In these first groups, we detected specific activation of the AKT pathway. G3 tumors were typified by mutation of TP53 and overexpression of genes controlling the cell cycle. G4 was a heterogeneous subgroup of tumors including TCF1-mutated hepatocellular adenomas and carcinomas. G5 and G6 were strongly related to beta-catenin mutations that lead to Wnt pathway activation; in particular, G6 tumors were characterized by satellite nodules, higher activation of the Wnt pathway, and E-cadherin underexpression. CONCLUSION: These results have furthered our understanding of the genetic diversity of human HCC and have provided specific identifiers for classifying tumors. In addition, our classification has potential therapeutic implications because 50% of the tumors were related to WNT or AKT pathway activation, which potentially could be targeted by specific inhibiting therapies.","archive_location":"17187432","container-title":"Hepatology","ISSN":"0270-9139 (Print)","issue":"1","journalAbbreviation":"Hepatology (Baltimore, Md","language":"eng","page":"42-52","title":"Transcriptome classification of HCC is related to gene alterations and to new therapeutic targets","volume":"45","author":[{"family":"Boyault","given":"S."},{"family":"Rickman","given":"D. S."},{"family":"Reynies","given":"A.","non-dropping-particle":"de"},{"family":"Balabaud","given":"C."},{"family":"Rebouissou","given":"S."},{"family":"Jeannot","given":"E."},{"family":"Herault","given":"A."},{"family":"Saric","given":"J."},{"family":"Belghiti","given":"J."},{"family":"Franco","given":"D."},{"family":"Bioulac-Sage","given":"P."},{"family":"Laurent-Puig","given":"P."},{"family":"Zucman-Rossi","given":"J."}],"issued":{"date-parts":[["2007",1]]}}}],"schema":"https://github.com/citation-style-language/schema/raw/master/csl-citation.json"} </w:instrText>
            </w:r>
            <w:r w:rsidRPr="004764AF">
              <w:rPr>
                <w:noProof/>
                <w:sz w:val="20"/>
                <w:szCs w:val="20"/>
              </w:rPr>
              <w:fldChar w:fldCharType="separate"/>
            </w:r>
            <w:r w:rsidR="00666A92" w:rsidRPr="004764AF">
              <w:rPr>
                <w:noProof/>
                <w:sz w:val="20"/>
                <w:szCs w:val="20"/>
              </w:rPr>
              <w:t>(40)</w:t>
            </w:r>
            <w:r w:rsidRPr="004764AF">
              <w:rPr>
                <w:noProof/>
                <w:sz w:val="20"/>
                <w:szCs w:val="20"/>
              </w:rPr>
              <w:fldChar w:fldCharType="end"/>
            </w:r>
          </w:p>
        </w:tc>
        <w:tc>
          <w:tcPr>
            <w:tcW w:w="1700" w:type="dxa"/>
          </w:tcPr>
          <w:p w:rsidR="00952C10" w:rsidRPr="004764AF" w:rsidRDefault="00952C10" w:rsidP="00952C10">
            <w:pPr>
              <w:rPr>
                <w:noProof/>
                <w:sz w:val="20"/>
                <w:szCs w:val="20"/>
              </w:rPr>
            </w:pPr>
          </w:p>
        </w:tc>
      </w:tr>
      <w:tr w:rsidR="00952C10" w:rsidRPr="004764AF" w:rsidTr="008D191F">
        <w:tc>
          <w:tcPr>
            <w:tcW w:w="1980" w:type="dxa"/>
          </w:tcPr>
          <w:p w:rsidR="00952C10" w:rsidRPr="004764AF" w:rsidRDefault="00952C10" w:rsidP="00952C10">
            <w:pPr>
              <w:rPr>
                <w:i/>
                <w:iCs/>
                <w:sz w:val="20"/>
                <w:szCs w:val="20"/>
                <w:lang w:val="en-US"/>
              </w:rPr>
            </w:pPr>
            <w:r w:rsidRPr="004764AF">
              <w:rPr>
                <w:i/>
                <w:iCs/>
                <w:sz w:val="20"/>
                <w:szCs w:val="20"/>
                <w:lang w:val="en-US"/>
              </w:rPr>
              <w:t>TBX3</w:t>
            </w:r>
          </w:p>
        </w:tc>
        <w:tc>
          <w:tcPr>
            <w:tcW w:w="4116" w:type="dxa"/>
          </w:tcPr>
          <w:p w:rsidR="00952C10" w:rsidRPr="004764AF" w:rsidRDefault="00952C10" w:rsidP="00952C10">
            <w:pPr>
              <w:rPr>
                <w:sz w:val="20"/>
                <w:szCs w:val="20"/>
                <w:lang w:val="en-US"/>
              </w:rPr>
            </w:pPr>
            <w:r w:rsidRPr="004764AF">
              <w:rPr>
                <w:sz w:val="20"/>
                <w:szCs w:val="20"/>
                <w:lang w:val="en-US"/>
              </w:rPr>
              <w:t>T-box 3</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lang w:val="en-US"/>
              </w:rPr>
            </w:pPr>
            <w:r w:rsidRPr="004764AF">
              <w:rPr>
                <w:noProof/>
                <w:sz w:val="20"/>
                <w:szCs w:val="20"/>
              </w:rPr>
              <w:fldChar w:fldCharType="begin"/>
            </w:r>
            <w:r w:rsidR="00666A92" w:rsidRPr="004764AF">
              <w:rPr>
                <w:noProof/>
                <w:sz w:val="20"/>
                <w:szCs w:val="20"/>
              </w:rPr>
              <w:instrText xml:space="preserve"> ADDIN ZOTERO_ITEM CSL_CITATION {"citationID":"0zUpeLtx","properties":{"formattedCitation":"(41)","plainCitation":"(41)","noteIndex":0},"citationItems":[{"id":3635,"uris":["http://zotero.org/users/6608766/items/WX6AENVJ"],"itemData":{"id":3635,"type":"article-journal","abstract":"Tbx3 encodes a transcriptional repressor that is important for diverse patterning events during development, and Tbx3 mutation in humans causes the ulnar-mammary syndrome. Here, we describe the identification of Tbx3 in array-based search for genes downstream Wnt/beta-catenin that are implicated in liver tumorigenesis. Overexpression of Tbx3 is closely associated with the mutational status of beta-catenin in murine liver tumors induced by Myc as well as in human hepatocellular carcinomas and hepatoblastomas. Moreover, Tbx3 transcription is activated by ectopic expression of beta-catenin in mouse liver and in human tumor cell lines. Evidence that Tbx3 transcription is directly regulated by beta-catenin is provided by chromatin immunoprecipitation and reporter assays. Although HepG2 cells stably transfected with Tbx3 display moderately enhanced growth rate, the dominant negative mutant Tbx3-Y149S drastically inhibits hepatoma cell growth in vitro and in vivo. Moreover, small interfering RNAs (siRNA) directed against Tbx3 inhibit anchorage-independent growth of liver and colon carcinoma cells. We further show that inhibition of Tbx3 expression by specific siRNAs blocks beta-catenin-mediated cell survival and renders cells sensitive to doxorubicin-induced apoptosis. Conversely, ectopic expression of Tbx3 inhibits apoptosis induced by beta-catenin depletion. Marked overexpression of Tbx3 in a subset of hepatoblastomas is associated with chemotherapy-resistant phenotype and unfavorable patient outcome. These results reveal an unsuspected role of Tbx3 as a mediator of beta-catenin activities on cell proliferation and survival and as an important player in liver tumorigenesis.","container-title":"Cancer Research","DOI":"10.1158/0008-5472.CAN-06-2344","ISSN":"0008-5472","issue":"3","journalAbbreviation":"Cancer Res","language":"eng","note":"PMID: 17283120","page":"901-910","source":"PubMed","title":"Tbx3 is a downstream target of the Wnt/beta-catenin pathway and a critical mediator of beta-catenin survival functions in liver cancer","volume":"67","author":[{"family":"Renard","given":"Claire-Angélique"},{"family":"Labalette","given":"Charlotte"},{"family":"Armengol","given":"Carolina"},{"family":"Cougot","given":"Delphine"},{"family":"Wei","given":"Yu"},{"family":"Cairo","given":"Stefano"},{"family":"Pineau","given":"Pascal"},{"family":"Neuveut","given":"Christine"},{"family":"Reyniès","given":"Aurélien","non-dropping-particle":"de"},{"family":"Dejean","given":"Anne"},{"family":"Perret","given":"Christine"},{"family":"Buendia","given":"Marie-Annick"}],"issued":{"date-parts":[["2007",2,1]]}}}],"schema":"https://github.com/citation-style-language/schema/raw/master/csl-citation.json"} </w:instrText>
            </w:r>
            <w:r w:rsidRPr="004764AF">
              <w:rPr>
                <w:noProof/>
                <w:sz w:val="20"/>
                <w:szCs w:val="20"/>
              </w:rPr>
              <w:fldChar w:fldCharType="separate"/>
            </w:r>
            <w:r w:rsidR="00666A92" w:rsidRPr="004764AF">
              <w:rPr>
                <w:noProof/>
                <w:sz w:val="20"/>
                <w:szCs w:val="20"/>
                <w:lang w:val="en-US"/>
              </w:rPr>
              <w:t>(41)</w:t>
            </w:r>
            <w:r w:rsidRPr="004764AF">
              <w:rPr>
                <w:noProof/>
                <w:sz w:val="20"/>
                <w:szCs w:val="20"/>
              </w:rPr>
              <w:fldChar w:fldCharType="end"/>
            </w:r>
          </w:p>
        </w:tc>
        <w:tc>
          <w:tcPr>
            <w:tcW w:w="1700" w:type="dxa"/>
          </w:tcPr>
          <w:p w:rsidR="00952C10" w:rsidRPr="004764AF" w:rsidRDefault="00952C10" w:rsidP="00952C10">
            <w:pPr>
              <w:rPr>
                <w:noProof/>
                <w:sz w:val="20"/>
                <w:szCs w:val="20"/>
              </w:rPr>
            </w:pPr>
            <w:r w:rsidRPr="004764AF">
              <w:rPr>
                <w:noProof/>
                <w:sz w:val="20"/>
                <w:szCs w:val="20"/>
              </w:rPr>
              <w:fldChar w:fldCharType="begin"/>
            </w:r>
            <w:r w:rsidR="00666A92" w:rsidRPr="004764AF">
              <w:rPr>
                <w:noProof/>
                <w:sz w:val="20"/>
                <w:szCs w:val="20"/>
              </w:rPr>
              <w:instrText xml:space="preserve"> ADDIN ZOTERO_ITEM CSL_CITATION {"citationID":"MDO9g5gV","properties":{"formattedCitation":"(41)","plainCitation":"(41)","noteIndex":0},"citationItems":[{"id":3635,"uris":["http://zotero.org/users/6608766/items/WX6AENVJ"],"itemData":{"id":3635,"type":"article-journal","abstract":"Tbx3 encodes a transcriptional repressor that is important for diverse patterning events during development, and Tbx3 mutation in humans causes the ulnar-mammary syndrome. Here, we describe the identification of Tbx3 in array-based search for genes downstream Wnt/beta-catenin that are implicated in liver tumorigenesis. Overexpression of Tbx3 is closely associated with the mutational status of beta-catenin in murine liver tumors induced by Myc as well as in human hepatocellular carcinomas and hepatoblastomas. Moreover, Tbx3 transcription is activated by ectopic expression of beta-catenin in mouse liver and in human tumor cell lines. Evidence that Tbx3 transcription is directly regulated by beta-catenin is provided by chromatin immunoprecipitation and reporter assays. Although HepG2 cells stably transfected with Tbx3 display moderately enhanced growth rate, the dominant negative mutant Tbx3-Y149S drastically inhibits hepatoma cell growth in vitro and in vivo. Moreover, small interfering RNAs (siRNA) directed against Tbx3 inhibit anchorage-independent growth of liver and colon carcinoma cells. We further show that inhibition of Tbx3 expression by specific siRNAs blocks beta-catenin-mediated cell survival and renders cells sensitive to doxorubicin-induced apoptosis. Conversely, ectopic expression of Tbx3 inhibits apoptosis induced by beta-catenin depletion. Marked overexpression of Tbx3 in a subset of hepatoblastomas is associated with chemotherapy-resistant phenotype and unfavorable patient outcome. These results reveal an unsuspected role of Tbx3 as a mediator of beta-catenin activities on cell proliferation and survival and as an important player in liver tumorigenesis.","container-title":"Cancer Research","DOI":"10.1158/0008-5472.CAN-06-2344","ISSN":"0008-5472","issue":"3","journalAbbreviation":"Cancer Res","language":"eng","note":"PMID: 17283120","page":"901-910","source":"PubMed","title":"Tbx3 is a downstream target of the Wnt/beta-catenin pathway and a critical mediator of beta-catenin survival functions in liver cancer","volume":"67","author":[{"family":"Renard","given":"Claire-Angélique"},{"family":"Labalette","given":"Charlotte"},{"family":"Armengol","given":"Carolina"},{"family":"Cougot","given":"Delphine"},{"family":"Wei","given":"Yu"},{"family":"Cairo","given":"Stefano"},{"family":"Pineau","given":"Pascal"},{"family":"Neuveut","given":"Christine"},{"family":"Reyniès","given":"Aurélien","non-dropping-particle":"de"},{"family":"Dejean","given":"Anne"},{"family":"Perret","given":"Christine"},{"family":"Buendia","given":"Marie-Annick"}],"issued":{"date-parts":[["2007",2,1]]}}}],"schema":"https://github.com/citation-style-language/schema/raw/master/csl-citation.json"} </w:instrText>
            </w:r>
            <w:r w:rsidRPr="004764AF">
              <w:rPr>
                <w:noProof/>
                <w:sz w:val="20"/>
                <w:szCs w:val="20"/>
              </w:rPr>
              <w:fldChar w:fldCharType="separate"/>
            </w:r>
            <w:r w:rsidR="00666A92" w:rsidRPr="004764AF">
              <w:rPr>
                <w:noProof/>
                <w:sz w:val="20"/>
                <w:szCs w:val="20"/>
                <w:lang w:val="en-US"/>
              </w:rPr>
              <w:t>(41)</w:t>
            </w:r>
            <w:r w:rsidRPr="004764AF">
              <w:rPr>
                <w:noProof/>
                <w:sz w:val="20"/>
                <w:szCs w:val="20"/>
              </w:rPr>
              <w:fldChar w:fldCharType="end"/>
            </w:r>
          </w:p>
        </w:tc>
      </w:tr>
      <w:tr w:rsidR="00952C10" w:rsidRPr="004764AF" w:rsidTr="008D191F">
        <w:tc>
          <w:tcPr>
            <w:tcW w:w="1980" w:type="dxa"/>
          </w:tcPr>
          <w:p w:rsidR="00952C10" w:rsidRPr="004764AF" w:rsidRDefault="00952C10" w:rsidP="00952C10">
            <w:pPr>
              <w:pStyle w:val="NormalWeb"/>
              <w:shd w:val="clear" w:color="auto" w:fill="FFFFFF"/>
              <w:rPr>
                <w:rFonts w:asciiTheme="minorHAnsi" w:eastAsiaTheme="minorHAnsi" w:hAnsiTheme="minorHAnsi" w:cstheme="minorBidi"/>
                <w:i/>
                <w:iCs/>
                <w:kern w:val="2"/>
                <w:sz w:val="20"/>
                <w:szCs w:val="20"/>
                <w:lang w:val="en-US" w:eastAsia="en-US"/>
              </w:rPr>
            </w:pPr>
            <w:r w:rsidRPr="004764AF">
              <w:rPr>
                <w:rFonts w:asciiTheme="minorHAnsi" w:eastAsiaTheme="minorHAnsi" w:hAnsiTheme="minorHAnsi" w:cstheme="minorBidi"/>
                <w:i/>
                <w:iCs/>
                <w:kern w:val="2"/>
                <w:sz w:val="20"/>
                <w:szCs w:val="20"/>
                <w:lang w:val="en-US" w:eastAsia="en-US"/>
              </w:rPr>
              <w:t xml:space="preserve">SLC13A3 </w:t>
            </w:r>
          </w:p>
        </w:tc>
        <w:tc>
          <w:tcPr>
            <w:tcW w:w="4116" w:type="dxa"/>
          </w:tcPr>
          <w:p w:rsidR="00952C10" w:rsidRPr="004764AF" w:rsidRDefault="00952C10" w:rsidP="00952C10">
            <w:pPr>
              <w:pStyle w:val="NormalWeb"/>
              <w:shd w:val="clear" w:color="auto" w:fill="FFFFFF"/>
              <w:rPr>
                <w:rFonts w:asciiTheme="minorHAnsi" w:eastAsiaTheme="minorHAnsi" w:hAnsiTheme="minorHAnsi" w:cstheme="minorBidi"/>
                <w:kern w:val="2"/>
                <w:sz w:val="20"/>
                <w:szCs w:val="20"/>
                <w:lang w:val="en-US" w:eastAsia="en-US"/>
              </w:rPr>
            </w:pPr>
            <w:r w:rsidRPr="004764AF">
              <w:rPr>
                <w:rFonts w:asciiTheme="minorHAnsi" w:eastAsiaTheme="minorHAnsi" w:hAnsiTheme="minorHAnsi" w:cstheme="minorBidi"/>
                <w:kern w:val="2"/>
                <w:sz w:val="20"/>
                <w:szCs w:val="20"/>
                <w:lang w:val="en-US" w:eastAsia="en-US"/>
              </w:rPr>
              <w:t xml:space="preserve">Solute carrier family 13, member 3 </w:t>
            </w:r>
          </w:p>
        </w:tc>
        <w:tc>
          <w:tcPr>
            <w:tcW w:w="992" w:type="dxa"/>
          </w:tcPr>
          <w:p w:rsidR="00952C10" w:rsidRPr="004764AF" w:rsidRDefault="00952C10" w:rsidP="00952C10">
            <w:pPr>
              <w:rPr>
                <w:sz w:val="20"/>
                <w:szCs w:val="20"/>
                <w:lang w:val="en-US"/>
              </w:rPr>
            </w:pPr>
            <w:r w:rsidRPr="004764AF">
              <w:rPr>
                <w:sz w:val="20"/>
                <w:szCs w:val="20"/>
                <w:lang w:val="en-US"/>
              </w:rPr>
              <w:t>Positive</w:t>
            </w:r>
          </w:p>
        </w:tc>
        <w:tc>
          <w:tcPr>
            <w:tcW w:w="993" w:type="dxa"/>
          </w:tcPr>
          <w:p w:rsidR="00952C10" w:rsidRPr="004764AF" w:rsidRDefault="00952C10" w:rsidP="00952C10">
            <w:pPr>
              <w:rPr>
                <w:noProof/>
                <w:sz w:val="20"/>
                <w:szCs w:val="20"/>
              </w:rPr>
            </w:pPr>
            <w:r w:rsidRPr="004764AF">
              <w:rPr>
                <w:noProof/>
                <w:sz w:val="20"/>
                <w:szCs w:val="20"/>
              </w:rPr>
              <w:fldChar w:fldCharType="begin"/>
            </w:r>
            <w:r w:rsidR="00666A92" w:rsidRPr="004764AF">
              <w:rPr>
                <w:noProof/>
                <w:sz w:val="20"/>
                <w:szCs w:val="20"/>
                <w:lang w:val="en-US"/>
              </w:rPr>
              <w:instrText xml:space="preserve"> ADDIN ZOTERO_ITEM CSL_CITATION {"citationID":"LyPDOVeU","properties":{"formattedCitation":"(40)","plainCitation":"(40)","noteIndex":0},"citationItems":[{"id":1457,"uris":["http://zotero.org/users/6608766/items/GH5T9XK2"],"itemData":{"id":1457,"type":"article-journal","abstract":"Hepatocellular carcinomas (HCCs) are a heterogeneous group of tumors that differ in risk factors and genetic alterations. We further investigated transcriptome-genotype-phenotype correlations in HCC. Global transcriptome analyses were performed on 57 HCCs and 3 hepatocellular adenomas and validated by quantitative RT-PCR using 63 additional HCCs. We determined loss of heterozygosity, gene mutations, promoter methylation of CDH1 and CDKN2A, and HBV DNA copy number for each tumor. Unsupervised transcriptome analysis identified 6 robust subgroups of HCC (G1-G6) associated with clinical and genetic characteristics. G1 tumors were associated with low copy number of HBV and overexpression of genes expressed in fetal liver and controlled by parental imprinting. G2 included HCCs infected with a high copy number of HBV and mutations in PIK3CA and TP53. In these first groups, we detected specific activation of the AKT pathway. G3 tumors were typified by mutation of TP53 and overexpression of genes controlling the cell cycle. G4 was a heterogeneous subgroup of tumors including TCF1-mutated hepatocellular adenomas and carcinomas. G5 and G6 were strongly related to beta-catenin mutations that lead to Wnt pathway activation; in particular, G6 tumors were characterized by satellite nodules, higher activation of the Wnt pathway, and E-cadherin underexpression. CONCLUSION: These results have furthered our understanding of the genetic diversity of human HCC and have provided specific identifiers for classifying tumors. In addition, our classification has potential therapeutic implications because 50% of the tumors were related to WNT or AKT pathway activation, which potentially could be targeted by specific inhibiting therapies.","archive_location":"17187432","container-title":"Hepatology","ISSN":"0270-9139 (Print)","issue":"1","journalAbbreviation":"Hepatology (Baltimore, Md","language":"eng","page":"42-52","title":"Transcriptome classification of HCC is related to gene alterations and to new therapeutic targets","volume":"45","author":[{"family":"Boyault","given":"S."},{"family":"Rickman","given":"D. S."},{"family":"Reynies","given":"A.","non-dropping-particle":"de"},{"family":"Balabaud","given":"C."},{"family":"Rebouissou","given":"S."},{"family":"Jeannot","given":"E."},{"family":"Herault","given":"A."},{"family":"Saric","given":"J."},{"family":"Belghiti","given":"J."},{"family":"Franco","given":"D."},{"family":"Bioulac-Sage","given":"P."},{"family":"Laurent-Puig","given":"P."},{"family":"Zucman-Rossi","given":"J."}],"issued":{"date-parts":[["2007",1]]}}}],"schema":"https://github.com/citation-style-language/schema/raw/master/csl-citation.json"} </w:instrText>
            </w:r>
            <w:r w:rsidRPr="004764AF">
              <w:rPr>
                <w:noProof/>
                <w:sz w:val="20"/>
                <w:szCs w:val="20"/>
              </w:rPr>
              <w:fldChar w:fldCharType="separate"/>
            </w:r>
            <w:r w:rsidR="00666A92" w:rsidRPr="004764AF">
              <w:rPr>
                <w:noProof/>
                <w:sz w:val="20"/>
                <w:szCs w:val="20"/>
              </w:rPr>
              <w:t>(40)</w:t>
            </w:r>
            <w:r w:rsidRPr="004764AF">
              <w:rPr>
                <w:noProof/>
                <w:sz w:val="20"/>
                <w:szCs w:val="20"/>
              </w:rPr>
              <w:fldChar w:fldCharType="end"/>
            </w:r>
          </w:p>
        </w:tc>
        <w:tc>
          <w:tcPr>
            <w:tcW w:w="1700" w:type="dxa"/>
          </w:tcPr>
          <w:p w:rsidR="00952C10" w:rsidRPr="004764AF" w:rsidRDefault="00952C10" w:rsidP="00952C10">
            <w:pPr>
              <w:rPr>
                <w:noProof/>
                <w:sz w:val="20"/>
                <w:szCs w:val="20"/>
              </w:rPr>
            </w:pPr>
          </w:p>
        </w:tc>
      </w:tr>
    </w:tbl>
    <w:p w:rsidR="00D427C9" w:rsidRPr="00587EC8" w:rsidRDefault="00D427C9">
      <w:pPr>
        <w:rPr>
          <w:sz w:val="22"/>
          <w:szCs w:val="22"/>
          <w:lang w:val="en-US"/>
        </w:rPr>
      </w:pPr>
    </w:p>
    <w:p w:rsidR="00666A92" w:rsidRPr="00666A92" w:rsidRDefault="00442185" w:rsidP="00666A92">
      <w:pPr>
        <w:widowControl w:val="0"/>
        <w:autoSpaceDE w:val="0"/>
        <w:autoSpaceDN w:val="0"/>
        <w:adjustRightInd w:val="0"/>
        <w:rPr>
          <w:rFonts w:ascii="Times New Roman" w:hAnsi="Times New Roman" w:cs="Times New Roman"/>
          <w:kern w:val="0"/>
          <w:sz w:val="22"/>
          <w:lang w:val="en-US"/>
        </w:rPr>
      </w:pPr>
      <w:r w:rsidRPr="004663FB">
        <w:rPr>
          <w:sz w:val="22"/>
          <w:szCs w:val="22"/>
        </w:rPr>
        <w:fldChar w:fldCharType="begin"/>
      </w:r>
      <w:r w:rsidR="00423E82" w:rsidRPr="002A39B3">
        <w:rPr>
          <w:sz w:val="22"/>
          <w:szCs w:val="22"/>
        </w:rPr>
        <w:instrText xml:space="preserve"> ADDIN ZOTERO_BIBL {"uncited":[],"omitted":[],"custom":[]} CSL_BIBLIOGRAPHY </w:instrText>
      </w:r>
      <w:r w:rsidRPr="004663FB">
        <w:rPr>
          <w:sz w:val="22"/>
          <w:szCs w:val="22"/>
        </w:rPr>
        <w:fldChar w:fldCharType="separate"/>
      </w:r>
      <w:r w:rsidR="00666A92" w:rsidRPr="00666A92">
        <w:rPr>
          <w:rFonts w:ascii="Times New Roman" w:hAnsi="Times New Roman" w:cs="Times New Roman"/>
          <w:kern w:val="0"/>
          <w:sz w:val="22"/>
        </w:rPr>
        <w:t>1.</w:t>
      </w:r>
      <w:r w:rsidR="00666A92" w:rsidRPr="00666A92">
        <w:rPr>
          <w:rFonts w:ascii="Times New Roman" w:hAnsi="Times New Roman" w:cs="Times New Roman"/>
          <w:kern w:val="0"/>
          <w:sz w:val="22"/>
        </w:rPr>
        <w:tab/>
        <w:t xml:space="preserve">Yaguchi T, Goto Y, Kido K, Mochimaru H, Sakurai T, Tsukamoto N, et al. </w:t>
      </w:r>
      <w:r w:rsidR="00666A92" w:rsidRPr="00666A92">
        <w:rPr>
          <w:rFonts w:ascii="Times New Roman" w:hAnsi="Times New Roman" w:cs="Times New Roman"/>
          <w:kern w:val="0"/>
          <w:sz w:val="22"/>
          <w:lang w:val="en-US"/>
        </w:rPr>
        <w:t>Immune suppression and resistance mediated by constitutive activation of Wnt/</w:t>
      </w:r>
      <w:r w:rsidR="00666A92" w:rsidRPr="00666A92">
        <w:rPr>
          <w:rFonts w:ascii="Times New Roman" w:hAnsi="Times New Roman" w:cs="Times New Roman"/>
          <w:kern w:val="0"/>
          <w:sz w:val="22"/>
        </w:rPr>
        <w:t>β</w:t>
      </w:r>
      <w:r w:rsidR="00666A92" w:rsidRPr="00666A92">
        <w:rPr>
          <w:rFonts w:ascii="Times New Roman" w:hAnsi="Times New Roman" w:cs="Times New Roman"/>
          <w:kern w:val="0"/>
          <w:sz w:val="22"/>
          <w:lang w:val="en-US"/>
        </w:rPr>
        <w:t xml:space="preserve">-catenin signaling in human melanoma cells. J Immunol. 1 sept 2012;189(5):2110‑7.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w:t>
      </w:r>
      <w:r w:rsidRPr="00666A92">
        <w:rPr>
          <w:rFonts w:ascii="Times New Roman" w:hAnsi="Times New Roman" w:cs="Times New Roman"/>
          <w:kern w:val="0"/>
          <w:sz w:val="22"/>
          <w:lang w:val="en-US"/>
        </w:rPr>
        <w:tab/>
        <w:t xml:space="preserve">Yan D, Wiesmann M, Rohan M, Chan V, Jefferson AB, Guo L, et al. Elevated expression of axin2 and hnkd mRNA provides evidence that Wnt/beta -catenin signaling is activated in human colon tumors. Proc Natl Acad Sci U S A. 18 déc 2001;98(26):14973‑8.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3.</w:t>
      </w:r>
      <w:r w:rsidRPr="00666A92">
        <w:rPr>
          <w:rFonts w:ascii="Times New Roman" w:hAnsi="Times New Roman" w:cs="Times New Roman"/>
          <w:kern w:val="0"/>
          <w:sz w:val="22"/>
          <w:lang w:val="en-US"/>
        </w:rPr>
        <w:tab/>
        <w:t xml:space="preserve">Ishizaki Y, Ikeda S, Fujimori M, Shimizu Y, Kurihara T, Itamoto T, et al. Immunohistochemical analysis and mutational analyses of beta-catenin, Axin family and APC genes in hepatocellular carcinomas. </w:t>
      </w:r>
      <w:r w:rsidRPr="00666A92">
        <w:rPr>
          <w:rFonts w:ascii="Times New Roman" w:hAnsi="Times New Roman" w:cs="Times New Roman"/>
          <w:kern w:val="0"/>
          <w:sz w:val="22"/>
        </w:rPr>
        <w:t xml:space="preserve">Int J Oncol. mai 2004;24(5):1077‑83.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rPr>
        <w:t>4.</w:t>
      </w:r>
      <w:r w:rsidRPr="00666A92">
        <w:rPr>
          <w:rFonts w:ascii="Times New Roman" w:hAnsi="Times New Roman" w:cs="Times New Roman"/>
          <w:kern w:val="0"/>
          <w:sz w:val="22"/>
        </w:rPr>
        <w:tab/>
        <w:t xml:space="preserve">Sekiya T, Adachi S, Kohu K, Yamada T, Higuchi O, Furukawa Y, et al. </w:t>
      </w:r>
      <w:r w:rsidRPr="00666A92">
        <w:rPr>
          <w:rFonts w:ascii="Times New Roman" w:hAnsi="Times New Roman" w:cs="Times New Roman"/>
          <w:kern w:val="0"/>
          <w:sz w:val="22"/>
          <w:lang w:val="en-US"/>
        </w:rPr>
        <w:t xml:space="preserve">Identification of BMP and activin membrane-bound inhibitor (BAMBI), an inhibitor of transforming growth factor-beta signaling, as a target of the beta-catenin pathway in colorectal tumor cells. J Biol Chem. 20 févr 2004;279(8):6840‑6.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5.</w:t>
      </w:r>
      <w:r w:rsidRPr="00666A92">
        <w:rPr>
          <w:rFonts w:ascii="Times New Roman" w:hAnsi="Times New Roman" w:cs="Times New Roman"/>
          <w:kern w:val="0"/>
          <w:sz w:val="22"/>
          <w:lang w:val="en-US"/>
        </w:rPr>
        <w:tab/>
        <w:t xml:space="preserve">Lee S, Lee MJ, Zhang J, Yu GR, Kim DG. C-terminal-truncated HBV X promotes hepato-oncogenesis through inhibition of tumor-suppressive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BAMBI signaling. Exp Mol Med. 2 déc 2016;48(12):e275.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6.</w:t>
      </w:r>
      <w:r w:rsidRPr="00666A92">
        <w:rPr>
          <w:rFonts w:ascii="Times New Roman" w:hAnsi="Times New Roman" w:cs="Times New Roman"/>
          <w:kern w:val="0"/>
          <w:sz w:val="22"/>
          <w:lang w:val="en-US"/>
        </w:rPr>
        <w:tab/>
        <w:t xml:space="preserve">Kim PJ, Plescia J, Clevers H, Fearon ER, Altieri DC. Survivin and molecular pathogenesis of colorectal cancer. Lancet. 19 juill 2003;362(9379):205‑9.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7.</w:t>
      </w:r>
      <w:r w:rsidRPr="00666A92">
        <w:rPr>
          <w:rFonts w:ascii="Times New Roman" w:hAnsi="Times New Roman" w:cs="Times New Roman"/>
          <w:kern w:val="0"/>
          <w:sz w:val="22"/>
          <w:lang w:val="en-US"/>
        </w:rPr>
        <w:tab/>
        <w:t xml:space="preserve">Peroukides S, Bravou V, Alexopoulos A, Varakis J, Kalofonos H, Papadaki H. Survivin overexpression in HCC and liver cirrhosis differentially correlates with p-STAT3 and E-cadherin. Histol Histopathol. mars 2010;25(3):299‑307.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8.</w:t>
      </w:r>
      <w:r w:rsidRPr="00666A92">
        <w:rPr>
          <w:rFonts w:ascii="Times New Roman" w:hAnsi="Times New Roman" w:cs="Times New Roman"/>
          <w:kern w:val="0"/>
          <w:sz w:val="22"/>
          <w:lang w:val="en-US"/>
        </w:rPr>
        <w:tab/>
        <w:t xml:space="preserve">Tetsu O, McCormick F. Beta-catenin regulates expression of cyclin D1 in colon carcinoma cells. </w:t>
      </w:r>
      <w:r w:rsidRPr="00666A92">
        <w:rPr>
          <w:rFonts w:ascii="Times New Roman" w:hAnsi="Times New Roman" w:cs="Times New Roman"/>
          <w:kern w:val="0"/>
          <w:sz w:val="22"/>
        </w:rPr>
        <w:t xml:space="preserve">Nature. 1 avr 1999;398(6726):422‑6.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rPr>
        <w:t>9.</w:t>
      </w:r>
      <w:r w:rsidRPr="00666A92">
        <w:rPr>
          <w:rFonts w:ascii="Times New Roman" w:hAnsi="Times New Roman" w:cs="Times New Roman"/>
          <w:kern w:val="0"/>
          <w:sz w:val="22"/>
        </w:rPr>
        <w:tab/>
        <w:t xml:space="preserve">Patil MA, Lee SA, Macias E, Lam ET, Xu C, Jones KD, et al. </w:t>
      </w:r>
      <w:r w:rsidRPr="00666A92">
        <w:rPr>
          <w:rFonts w:ascii="Times New Roman" w:hAnsi="Times New Roman" w:cs="Times New Roman"/>
          <w:kern w:val="0"/>
          <w:sz w:val="22"/>
          <w:lang w:val="en-US"/>
        </w:rPr>
        <w:t xml:space="preserve">Role of cyclin D1 as a mediator of c-Met- and beta-catenin-induced hepatocarcinogenesis. </w:t>
      </w:r>
      <w:r w:rsidRPr="00666A92">
        <w:rPr>
          <w:rFonts w:ascii="Times New Roman" w:hAnsi="Times New Roman" w:cs="Times New Roman"/>
          <w:kern w:val="0"/>
          <w:sz w:val="22"/>
        </w:rPr>
        <w:t xml:space="preserve">Cancer Res. 1 janv 2009;69(1):253‑61.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rPr>
        <w:t>10.</w:t>
      </w:r>
      <w:r w:rsidRPr="00666A92">
        <w:rPr>
          <w:rFonts w:ascii="Times New Roman" w:hAnsi="Times New Roman" w:cs="Times New Roman"/>
          <w:kern w:val="0"/>
          <w:sz w:val="22"/>
        </w:rPr>
        <w:tab/>
        <w:t xml:space="preserve">Niida A, Hiroko T, Kasai M, Furukawa Y, Nakamura Y, Suzuki Y, et al. </w:t>
      </w:r>
      <w:r w:rsidRPr="00666A92">
        <w:rPr>
          <w:rFonts w:ascii="Times New Roman" w:hAnsi="Times New Roman" w:cs="Times New Roman"/>
          <w:kern w:val="0"/>
          <w:sz w:val="22"/>
          <w:lang w:val="en-US"/>
        </w:rPr>
        <w:t xml:space="preserve">DKK1, a negative regulator of Wnt signaling, is a target of the beta-catenin/TCF pathway. Oncogene. 4 nov 2004;23(52):8520‑6.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11.</w:t>
      </w:r>
      <w:r w:rsidRPr="00666A92">
        <w:rPr>
          <w:rFonts w:ascii="Times New Roman" w:hAnsi="Times New Roman" w:cs="Times New Roman"/>
          <w:kern w:val="0"/>
          <w:sz w:val="22"/>
          <w:lang w:val="en-US"/>
        </w:rPr>
        <w:tab/>
        <w:t xml:space="preserve">Patil MA, Chua MS, Pan KH, Lin R, Lih CJ, Cheung ST, et al. An integrated data analysis approach to characterize genes highly expressed in hepatocellular carcinoma. Oncogene. 26 mai 2005;24(23):3737‑47.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12.</w:t>
      </w:r>
      <w:r w:rsidRPr="00666A92">
        <w:rPr>
          <w:rFonts w:ascii="Times New Roman" w:hAnsi="Times New Roman" w:cs="Times New Roman"/>
          <w:kern w:val="0"/>
          <w:sz w:val="22"/>
          <w:lang w:val="en-US"/>
        </w:rPr>
        <w:tab/>
        <w:t xml:space="preserve">Wirths O, Waha A, Weggen S, Schirmacher P, Kühne T, Goodyer CG, et al. Overexpression of human Dickkopf-1, an antagonist of wingless/WNT signaling, in human hepatoblastomas and Wilms’ tumors. Lab Invest. mars 2003;83(3):429‑34.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13.</w:t>
      </w:r>
      <w:r w:rsidRPr="00666A92">
        <w:rPr>
          <w:rFonts w:ascii="Times New Roman" w:hAnsi="Times New Roman" w:cs="Times New Roman"/>
          <w:kern w:val="0"/>
          <w:sz w:val="22"/>
          <w:lang w:val="en-US"/>
        </w:rPr>
        <w:tab/>
        <w:t>Zeller E, Mock K, Horn M, Colnot S, Schwarz M, Braeuning A. Dual-specificity phosphatases are targets of the Wnt/</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pathway and candidate mediators of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Ras signaling interactions. Biol Chem. oct 2012;393(10):1183‑91.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14.</w:t>
      </w:r>
      <w:r w:rsidRPr="00666A92">
        <w:rPr>
          <w:rFonts w:ascii="Times New Roman" w:hAnsi="Times New Roman" w:cs="Times New Roman"/>
          <w:kern w:val="0"/>
          <w:sz w:val="22"/>
          <w:lang w:val="en-US"/>
        </w:rPr>
        <w:tab/>
        <w:t xml:space="preserve">Yamashita T, Budhu A, Forgues M, Wang XW. Activation of hepatic stem cell marker EpCAM by Wnt-beta-catenin signaling in hepatocellular carcinoma. Cancer Res. 15 nov 2007;67(22):10831‑9.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15.</w:t>
      </w:r>
      <w:r w:rsidRPr="00666A92">
        <w:rPr>
          <w:rFonts w:ascii="Times New Roman" w:hAnsi="Times New Roman" w:cs="Times New Roman"/>
          <w:kern w:val="0"/>
          <w:sz w:val="22"/>
          <w:lang w:val="en-US"/>
        </w:rPr>
        <w:tab/>
        <w:t xml:space="preserve">Vignjevic D, Schoumacher M, Gavert N, Janssen KP, Jih G, Lae M, et al. Fascin, a novel target of beta-catenin-TCF signaling, is expressed at the invasive front of human colon cancer. Cancer Res. 15 juill 2007;67(14):6844‑53.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16.</w:t>
      </w:r>
      <w:r w:rsidRPr="00666A92">
        <w:rPr>
          <w:rFonts w:ascii="Times New Roman" w:hAnsi="Times New Roman" w:cs="Times New Roman"/>
          <w:kern w:val="0"/>
          <w:sz w:val="22"/>
          <w:lang w:val="en-US"/>
        </w:rPr>
        <w:tab/>
        <w:t xml:space="preserve">Gest C, Sena S, Dif L, Neaud V, Loesch R, Dugot-Senant N, et al. Antagonism between wild-type and mutant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controls hepatoblastoma differentiation via fascin-1. </w:t>
      </w:r>
      <w:r w:rsidRPr="00666A92">
        <w:rPr>
          <w:rFonts w:ascii="Times New Roman" w:hAnsi="Times New Roman" w:cs="Times New Roman"/>
          <w:kern w:val="0"/>
          <w:sz w:val="22"/>
        </w:rPr>
        <w:t xml:space="preserve">JHEP Rep. mai 2023;5(5):100691.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rPr>
        <w:t>17.</w:t>
      </w:r>
      <w:r w:rsidRPr="00666A92">
        <w:rPr>
          <w:rFonts w:ascii="Times New Roman" w:hAnsi="Times New Roman" w:cs="Times New Roman"/>
          <w:kern w:val="0"/>
          <w:sz w:val="22"/>
        </w:rPr>
        <w:tab/>
        <w:t xml:space="preserve">Peignon G, Durand A, Cacheux W, Ayrault O, Terris B, Laurent-Puig P, et al. </w:t>
      </w:r>
      <w:r w:rsidRPr="00666A92">
        <w:rPr>
          <w:rFonts w:ascii="Times New Roman" w:hAnsi="Times New Roman" w:cs="Times New Roman"/>
          <w:kern w:val="0"/>
          <w:sz w:val="22"/>
          <w:lang w:val="en-US"/>
        </w:rPr>
        <w:t xml:space="preserve">Complex interplay between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signalling and Notch effectors in intestinal tumorigenesis. Gut. févr 2011;60(2):166‑76.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18.</w:t>
      </w:r>
      <w:r w:rsidRPr="00666A92">
        <w:rPr>
          <w:rFonts w:ascii="Times New Roman" w:hAnsi="Times New Roman" w:cs="Times New Roman"/>
          <w:kern w:val="0"/>
          <w:sz w:val="22"/>
          <w:lang w:val="en-US"/>
        </w:rPr>
        <w:tab/>
        <w:t xml:space="preserve">Spranger S, Bao R, Gajewski TF. Melanoma-intrinsic beta-catenin signalling prevents anti-tumour immunity. </w:t>
      </w:r>
      <w:r w:rsidRPr="00666A92">
        <w:rPr>
          <w:rFonts w:ascii="Times New Roman" w:hAnsi="Times New Roman" w:cs="Times New Roman"/>
          <w:kern w:val="0"/>
          <w:sz w:val="22"/>
        </w:rPr>
        <w:t xml:space="preserve">Nature. 9 juill 2015;523(7559):231‑5.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rPr>
        <w:lastRenderedPageBreak/>
        <w:t>19.</w:t>
      </w:r>
      <w:r w:rsidRPr="00666A92">
        <w:rPr>
          <w:rFonts w:ascii="Times New Roman" w:hAnsi="Times New Roman" w:cs="Times New Roman"/>
          <w:kern w:val="0"/>
          <w:sz w:val="22"/>
        </w:rPr>
        <w:tab/>
        <w:t xml:space="preserve">Hovanes K, Li TW, Munguia JE, Truong T, Milovanovic T, Lawrence Marsh J, et al. </w:t>
      </w:r>
      <w:r w:rsidRPr="00666A92">
        <w:rPr>
          <w:rFonts w:ascii="Times New Roman" w:hAnsi="Times New Roman" w:cs="Times New Roman"/>
          <w:kern w:val="0"/>
          <w:sz w:val="22"/>
          <w:lang w:val="en-US"/>
        </w:rPr>
        <w:t xml:space="preserve">Beta-catenin-sensitive isoforms of lymphoid enhancer factor-1 are selectively expressed in colon cancer. Nat Genet. mai 2001;28(1):53‑7.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0.</w:t>
      </w:r>
      <w:r w:rsidRPr="00666A92">
        <w:rPr>
          <w:rFonts w:ascii="Times New Roman" w:hAnsi="Times New Roman" w:cs="Times New Roman"/>
          <w:kern w:val="0"/>
          <w:sz w:val="22"/>
          <w:lang w:val="en-US"/>
        </w:rPr>
        <w:tab/>
        <w:t xml:space="preserve">Atcha FA, Munguia JE, Li TWH, Hovanes K, Waterman ML. A new beta-catenin-dependent activation domain in T cell factor. J Biol Chem. 2 mai 2003;278(18):16169‑75.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1.</w:t>
      </w:r>
      <w:r w:rsidRPr="00666A92">
        <w:rPr>
          <w:rFonts w:ascii="Times New Roman" w:hAnsi="Times New Roman" w:cs="Times New Roman"/>
          <w:kern w:val="0"/>
          <w:sz w:val="22"/>
          <w:lang w:val="en-US"/>
        </w:rPr>
        <w:tab/>
        <w:t xml:space="preserve">Yamamoto Y, Sakamoto M, Fujii G, Tsuiji H, Kenetaka K, Asaka M, et al. Overexpression of orphan G-protein-coupled receptor, Gpr49, in human hepatocellular carcinomas with beta-catenin mutations. Hepatology. mars 2003;37(3):528‑33.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2.</w:t>
      </w:r>
      <w:r w:rsidRPr="00666A92">
        <w:rPr>
          <w:rFonts w:ascii="Times New Roman" w:hAnsi="Times New Roman" w:cs="Times New Roman"/>
          <w:kern w:val="0"/>
          <w:sz w:val="22"/>
          <w:lang w:val="en-US"/>
        </w:rPr>
        <w:tab/>
        <w:t xml:space="preserve">He TC, Sparks AB, Rago C, Hermeking H, Zawel L, da Costa LT, et al. Identification of c-MYC as a target of the APC pathway. Science. 4 sept 1998;281(5382):1509‑12.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23.</w:t>
      </w:r>
      <w:r w:rsidRPr="00666A92">
        <w:rPr>
          <w:rFonts w:ascii="Times New Roman" w:hAnsi="Times New Roman" w:cs="Times New Roman"/>
          <w:kern w:val="0"/>
          <w:sz w:val="22"/>
          <w:lang w:val="en-US"/>
        </w:rPr>
        <w:tab/>
        <w:t xml:space="preserve">Koch A, Waha A, Hartmann W, Hrychyk A, Schüller U, Waha A, et al. Elevated expression of Wnt antagonists is a common event in hepatoblastomas. </w:t>
      </w:r>
      <w:r w:rsidRPr="00666A92">
        <w:rPr>
          <w:rFonts w:ascii="Times New Roman" w:hAnsi="Times New Roman" w:cs="Times New Roman"/>
          <w:kern w:val="0"/>
          <w:sz w:val="22"/>
        </w:rPr>
        <w:t xml:space="preserve">Clin Cancer Res. 15 juin 2005;11(12):4295‑304.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rPr>
        <w:t>24.</w:t>
      </w:r>
      <w:r w:rsidRPr="00666A92">
        <w:rPr>
          <w:rFonts w:ascii="Times New Roman" w:hAnsi="Times New Roman" w:cs="Times New Roman"/>
          <w:kern w:val="0"/>
          <w:sz w:val="22"/>
        </w:rPr>
        <w:tab/>
        <w:t xml:space="preserve">Torisu Y, Watanabe A, Nonaka A, Midorikawa Y, Makuuchi M, Shimamura T, et al. </w:t>
      </w:r>
      <w:r w:rsidRPr="00666A92">
        <w:rPr>
          <w:rFonts w:ascii="Times New Roman" w:hAnsi="Times New Roman" w:cs="Times New Roman"/>
          <w:kern w:val="0"/>
          <w:sz w:val="22"/>
          <w:lang w:val="en-US"/>
        </w:rPr>
        <w:t xml:space="preserve">Human homolog of NOTUM, overexpressed in hepatocellular carcinoma, is regulated transcriptionally by beta-catenin/TCF. </w:t>
      </w:r>
      <w:r w:rsidRPr="00666A92">
        <w:rPr>
          <w:rFonts w:ascii="Times New Roman" w:hAnsi="Times New Roman" w:cs="Times New Roman"/>
          <w:kern w:val="0"/>
          <w:sz w:val="22"/>
        </w:rPr>
        <w:t xml:space="preserve">Cancer Sci. juin 2008;99(6):1139‑46.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rPr>
        <w:t>25.</w:t>
      </w:r>
      <w:r w:rsidRPr="00666A92">
        <w:rPr>
          <w:rFonts w:ascii="Times New Roman" w:hAnsi="Times New Roman" w:cs="Times New Roman"/>
          <w:kern w:val="0"/>
          <w:sz w:val="22"/>
        </w:rPr>
        <w:tab/>
        <w:t xml:space="preserve">Chen J, Rajasekaran M, Xia H, Zhang X, Kong SN, Sekar K, et al. </w:t>
      </w:r>
      <w:r w:rsidRPr="00666A92">
        <w:rPr>
          <w:rFonts w:ascii="Times New Roman" w:hAnsi="Times New Roman" w:cs="Times New Roman"/>
          <w:kern w:val="0"/>
          <w:sz w:val="22"/>
          <w:lang w:val="en-US"/>
        </w:rPr>
        <w:t>The microtubule-associated protein PRC1 promotes early recurrence of hepatocellular carcinoma in association with the Wnt/</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signalling pathway. Gut. sept 2016;65(9):1522‑34.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6.</w:t>
      </w:r>
      <w:r w:rsidRPr="00666A92">
        <w:rPr>
          <w:rFonts w:ascii="Times New Roman" w:hAnsi="Times New Roman" w:cs="Times New Roman"/>
          <w:kern w:val="0"/>
          <w:sz w:val="22"/>
          <w:lang w:val="en-US"/>
        </w:rPr>
        <w:tab/>
        <w:t>Torre C, Benhamouche S, Mitchell C, Godard C, Veber P, Letourneur F, et al. The transforming growth factor-</w:t>
      </w:r>
      <w:r w:rsidRPr="00666A92">
        <w:rPr>
          <w:rFonts w:ascii="Times New Roman" w:hAnsi="Times New Roman" w:cs="Times New Roman"/>
          <w:kern w:val="0"/>
          <w:sz w:val="22"/>
        </w:rPr>
        <w:t>α</w:t>
      </w:r>
      <w:r w:rsidRPr="00666A92">
        <w:rPr>
          <w:rFonts w:ascii="Times New Roman" w:hAnsi="Times New Roman" w:cs="Times New Roman"/>
          <w:kern w:val="0"/>
          <w:sz w:val="22"/>
          <w:lang w:val="en-US"/>
        </w:rPr>
        <w:t xml:space="preserve"> and cyclin D1 genes are direct targets of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signaling in hepatocyte proliferation. J Hepatol. juill 2011;55(1):86‑95.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7.</w:t>
      </w:r>
      <w:r w:rsidRPr="00666A92">
        <w:rPr>
          <w:rFonts w:ascii="Times New Roman" w:hAnsi="Times New Roman" w:cs="Times New Roman"/>
          <w:kern w:val="0"/>
          <w:sz w:val="22"/>
          <w:lang w:val="en-US"/>
        </w:rPr>
        <w:tab/>
        <w:t xml:space="preserve">Blache P, van de Wetering M, Duluc I, Domon C, Berta P, Freund JN, et al. SOX9 is an intestine crypt transcription factor, is regulated by the Wnt pathway, and represses the CDX2 and MUC2 genes. J Cell Biol. 5 juill 2004;166(1):37‑47.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8.</w:t>
      </w:r>
      <w:r w:rsidRPr="00666A92">
        <w:rPr>
          <w:rFonts w:ascii="Times New Roman" w:hAnsi="Times New Roman" w:cs="Times New Roman"/>
          <w:kern w:val="0"/>
          <w:sz w:val="22"/>
          <w:lang w:val="en-US"/>
        </w:rPr>
        <w:tab/>
        <w:t xml:space="preserve">Kawai T, Yasuchika K, Ishii T, Miyauchi Y, Kojima H, Yamaoka R, et al. SOX9 is a novel cancer stem cell marker surrogated by osteopontin in human hepatocellular carcinoma. Sci Rep. 26 juill 2016;6:30489.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29.</w:t>
      </w:r>
      <w:r w:rsidRPr="00666A92">
        <w:rPr>
          <w:rFonts w:ascii="Times New Roman" w:hAnsi="Times New Roman" w:cs="Times New Roman"/>
          <w:kern w:val="0"/>
          <w:sz w:val="22"/>
          <w:lang w:val="en-US"/>
        </w:rPr>
        <w:tab/>
        <w:t>Leung CON, Mak WN, Kai AKL, Chan KS, Lee TKW, Ng IOL, et al. Sox9 confers stemness properties in hepatocellular carcinoma through Frizzled-7 mediated Wnt/</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signaling. Oncotarget. 17 mai 2016;7(20):29371‑86.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0.</w:t>
      </w:r>
      <w:r w:rsidRPr="00666A92">
        <w:rPr>
          <w:rFonts w:ascii="Times New Roman" w:hAnsi="Times New Roman" w:cs="Times New Roman"/>
          <w:kern w:val="0"/>
          <w:sz w:val="22"/>
          <w:lang w:val="en-US"/>
        </w:rPr>
        <w:tab/>
        <w:t xml:space="preserve">Liu S, Yeh TH, Singh VP, Shiva S, Krauland L, Li H, et al.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is essential for ethanol metabolism and protection against alcohol-mediated liver steatosis in mice. Hepatology. mars 2012;55(3):931‑40.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1.</w:t>
      </w:r>
      <w:r w:rsidRPr="00666A92">
        <w:rPr>
          <w:rFonts w:ascii="Times New Roman" w:hAnsi="Times New Roman" w:cs="Times New Roman"/>
          <w:kern w:val="0"/>
          <w:sz w:val="22"/>
          <w:lang w:val="en-US"/>
        </w:rPr>
        <w:tab/>
        <w:t xml:space="preserve">Benhamouche S, Decaens T, Godard C, Chambrey R, Rickman DS, Moinard C, et al. Apc tumor suppressor gene is the « zonation-keeper » of mouse liver. Developmental cell. juin 2006;10(6):759‑70.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2.</w:t>
      </w:r>
      <w:r w:rsidRPr="00666A92">
        <w:rPr>
          <w:rFonts w:ascii="Times New Roman" w:hAnsi="Times New Roman" w:cs="Times New Roman"/>
          <w:kern w:val="0"/>
          <w:sz w:val="22"/>
          <w:lang w:val="en-US"/>
        </w:rPr>
        <w:tab/>
        <w:t xml:space="preserve">Yan BC, Gong C, Song J, Krausz T, Tretiakova M, Hyjek E, et al. Arginase-1: a new immunohistochemical marker of hepatocytes and hepatocellular neoplasms. Am J Surg Pathol. août 2010;34(8):1147‑54.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3.</w:t>
      </w:r>
      <w:r w:rsidRPr="00666A92">
        <w:rPr>
          <w:rFonts w:ascii="Times New Roman" w:hAnsi="Times New Roman" w:cs="Times New Roman"/>
          <w:kern w:val="0"/>
          <w:sz w:val="22"/>
          <w:lang w:val="en-US"/>
        </w:rPr>
        <w:tab/>
        <w:t xml:space="preserve">Braeuning A, Ittrich C, Köhle C, Hailfinger S, Bonin M, Buchmann A, et al. Differential gene expression in periportal and perivenous mouse hepatocytes. FEBS J. nov 2006;273(22):5051‑61.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4.</w:t>
      </w:r>
      <w:r w:rsidRPr="00666A92">
        <w:rPr>
          <w:rFonts w:ascii="Times New Roman" w:hAnsi="Times New Roman" w:cs="Times New Roman"/>
          <w:kern w:val="0"/>
          <w:sz w:val="22"/>
          <w:lang w:val="en-US"/>
        </w:rPr>
        <w:tab/>
        <w:t xml:space="preserve">Gougelet A, Torre C, Veber P, Sartor C, Bachelot L, Denechaud PD, et al. T-cell factor 4 and beta-catenin chromatin occupancies pattern zonal liver metabolism in mice. Hepatology. juin 2014;59(6):2344‑57.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35.</w:t>
      </w:r>
      <w:r w:rsidRPr="00666A92">
        <w:rPr>
          <w:rFonts w:ascii="Times New Roman" w:hAnsi="Times New Roman" w:cs="Times New Roman"/>
          <w:kern w:val="0"/>
          <w:sz w:val="22"/>
          <w:lang w:val="en-US"/>
        </w:rPr>
        <w:tab/>
        <w:t xml:space="preserve">Cadoret A, Ovejero C, Terris B, Souil E, Levy L, Lamers WH, et al. New targets of beta-catenin signaling in the liver are involved in the glutamine metabolism. </w:t>
      </w:r>
      <w:r w:rsidRPr="00666A92">
        <w:rPr>
          <w:rFonts w:ascii="Times New Roman" w:hAnsi="Times New Roman" w:cs="Times New Roman"/>
          <w:kern w:val="0"/>
          <w:sz w:val="22"/>
        </w:rPr>
        <w:t xml:space="preserve">Oncogene. 28 nov 2002;21(54):8293‑301.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rPr>
        <w:t>36.</w:t>
      </w:r>
      <w:r w:rsidRPr="00666A92">
        <w:rPr>
          <w:rFonts w:ascii="Times New Roman" w:hAnsi="Times New Roman" w:cs="Times New Roman"/>
          <w:kern w:val="0"/>
          <w:sz w:val="22"/>
        </w:rPr>
        <w:tab/>
        <w:t xml:space="preserve">Ovejero C, Cavard C, Périanin A, Hakvoort T, Vermeulen J, Godard C, et al. </w:t>
      </w:r>
      <w:r w:rsidRPr="00666A92">
        <w:rPr>
          <w:rFonts w:ascii="Times New Roman" w:hAnsi="Times New Roman" w:cs="Times New Roman"/>
          <w:kern w:val="0"/>
          <w:sz w:val="22"/>
          <w:lang w:val="en-US"/>
        </w:rPr>
        <w:t xml:space="preserve">Identification of the leukocyte cell-derived chemotaxin 2 as a direct target gene of beta-catenin in the liver. Hepatology. juill 2004;40(1):167‑76.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7.</w:t>
      </w:r>
      <w:r w:rsidRPr="00666A92">
        <w:rPr>
          <w:rFonts w:ascii="Times New Roman" w:hAnsi="Times New Roman" w:cs="Times New Roman"/>
          <w:kern w:val="0"/>
          <w:sz w:val="22"/>
          <w:lang w:val="en-US"/>
        </w:rPr>
        <w:tab/>
        <w:t xml:space="preserve">Anson M, Crain-Denoyelle AM, Baud V, Chereau F, Gougelet A, Terris B, et al. Oncogenic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 triggers an inflammatory response that determines the aggressiveness of hepatocellular carcinoma in mice. J Clin Invest. févr 2012;122(2):586‑99.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8.</w:t>
      </w:r>
      <w:r w:rsidRPr="00666A92">
        <w:rPr>
          <w:rFonts w:ascii="Times New Roman" w:hAnsi="Times New Roman" w:cs="Times New Roman"/>
          <w:kern w:val="0"/>
          <w:sz w:val="22"/>
          <w:lang w:val="en-US"/>
        </w:rPr>
        <w:tab/>
        <w:t xml:space="preserve">Charawi S, Just PA, Savall M, Abitbol S, Traore M, Metzger N, et al. LKB1 signaling is </w:t>
      </w:r>
      <w:r w:rsidRPr="00666A92">
        <w:rPr>
          <w:rFonts w:ascii="Times New Roman" w:hAnsi="Times New Roman" w:cs="Times New Roman"/>
          <w:kern w:val="0"/>
          <w:sz w:val="22"/>
          <w:lang w:val="en-US"/>
        </w:rPr>
        <w:lastRenderedPageBreak/>
        <w:t xml:space="preserve">activated in CTNNB1-mutated HCC and positively regulates </w:t>
      </w:r>
      <w:r w:rsidRPr="00666A92">
        <w:rPr>
          <w:rFonts w:ascii="Times New Roman" w:hAnsi="Times New Roman" w:cs="Times New Roman"/>
          <w:kern w:val="0"/>
          <w:sz w:val="22"/>
        </w:rPr>
        <w:t>β</w:t>
      </w:r>
      <w:r w:rsidRPr="00666A92">
        <w:rPr>
          <w:rFonts w:ascii="Times New Roman" w:hAnsi="Times New Roman" w:cs="Times New Roman"/>
          <w:kern w:val="0"/>
          <w:sz w:val="22"/>
          <w:lang w:val="en-US"/>
        </w:rPr>
        <w:t xml:space="preserve">-catenin-dependent CTNNB1-mutated HCC. J Pathol. avr 2019;247(4):435‑43.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39.</w:t>
      </w:r>
      <w:r w:rsidRPr="00666A92">
        <w:rPr>
          <w:rFonts w:ascii="Times New Roman" w:hAnsi="Times New Roman" w:cs="Times New Roman"/>
          <w:kern w:val="0"/>
          <w:sz w:val="22"/>
          <w:lang w:val="en-US"/>
        </w:rPr>
        <w:tab/>
        <w:t xml:space="preserve">Cavard C, Terris B, Grimber G, Christa L, Audard V, Radenen-Bussiere B, et al. Overexpression of regenerating islet-derived 1 alpha and 3 alpha genes in human primary liver tumors with beta-catenin mutations. Oncogene. 26 janv 2006;25(4):599‑608. </w:t>
      </w:r>
    </w:p>
    <w:p w:rsidR="00666A92" w:rsidRPr="00666A92" w:rsidRDefault="00666A92" w:rsidP="00666A92">
      <w:pPr>
        <w:widowControl w:val="0"/>
        <w:autoSpaceDE w:val="0"/>
        <w:autoSpaceDN w:val="0"/>
        <w:adjustRightInd w:val="0"/>
        <w:rPr>
          <w:rFonts w:ascii="Times New Roman" w:hAnsi="Times New Roman" w:cs="Times New Roman"/>
          <w:kern w:val="0"/>
          <w:sz w:val="22"/>
          <w:lang w:val="en-US"/>
        </w:rPr>
      </w:pPr>
      <w:r w:rsidRPr="00666A92">
        <w:rPr>
          <w:rFonts w:ascii="Times New Roman" w:hAnsi="Times New Roman" w:cs="Times New Roman"/>
          <w:kern w:val="0"/>
          <w:sz w:val="22"/>
          <w:lang w:val="en-US"/>
        </w:rPr>
        <w:t>40.</w:t>
      </w:r>
      <w:r w:rsidRPr="00666A92">
        <w:rPr>
          <w:rFonts w:ascii="Times New Roman" w:hAnsi="Times New Roman" w:cs="Times New Roman"/>
          <w:kern w:val="0"/>
          <w:sz w:val="22"/>
          <w:lang w:val="en-US"/>
        </w:rPr>
        <w:tab/>
        <w:t xml:space="preserve">Boyault S, Rickman DS, de Reynies A, Balabaud C, Rebouissou S, Jeannot E, et al. Transcriptome classification of HCC is related to gene alterations and to new therapeutic targets. Hepatology (Baltimore, Md. janv 2007;45(1):42‑52. </w:t>
      </w:r>
    </w:p>
    <w:p w:rsidR="00666A92" w:rsidRPr="00666A92" w:rsidRDefault="00666A92" w:rsidP="00666A92">
      <w:pPr>
        <w:widowControl w:val="0"/>
        <w:autoSpaceDE w:val="0"/>
        <w:autoSpaceDN w:val="0"/>
        <w:adjustRightInd w:val="0"/>
        <w:rPr>
          <w:rFonts w:ascii="Times New Roman" w:hAnsi="Times New Roman" w:cs="Times New Roman"/>
          <w:kern w:val="0"/>
          <w:sz w:val="22"/>
        </w:rPr>
      </w:pPr>
      <w:r w:rsidRPr="00666A92">
        <w:rPr>
          <w:rFonts w:ascii="Times New Roman" w:hAnsi="Times New Roman" w:cs="Times New Roman"/>
          <w:kern w:val="0"/>
          <w:sz w:val="22"/>
          <w:lang w:val="en-US"/>
        </w:rPr>
        <w:t>41.</w:t>
      </w:r>
      <w:r w:rsidRPr="00666A92">
        <w:rPr>
          <w:rFonts w:ascii="Times New Roman" w:hAnsi="Times New Roman" w:cs="Times New Roman"/>
          <w:kern w:val="0"/>
          <w:sz w:val="22"/>
          <w:lang w:val="en-US"/>
        </w:rPr>
        <w:tab/>
        <w:t xml:space="preserve">Renard CA, Labalette C, Armengol C, Cougot D, Wei Y, Cairo S, et al. Tbx3 is a downstream target of the Wnt/beta-catenin pathway and a critical mediator of beta-catenin survival functions in liver cancer. </w:t>
      </w:r>
      <w:r w:rsidRPr="00666A92">
        <w:rPr>
          <w:rFonts w:ascii="Times New Roman" w:hAnsi="Times New Roman" w:cs="Times New Roman"/>
          <w:kern w:val="0"/>
          <w:sz w:val="22"/>
        </w:rPr>
        <w:t xml:space="preserve">Cancer Res. 1 févr 2007;67(3):901‑10. </w:t>
      </w:r>
    </w:p>
    <w:p w:rsidR="00532B98" w:rsidRPr="004663FB" w:rsidRDefault="00442185" w:rsidP="004663FB">
      <w:pPr>
        <w:jc w:val="both"/>
        <w:rPr>
          <w:sz w:val="22"/>
          <w:szCs w:val="22"/>
          <w:lang w:val="en-US"/>
        </w:rPr>
      </w:pPr>
      <w:r w:rsidRPr="004663FB">
        <w:rPr>
          <w:sz w:val="22"/>
          <w:szCs w:val="22"/>
          <w:lang w:val="en-US"/>
        </w:rPr>
        <w:fldChar w:fldCharType="end"/>
      </w:r>
    </w:p>
    <w:sectPr w:rsidR="00532B98" w:rsidRPr="004663FB" w:rsidSect="00003A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SA183">
    <w:altName w:val="Cambria"/>
    <w:panose1 w:val="020B0604020202020204"/>
    <w:charset w:val="00"/>
    <w:family w:val="roman"/>
    <w:notTrueType/>
    <w:pitch w:val="default"/>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427C9"/>
    <w:rsid w:val="00003AF5"/>
    <w:rsid w:val="00091EF9"/>
    <w:rsid w:val="000F3D68"/>
    <w:rsid w:val="00100864"/>
    <w:rsid w:val="001613D6"/>
    <w:rsid w:val="001965C6"/>
    <w:rsid w:val="00270154"/>
    <w:rsid w:val="002A39B3"/>
    <w:rsid w:val="002E0497"/>
    <w:rsid w:val="002F0C65"/>
    <w:rsid w:val="003245CB"/>
    <w:rsid w:val="003E4750"/>
    <w:rsid w:val="0040016A"/>
    <w:rsid w:val="00406AAB"/>
    <w:rsid w:val="00423E82"/>
    <w:rsid w:val="00442185"/>
    <w:rsid w:val="004663FB"/>
    <w:rsid w:val="004764AF"/>
    <w:rsid w:val="0051552C"/>
    <w:rsid w:val="00526C79"/>
    <w:rsid w:val="00532B98"/>
    <w:rsid w:val="0053398F"/>
    <w:rsid w:val="00587EC8"/>
    <w:rsid w:val="005C6D82"/>
    <w:rsid w:val="0060384F"/>
    <w:rsid w:val="00607132"/>
    <w:rsid w:val="00666A92"/>
    <w:rsid w:val="006A3CF8"/>
    <w:rsid w:val="006C2DE2"/>
    <w:rsid w:val="00725821"/>
    <w:rsid w:val="007F4E78"/>
    <w:rsid w:val="00800794"/>
    <w:rsid w:val="00845B30"/>
    <w:rsid w:val="00847E76"/>
    <w:rsid w:val="008D191F"/>
    <w:rsid w:val="008F3B3D"/>
    <w:rsid w:val="00904981"/>
    <w:rsid w:val="00944B5E"/>
    <w:rsid w:val="00952C10"/>
    <w:rsid w:val="00A5454F"/>
    <w:rsid w:val="00AB3D01"/>
    <w:rsid w:val="00B10DD1"/>
    <w:rsid w:val="00B83C77"/>
    <w:rsid w:val="00B95B6D"/>
    <w:rsid w:val="00BB285B"/>
    <w:rsid w:val="00C3188D"/>
    <w:rsid w:val="00CC3DE0"/>
    <w:rsid w:val="00D427C9"/>
    <w:rsid w:val="00DF54C7"/>
    <w:rsid w:val="00E21F11"/>
    <w:rsid w:val="00E4191C"/>
    <w:rsid w:val="00E73650"/>
    <w:rsid w:val="00F32A44"/>
    <w:rsid w:val="00F648A7"/>
    <w:rsid w:val="00F7479F"/>
    <w:rsid w:val="00FF13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CF08F3-877B-6B43-8B03-AC1C4E225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AF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427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D427C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auNormal"/>
    <w:uiPriority w:val="40"/>
    <w:rsid w:val="00D427C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B10DD1"/>
    <w:pPr>
      <w:spacing w:before="100" w:beforeAutospacing="1" w:after="100" w:afterAutospacing="1"/>
    </w:pPr>
    <w:rPr>
      <w:rFonts w:ascii="Times New Roman" w:eastAsia="Times New Roman" w:hAnsi="Times New Roman" w:cs="Times New Roman"/>
      <w:kern w:val="0"/>
      <w:lang w:eastAsia="fr-FR"/>
    </w:rPr>
  </w:style>
  <w:style w:type="character" w:styleId="lev">
    <w:name w:val="Strong"/>
    <w:basedOn w:val="Policepardfaut"/>
    <w:uiPriority w:val="22"/>
    <w:qFormat/>
    <w:rsid w:val="00E73650"/>
    <w:rPr>
      <w:b/>
      <w:bCs/>
    </w:rPr>
  </w:style>
  <w:style w:type="paragraph" w:customStyle="1" w:styleId="Bibliographie1">
    <w:name w:val="Bibliographie1"/>
    <w:basedOn w:val="Normal"/>
    <w:link w:val="BibliographyCar"/>
    <w:rsid w:val="00423E82"/>
    <w:pPr>
      <w:tabs>
        <w:tab w:val="left" w:pos="380"/>
      </w:tabs>
      <w:spacing w:after="240"/>
      <w:ind w:left="384" w:hanging="384"/>
    </w:pPr>
    <w:rPr>
      <w:lang w:val="en-US"/>
    </w:rPr>
  </w:style>
  <w:style w:type="character" w:customStyle="1" w:styleId="BibliographyCar">
    <w:name w:val="Bibliography Car"/>
    <w:basedOn w:val="Policepardfaut"/>
    <w:link w:val="Bibliographie1"/>
    <w:rsid w:val="00423E82"/>
    <w:rPr>
      <w:lang w:val="en-US"/>
    </w:rPr>
  </w:style>
  <w:style w:type="paragraph" w:styleId="Textedebulles">
    <w:name w:val="Balloon Text"/>
    <w:basedOn w:val="Normal"/>
    <w:link w:val="TextedebullesCar"/>
    <w:uiPriority w:val="99"/>
    <w:semiHidden/>
    <w:unhideWhenUsed/>
    <w:rsid w:val="00091EF9"/>
    <w:rPr>
      <w:rFonts w:ascii="Tahoma" w:hAnsi="Tahoma" w:cs="Tahoma"/>
      <w:sz w:val="16"/>
      <w:szCs w:val="16"/>
    </w:rPr>
  </w:style>
  <w:style w:type="character" w:customStyle="1" w:styleId="TextedebullesCar">
    <w:name w:val="Texte de bulles Car"/>
    <w:basedOn w:val="Policepardfaut"/>
    <w:link w:val="Textedebulles"/>
    <w:uiPriority w:val="99"/>
    <w:semiHidden/>
    <w:rsid w:val="00091EF9"/>
    <w:rPr>
      <w:rFonts w:ascii="Tahoma" w:hAnsi="Tahoma" w:cs="Tahoma"/>
      <w:sz w:val="16"/>
      <w:szCs w:val="16"/>
    </w:rPr>
  </w:style>
  <w:style w:type="paragraph" w:styleId="Rvision">
    <w:name w:val="Revision"/>
    <w:hidden/>
    <w:uiPriority w:val="99"/>
    <w:semiHidden/>
    <w:rsid w:val="00952C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424772">
      <w:bodyDiv w:val="1"/>
      <w:marLeft w:val="0"/>
      <w:marRight w:val="0"/>
      <w:marTop w:val="0"/>
      <w:marBottom w:val="0"/>
      <w:divBdr>
        <w:top w:val="none" w:sz="0" w:space="0" w:color="auto"/>
        <w:left w:val="none" w:sz="0" w:space="0" w:color="auto"/>
        <w:bottom w:val="none" w:sz="0" w:space="0" w:color="auto"/>
        <w:right w:val="none" w:sz="0" w:space="0" w:color="auto"/>
      </w:divBdr>
      <w:divsChild>
        <w:div w:id="369189044">
          <w:marLeft w:val="0"/>
          <w:marRight w:val="0"/>
          <w:marTop w:val="0"/>
          <w:marBottom w:val="0"/>
          <w:divBdr>
            <w:top w:val="none" w:sz="0" w:space="0" w:color="auto"/>
            <w:left w:val="none" w:sz="0" w:space="0" w:color="auto"/>
            <w:bottom w:val="none" w:sz="0" w:space="0" w:color="auto"/>
            <w:right w:val="none" w:sz="0" w:space="0" w:color="auto"/>
          </w:divBdr>
          <w:divsChild>
            <w:div w:id="1341153938">
              <w:marLeft w:val="0"/>
              <w:marRight w:val="0"/>
              <w:marTop w:val="0"/>
              <w:marBottom w:val="0"/>
              <w:divBdr>
                <w:top w:val="none" w:sz="0" w:space="0" w:color="auto"/>
                <w:left w:val="none" w:sz="0" w:space="0" w:color="auto"/>
                <w:bottom w:val="none" w:sz="0" w:space="0" w:color="auto"/>
                <w:right w:val="none" w:sz="0" w:space="0" w:color="auto"/>
              </w:divBdr>
              <w:divsChild>
                <w:div w:id="507408137">
                  <w:marLeft w:val="0"/>
                  <w:marRight w:val="0"/>
                  <w:marTop w:val="0"/>
                  <w:marBottom w:val="0"/>
                  <w:divBdr>
                    <w:top w:val="none" w:sz="0" w:space="0" w:color="auto"/>
                    <w:left w:val="none" w:sz="0" w:space="0" w:color="auto"/>
                    <w:bottom w:val="none" w:sz="0" w:space="0" w:color="auto"/>
                    <w:right w:val="none" w:sz="0" w:space="0" w:color="auto"/>
                  </w:divBdr>
                  <w:divsChild>
                    <w:div w:id="54278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79004">
      <w:bodyDiv w:val="1"/>
      <w:marLeft w:val="0"/>
      <w:marRight w:val="0"/>
      <w:marTop w:val="0"/>
      <w:marBottom w:val="0"/>
      <w:divBdr>
        <w:top w:val="none" w:sz="0" w:space="0" w:color="auto"/>
        <w:left w:val="none" w:sz="0" w:space="0" w:color="auto"/>
        <w:bottom w:val="none" w:sz="0" w:space="0" w:color="auto"/>
        <w:right w:val="none" w:sz="0" w:space="0" w:color="auto"/>
      </w:divBdr>
      <w:divsChild>
        <w:div w:id="2127380741">
          <w:marLeft w:val="0"/>
          <w:marRight w:val="0"/>
          <w:marTop w:val="0"/>
          <w:marBottom w:val="0"/>
          <w:divBdr>
            <w:top w:val="none" w:sz="0" w:space="0" w:color="auto"/>
            <w:left w:val="none" w:sz="0" w:space="0" w:color="auto"/>
            <w:bottom w:val="none" w:sz="0" w:space="0" w:color="auto"/>
            <w:right w:val="none" w:sz="0" w:space="0" w:color="auto"/>
          </w:divBdr>
          <w:divsChild>
            <w:div w:id="368842733">
              <w:marLeft w:val="0"/>
              <w:marRight w:val="0"/>
              <w:marTop w:val="0"/>
              <w:marBottom w:val="0"/>
              <w:divBdr>
                <w:top w:val="none" w:sz="0" w:space="0" w:color="auto"/>
                <w:left w:val="none" w:sz="0" w:space="0" w:color="auto"/>
                <w:bottom w:val="none" w:sz="0" w:space="0" w:color="auto"/>
                <w:right w:val="none" w:sz="0" w:space="0" w:color="auto"/>
              </w:divBdr>
              <w:divsChild>
                <w:div w:id="1556894566">
                  <w:marLeft w:val="0"/>
                  <w:marRight w:val="0"/>
                  <w:marTop w:val="0"/>
                  <w:marBottom w:val="0"/>
                  <w:divBdr>
                    <w:top w:val="none" w:sz="0" w:space="0" w:color="auto"/>
                    <w:left w:val="none" w:sz="0" w:space="0" w:color="auto"/>
                    <w:bottom w:val="none" w:sz="0" w:space="0" w:color="auto"/>
                    <w:right w:val="none" w:sz="0" w:space="0" w:color="auto"/>
                  </w:divBdr>
                  <w:divsChild>
                    <w:div w:id="29441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4728047">
      <w:bodyDiv w:val="1"/>
      <w:marLeft w:val="0"/>
      <w:marRight w:val="0"/>
      <w:marTop w:val="0"/>
      <w:marBottom w:val="0"/>
      <w:divBdr>
        <w:top w:val="none" w:sz="0" w:space="0" w:color="auto"/>
        <w:left w:val="none" w:sz="0" w:space="0" w:color="auto"/>
        <w:bottom w:val="none" w:sz="0" w:space="0" w:color="auto"/>
        <w:right w:val="none" w:sz="0" w:space="0" w:color="auto"/>
      </w:divBdr>
    </w:div>
    <w:div w:id="228346918">
      <w:bodyDiv w:val="1"/>
      <w:marLeft w:val="0"/>
      <w:marRight w:val="0"/>
      <w:marTop w:val="0"/>
      <w:marBottom w:val="0"/>
      <w:divBdr>
        <w:top w:val="none" w:sz="0" w:space="0" w:color="auto"/>
        <w:left w:val="none" w:sz="0" w:space="0" w:color="auto"/>
        <w:bottom w:val="none" w:sz="0" w:space="0" w:color="auto"/>
        <w:right w:val="none" w:sz="0" w:space="0" w:color="auto"/>
      </w:divBdr>
      <w:divsChild>
        <w:div w:id="2018115908">
          <w:marLeft w:val="0"/>
          <w:marRight w:val="0"/>
          <w:marTop w:val="0"/>
          <w:marBottom w:val="0"/>
          <w:divBdr>
            <w:top w:val="none" w:sz="0" w:space="0" w:color="auto"/>
            <w:left w:val="none" w:sz="0" w:space="0" w:color="auto"/>
            <w:bottom w:val="none" w:sz="0" w:space="0" w:color="auto"/>
            <w:right w:val="none" w:sz="0" w:space="0" w:color="auto"/>
          </w:divBdr>
          <w:divsChild>
            <w:div w:id="1616523531">
              <w:marLeft w:val="0"/>
              <w:marRight w:val="0"/>
              <w:marTop w:val="0"/>
              <w:marBottom w:val="0"/>
              <w:divBdr>
                <w:top w:val="none" w:sz="0" w:space="0" w:color="auto"/>
                <w:left w:val="none" w:sz="0" w:space="0" w:color="auto"/>
                <w:bottom w:val="none" w:sz="0" w:space="0" w:color="auto"/>
                <w:right w:val="none" w:sz="0" w:space="0" w:color="auto"/>
              </w:divBdr>
              <w:divsChild>
                <w:div w:id="732191619">
                  <w:marLeft w:val="0"/>
                  <w:marRight w:val="0"/>
                  <w:marTop w:val="0"/>
                  <w:marBottom w:val="0"/>
                  <w:divBdr>
                    <w:top w:val="none" w:sz="0" w:space="0" w:color="auto"/>
                    <w:left w:val="none" w:sz="0" w:space="0" w:color="auto"/>
                    <w:bottom w:val="none" w:sz="0" w:space="0" w:color="auto"/>
                    <w:right w:val="none" w:sz="0" w:space="0" w:color="auto"/>
                  </w:divBdr>
                  <w:divsChild>
                    <w:div w:id="85041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936243">
      <w:bodyDiv w:val="1"/>
      <w:marLeft w:val="0"/>
      <w:marRight w:val="0"/>
      <w:marTop w:val="0"/>
      <w:marBottom w:val="0"/>
      <w:divBdr>
        <w:top w:val="none" w:sz="0" w:space="0" w:color="auto"/>
        <w:left w:val="none" w:sz="0" w:space="0" w:color="auto"/>
        <w:bottom w:val="none" w:sz="0" w:space="0" w:color="auto"/>
        <w:right w:val="none" w:sz="0" w:space="0" w:color="auto"/>
      </w:divBdr>
      <w:divsChild>
        <w:div w:id="994846026">
          <w:marLeft w:val="0"/>
          <w:marRight w:val="0"/>
          <w:marTop w:val="0"/>
          <w:marBottom w:val="0"/>
          <w:divBdr>
            <w:top w:val="none" w:sz="0" w:space="0" w:color="auto"/>
            <w:left w:val="none" w:sz="0" w:space="0" w:color="auto"/>
            <w:bottom w:val="none" w:sz="0" w:space="0" w:color="auto"/>
            <w:right w:val="none" w:sz="0" w:space="0" w:color="auto"/>
          </w:divBdr>
          <w:divsChild>
            <w:div w:id="105321715">
              <w:marLeft w:val="0"/>
              <w:marRight w:val="0"/>
              <w:marTop w:val="0"/>
              <w:marBottom w:val="0"/>
              <w:divBdr>
                <w:top w:val="none" w:sz="0" w:space="0" w:color="auto"/>
                <w:left w:val="none" w:sz="0" w:space="0" w:color="auto"/>
                <w:bottom w:val="none" w:sz="0" w:space="0" w:color="auto"/>
                <w:right w:val="none" w:sz="0" w:space="0" w:color="auto"/>
              </w:divBdr>
              <w:divsChild>
                <w:div w:id="1859418577">
                  <w:marLeft w:val="0"/>
                  <w:marRight w:val="0"/>
                  <w:marTop w:val="0"/>
                  <w:marBottom w:val="0"/>
                  <w:divBdr>
                    <w:top w:val="none" w:sz="0" w:space="0" w:color="auto"/>
                    <w:left w:val="none" w:sz="0" w:space="0" w:color="auto"/>
                    <w:bottom w:val="none" w:sz="0" w:space="0" w:color="auto"/>
                    <w:right w:val="none" w:sz="0" w:space="0" w:color="auto"/>
                  </w:divBdr>
                  <w:divsChild>
                    <w:div w:id="49133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667840">
      <w:bodyDiv w:val="1"/>
      <w:marLeft w:val="0"/>
      <w:marRight w:val="0"/>
      <w:marTop w:val="0"/>
      <w:marBottom w:val="0"/>
      <w:divBdr>
        <w:top w:val="none" w:sz="0" w:space="0" w:color="auto"/>
        <w:left w:val="none" w:sz="0" w:space="0" w:color="auto"/>
        <w:bottom w:val="none" w:sz="0" w:space="0" w:color="auto"/>
        <w:right w:val="none" w:sz="0" w:space="0" w:color="auto"/>
      </w:divBdr>
      <w:divsChild>
        <w:div w:id="363292126">
          <w:marLeft w:val="0"/>
          <w:marRight w:val="0"/>
          <w:marTop w:val="0"/>
          <w:marBottom w:val="0"/>
          <w:divBdr>
            <w:top w:val="none" w:sz="0" w:space="0" w:color="auto"/>
            <w:left w:val="none" w:sz="0" w:space="0" w:color="auto"/>
            <w:bottom w:val="none" w:sz="0" w:space="0" w:color="auto"/>
            <w:right w:val="none" w:sz="0" w:space="0" w:color="auto"/>
          </w:divBdr>
          <w:divsChild>
            <w:div w:id="1424033990">
              <w:marLeft w:val="0"/>
              <w:marRight w:val="0"/>
              <w:marTop w:val="0"/>
              <w:marBottom w:val="0"/>
              <w:divBdr>
                <w:top w:val="none" w:sz="0" w:space="0" w:color="auto"/>
                <w:left w:val="none" w:sz="0" w:space="0" w:color="auto"/>
                <w:bottom w:val="none" w:sz="0" w:space="0" w:color="auto"/>
                <w:right w:val="none" w:sz="0" w:space="0" w:color="auto"/>
              </w:divBdr>
              <w:divsChild>
                <w:div w:id="1263297689">
                  <w:marLeft w:val="0"/>
                  <w:marRight w:val="0"/>
                  <w:marTop w:val="0"/>
                  <w:marBottom w:val="0"/>
                  <w:divBdr>
                    <w:top w:val="none" w:sz="0" w:space="0" w:color="auto"/>
                    <w:left w:val="none" w:sz="0" w:space="0" w:color="auto"/>
                    <w:bottom w:val="none" w:sz="0" w:space="0" w:color="auto"/>
                    <w:right w:val="none" w:sz="0" w:space="0" w:color="auto"/>
                  </w:divBdr>
                  <w:divsChild>
                    <w:div w:id="2398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466322">
      <w:bodyDiv w:val="1"/>
      <w:marLeft w:val="0"/>
      <w:marRight w:val="0"/>
      <w:marTop w:val="0"/>
      <w:marBottom w:val="0"/>
      <w:divBdr>
        <w:top w:val="none" w:sz="0" w:space="0" w:color="auto"/>
        <w:left w:val="none" w:sz="0" w:space="0" w:color="auto"/>
        <w:bottom w:val="none" w:sz="0" w:space="0" w:color="auto"/>
        <w:right w:val="none" w:sz="0" w:space="0" w:color="auto"/>
      </w:divBdr>
      <w:divsChild>
        <w:div w:id="452672483">
          <w:marLeft w:val="0"/>
          <w:marRight w:val="0"/>
          <w:marTop w:val="0"/>
          <w:marBottom w:val="0"/>
          <w:divBdr>
            <w:top w:val="none" w:sz="0" w:space="0" w:color="auto"/>
            <w:left w:val="none" w:sz="0" w:space="0" w:color="auto"/>
            <w:bottom w:val="none" w:sz="0" w:space="0" w:color="auto"/>
            <w:right w:val="none" w:sz="0" w:space="0" w:color="auto"/>
          </w:divBdr>
          <w:divsChild>
            <w:div w:id="1619293463">
              <w:marLeft w:val="0"/>
              <w:marRight w:val="0"/>
              <w:marTop w:val="0"/>
              <w:marBottom w:val="0"/>
              <w:divBdr>
                <w:top w:val="none" w:sz="0" w:space="0" w:color="auto"/>
                <w:left w:val="none" w:sz="0" w:space="0" w:color="auto"/>
                <w:bottom w:val="none" w:sz="0" w:space="0" w:color="auto"/>
                <w:right w:val="none" w:sz="0" w:space="0" w:color="auto"/>
              </w:divBdr>
              <w:divsChild>
                <w:div w:id="1995910683">
                  <w:marLeft w:val="0"/>
                  <w:marRight w:val="0"/>
                  <w:marTop w:val="0"/>
                  <w:marBottom w:val="0"/>
                  <w:divBdr>
                    <w:top w:val="none" w:sz="0" w:space="0" w:color="auto"/>
                    <w:left w:val="none" w:sz="0" w:space="0" w:color="auto"/>
                    <w:bottom w:val="none" w:sz="0" w:space="0" w:color="auto"/>
                    <w:right w:val="none" w:sz="0" w:space="0" w:color="auto"/>
                  </w:divBdr>
                  <w:divsChild>
                    <w:div w:id="136370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023983">
      <w:bodyDiv w:val="1"/>
      <w:marLeft w:val="0"/>
      <w:marRight w:val="0"/>
      <w:marTop w:val="0"/>
      <w:marBottom w:val="0"/>
      <w:divBdr>
        <w:top w:val="none" w:sz="0" w:space="0" w:color="auto"/>
        <w:left w:val="none" w:sz="0" w:space="0" w:color="auto"/>
        <w:bottom w:val="none" w:sz="0" w:space="0" w:color="auto"/>
        <w:right w:val="none" w:sz="0" w:space="0" w:color="auto"/>
      </w:divBdr>
      <w:divsChild>
        <w:div w:id="48039697">
          <w:marLeft w:val="0"/>
          <w:marRight w:val="0"/>
          <w:marTop w:val="0"/>
          <w:marBottom w:val="0"/>
          <w:divBdr>
            <w:top w:val="none" w:sz="0" w:space="0" w:color="auto"/>
            <w:left w:val="none" w:sz="0" w:space="0" w:color="auto"/>
            <w:bottom w:val="none" w:sz="0" w:space="0" w:color="auto"/>
            <w:right w:val="none" w:sz="0" w:space="0" w:color="auto"/>
          </w:divBdr>
          <w:divsChild>
            <w:div w:id="1616324320">
              <w:marLeft w:val="0"/>
              <w:marRight w:val="0"/>
              <w:marTop w:val="0"/>
              <w:marBottom w:val="0"/>
              <w:divBdr>
                <w:top w:val="none" w:sz="0" w:space="0" w:color="auto"/>
                <w:left w:val="none" w:sz="0" w:space="0" w:color="auto"/>
                <w:bottom w:val="none" w:sz="0" w:space="0" w:color="auto"/>
                <w:right w:val="none" w:sz="0" w:space="0" w:color="auto"/>
              </w:divBdr>
              <w:divsChild>
                <w:div w:id="2022468318">
                  <w:marLeft w:val="0"/>
                  <w:marRight w:val="0"/>
                  <w:marTop w:val="0"/>
                  <w:marBottom w:val="0"/>
                  <w:divBdr>
                    <w:top w:val="none" w:sz="0" w:space="0" w:color="auto"/>
                    <w:left w:val="none" w:sz="0" w:space="0" w:color="auto"/>
                    <w:bottom w:val="none" w:sz="0" w:space="0" w:color="auto"/>
                    <w:right w:val="none" w:sz="0" w:space="0" w:color="auto"/>
                  </w:divBdr>
                  <w:divsChild>
                    <w:div w:id="151684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875048">
      <w:bodyDiv w:val="1"/>
      <w:marLeft w:val="0"/>
      <w:marRight w:val="0"/>
      <w:marTop w:val="0"/>
      <w:marBottom w:val="0"/>
      <w:divBdr>
        <w:top w:val="none" w:sz="0" w:space="0" w:color="auto"/>
        <w:left w:val="none" w:sz="0" w:space="0" w:color="auto"/>
        <w:bottom w:val="none" w:sz="0" w:space="0" w:color="auto"/>
        <w:right w:val="none" w:sz="0" w:space="0" w:color="auto"/>
      </w:divBdr>
      <w:divsChild>
        <w:div w:id="196312477">
          <w:marLeft w:val="0"/>
          <w:marRight w:val="0"/>
          <w:marTop w:val="0"/>
          <w:marBottom w:val="0"/>
          <w:divBdr>
            <w:top w:val="none" w:sz="0" w:space="0" w:color="auto"/>
            <w:left w:val="none" w:sz="0" w:space="0" w:color="auto"/>
            <w:bottom w:val="none" w:sz="0" w:space="0" w:color="auto"/>
            <w:right w:val="none" w:sz="0" w:space="0" w:color="auto"/>
          </w:divBdr>
          <w:divsChild>
            <w:div w:id="942957198">
              <w:marLeft w:val="0"/>
              <w:marRight w:val="0"/>
              <w:marTop w:val="0"/>
              <w:marBottom w:val="0"/>
              <w:divBdr>
                <w:top w:val="none" w:sz="0" w:space="0" w:color="auto"/>
                <w:left w:val="none" w:sz="0" w:space="0" w:color="auto"/>
                <w:bottom w:val="none" w:sz="0" w:space="0" w:color="auto"/>
                <w:right w:val="none" w:sz="0" w:space="0" w:color="auto"/>
              </w:divBdr>
              <w:divsChild>
                <w:div w:id="1092044613">
                  <w:marLeft w:val="0"/>
                  <w:marRight w:val="0"/>
                  <w:marTop w:val="0"/>
                  <w:marBottom w:val="0"/>
                  <w:divBdr>
                    <w:top w:val="none" w:sz="0" w:space="0" w:color="auto"/>
                    <w:left w:val="none" w:sz="0" w:space="0" w:color="auto"/>
                    <w:bottom w:val="none" w:sz="0" w:space="0" w:color="auto"/>
                    <w:right w:val="none" w:sz="0" w:space="0" w:color="auto"/>
                  </w:divBdr>
                  <w:divsChild>
                    <w:div w:id="57504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568613">
      <w:bodyDiv w:val="1"/>
      <w:marLeft w:val="0"/>
      <w:marRight w:val="0"/>
      <w:marTop w:val="0"/>
      <w:marBottom w:val="0"/>
      <w:divBdr>
        <w:top w:val="none" w:sz="0" w:space="0" w:color="auto"/>
        <w:left w:val="none" w:sz="0" w:space="0" w:color="auto"/>
        <w:bottom w:val="none" w:sz="0" w:space="0" w:color="auto"/>
        <w:right w:val="none" w:sz="0" w:space="0" w:color="auto"/>
      </w:divBdr>
      <w:divsChild>
        <w:div w:id="218786717">
          <w:marLeft w:val="0"/>
          <w:marRight w:val="0"/>
          <w:marTop w:val="0"/>
          <w:marBottom w:val="0"/>
          <w:divBdr>
            <w:top w:val="none" w:sz="0" w:space="0" w:color="auto"/>
            <w:left w:val="none" w:sz="0" w:space="0" w:color="auto"/>
            <w:bottom w:val="none" w:sz="0" w:space="0" w:color="auto"/>
            <w:right w:val="none" w:sz="0" w:space="0" w:color="auto"/>
          </w:divBdr>
          <w:divsChild>
            <w:div w:id="1302004816">
              <w:marLeft w:val="0"/>
              <w:marRight w:val="0"/>
              <w:marTop w:val="0"/>
              <w:marBottom w:val="0"/>
              <w:divBdr>
                <w:top w:val="none" w:sz="0" w:space="0" w:color="auto"/>
                <w:left w:val="none" w:sz="0" w:space="0" w:color="auto"/>
                <w:bottom w:val="none" w:sz="0" w:space="0" w:color="auto"/>
                <w:right w:val="none" w:sz="0" w:space="0" w:color="auto"/>
              </w:divBdr>
              <w:divsChild>
                <w:div w:id="1518226993">
                  <w:marLeft w:val="0"/>
                  <w:marRight w:val="0"/>
                  <w:marTop w:val="0"/>
                  <w:marBottom w:val="0"/>
                  <w:divBdr>
                    <w:top w:val="none" w:sz="0" w:space="0" w:color="auto"/>
                    <w:left w:val="none" w:sz="0" w:space="0" w:color="auto"/>
                    <w:bottom w:val="none" w:sz="0" w:space="0" w:color="auto"/>
                    <w:right w:val="none" w:sz="0" w:space="0" w:color="auto"/>
                  </w:divBdr>
                  <w:divsChild>
                    <w:div w:id="107342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238122">
      <w:bodyDiv w:val="1"/>
      <w:marLeft w:val="0"/>
      <w:marRight w:val="0"/>
      <w:marTop w:val="0"/>
      <w:marBottom w:val="0"/>
      <w:divBdr>
        <w:top w:val="none" w:sz="0" w:space="0" w:color="auto"/>
        <w:left w:val="none" w:sz="0" w:space="0" w:color="auto"/>
        <w:bottom w:val="none" w:sz="0" w:space="0" w:color="auto"/>
        <w:right w:val="none" w:sz="0" w:space="0" w:color="auto"/>
      </w:divBdr>
      <w:divsChild>
        <w:div w:id="1267469740">
          <w:marLeft w:val="0"/>
          <w:marRight w:val="0"/>
          <w:marTop w:val="0"/>
          <w:marBottom w:val="0"/>
          <w:divBdr>
            <w:top w:val="none" w:sz="0" w:space="0" w:color="auto"/>
            <w:left w:val="none" w:sz="0" w:space="0" w:color="auto"/>
            <w:bottom w:val="none" w:sz="0" w:space="0" w:color="auto"/>
            <w:right w:val="none" w:sz="0" w:space="0" w:color="auto"/>
          </w:divBdr>
          <w:divsChild>
            <w:div w:id="632173337">
              <w:marLeft w:val="0"/>
              <w:marRight w:val="0"/>
              <w:marTop w:val="0"/>
              <w:marBottom w:val="0"/>
              <w:divBdr>
                <w:top w:val="none" w:sz="0" w:space="0" w:color="auto"/>
                <w:left w:val="none" w:sz="0" w:space="0" w:color="auto"/>
                <w:bottom w:val="none" w:sz="0" w:space="0" w:color="auto"/>
                <w:right w:val="none" w:sz="0" w:space="0" w:color="auto"/>
              </w:divBdr>
              <w:divsChild>
                <w:div w:id="222640596">
                  <w:marLeft w:val="0"/>
                  <w:marRight w:val="0"/>
                  <w:marTop w:val="0"/>
                  <w:marBottom w:val="0"/>
                  <w:divBdr>
                    <w:top w:val="none" w:sz="0" w:space="0" w:color="auto"/>
                    <w:left w:val="none" w:sz="0" w:space="0" w:color="auto"/>
                    <w:bottom w:val="none" w:sz="0" w:space="0" w:color="auto"/>
                    <w:right w:val="none" w:sz="0" w:space="0" w:color="auto"/>
                  </w:divBdr>
                  <w:divsChild>
                    <w:div w:id="190417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043270">
      <w:bodyDiv w:val="1"/>
      <w:marLeft w:val="0"/>
      <w:marRight w:val="0"/>
      <w:marTop w:val="0"/>
      <w:marBottom w:val="0"/>
      <w:divBdr>
        <w:top w:val="none" w:sz="0" w:space="0" w:color="auto"/>
        <w:left w:val="none" w:sz="0" w:space="0" w:color="auto"/>
        <w:bottom w:val="none" w:sz="0" w:space="0" w:color="auto"/>
        <w:right w:val="none" w:sz="0" w:space="0" w:color="auto"/>
      </w:divBdr>
      <w:divsChild>
        <w:div w:id="1464228347">
          <w:marLeft w:val="0"/>
          <w:marRight w:val="0"/>
          <w:marTop w:val="0"/>
          <w:marBottom w:val="0"/>
          <w:divBdr>
            <w:top w:val="none" w:sz="0" w:space="0" w:color="auto"/>
            <w:left w:val="none" w:sz="0" w:space="0" w:color="auto"/>
            <w:bottom w:val="none" w:sz="0" w:space="0" w:color="auto"/>
            <w:right w:val="none" w:sz="0" w:space="0" w:color="auto"/>
          </w:divBdr>
          <w:divsChild>
            <w:div w:id="603004979">
              <w:marLeft w:val="0"/>
              <w:marRight w:val="0"/>
              <w:marTop w:val="0"/>
              <w:marBottom w:val="0"/>
              <w:divBdr>
                <w:top w:val="none" w:sz="0" w:space="0" w:color="auto"/>
                <w:left w:val="none" w:sz="0" w:space="0" w:color="auto"/>
                <w:bottom w:val="none" w:sz="0" w:space="0" w:color="auto"/>
                <w:right w:val="none" w:sz="0" w:space="0" w:color="auto"/>
              </w:divBdr>
              <w:divsChild>
                <w:div w:id="1047604445">
                  <w:marLeft w:val="0"/>
                  <w:marRight w:val="0"/>
                  <w:marTop w:val="0"/>
                  <w:marBottom w:val="0"/>
                  <w:divBdr>
                    <w:top w:val="none" w:sz="0" w:space="0" w:color="auto"/>
                    <w:left w:val="none" w:sz="0" w:space="0" w:color="auto"/>
                    <w:bottom w:val="none" w:sz="0" w:space="0" w:color="auto"/>
                    <w:right w:val="none" w:sz="0" w:space="0" w:color="auto"/>
                  </w:divBdr>
                  <w:divsChild>
                    <w:div w:id="184308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320065">
      <w:bodyDiv w:val="1"/>
      <w:marLeft w:val="0"/>
      <w:marRight w:val="0"/>
      <w:marTop w:val="0"/>
      <w:marBottom w:val="0"/>
      <w:divBdr>
        <w:top w:val="none" w:sz="0" w:space="0" w:color="auto"/>
        <w:left w:val="none" w:sz="0" w:space="0" w:color="auto"/>
        <w:bottom w:val="none" w:sz="0" w:space="0" w:color="auto"/>
        <w:right w:val="none" w:sz="0" w:space="0" w:color="auto"/>
      </w:divBdr>
      <w:divsChild>
        <w:div w:id="1936741723">
          <w:marLeft w:val="0"/>
          <w:marRight w:val="0"/>
          <w:marTop w:val="0"/>
          <w:marBottom w:val="0"/>
          <w:divBdr>
            <w:top w:val="none" w:sz="0" w:space="0" w:color="auto"/>
            <w:left w:val="none" w:sz="0" w:space="0" w:color="auto"/>
            <w:bottom w:val="none" w:sz="0" w:space="0" w:color="auto"/>
            <w:right w:val="none" w:sz="0" w:space="0" w:color="auto"/>
          </w:divBdr>
          <w:divsChild>
            <w:div w:id="1043555234">
              <w:marLeft w:val="0"/>
              <w:marRight w:val="0"/>
              <w:marTop w:val="0"/>
              <w:marBottom w:val="0"/>
              <w:divBdr>
                <w:top w:val="none" w:sz="0" w:space="0" w:color="auto"/>
                <w:left w:val="none" w:sz="0" w:space="0" w:color="auto"/>
                <w:bottom w:val="none" w:sz="0" w:space="0" w:color="auto"/>
                <w:right w:val="none" w:sz="0" w:space="0" w:color="auto"/>
              </w:divBdr>
              <w:divsChild>
                <w:div w:id="805204081">
                  <w:marLeft w:val="0"/>
                  <w:marRight w:val="0"/>
                  <w:marTop w:val="0"/>
                  <w:marBottom w:val="0"/>
                  <w:divBdr>
                    <w:top w:val="none" w:sz="0" w:space="0" w:color="auto"/>
                    <w:left w:val="none" w:sz="0" w:space="0" w:color="auto"/>
                    <w:bottom w:val="none" w:sz="0" w:space="0" w:color="auto"/>
                    <w:right w:val="none" w:sz="0" w:space="0" w:color="auto"/>
                  </w:divBdr>
                  <w:divsChild>
                    <w:div w:id="84517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136640">
      <w:bodyDiv w:val="1"/>
      <w:marLeft w:val="0"/>
      <w:marRight w:val="0"/>
      <w:marTop w:val="0"/>
      <w:marBottom w:val="0"/>
      <w:divBdr>
        <w:top w:val="none" w:sz="0" w:space="0" w:color="auto"/>
        <w:left w:val="none" w:sz="0" w:space="0" w:color="auto"/>
        <w:bottom w:val="none" w:sz="0" w:space="0" w:color="auto"/>
        <w:right w:val="none" w:sz="0" w:space="0" w:color="auto"/>
      </w:divBdr>
    </w:div>
    <w:div w:id="815800491">
      <w:bodyDiv w:val="1"/>
      <w:marLeft w:val="0"/>
      <w:marRight w:val="0"/>
      <w:marTop w:val="0"/>
      <w:marBottom w:val="0"/>
      <w:divBdr>
        <w:top w:val="none" w:sz="0" w:space="0" w:color="auto"/>
        <w:left w:val="none" w:sz="0" w:space="0" w:color="auto"/>
        <w:bottom w:val="none" w:sz="0" w:space="0" w:color="auto"/>
        <w:right w:val="none" w:sz="0" w:space="0" w:color="auto"/>
      </w:divBdr>
      <w:divsChild>
        <w:div w:id="1892768322">
          <w:marLeft w:val="0"/>
          <w:marRight w:val="0"/>
          <w:marTop w:val="0"/>
          <w:marBottom w:val="0"/>
          <w:divBdr>
            <w:top w:val="none" w:sz="0" w:space="0" w:color="auto"/>
            <w:left w:val="none" w:sz="0" w:space="0" w:color="auto"/>
            <w:bottom w:val="none" w:sz="0" w:space="0" w:color="auto"/>
            <w:right w:val="none" w:sz="0" w:space="0" w:color="auto"/>
          </w:divBdr>
          <w:divsChild>
            <w:div w:id="107898750">
              <w:marLeft w:val="0"/>
              <w:marRight w:val="0"/>
              <w:marTop w:val="0"/>
              <w:marBottom w:val="0"/>
              <w:divBdr>
                <w:top w:val="none" w:sz="0" w:space="0" w:color="auto"/>
                <w:left w:val="none" w:sz="0" w:space="0" w:color="auto"/>
                <w:bottom w:val="none" w:sz="0" w:space="0" w:color="auto"/>
                <w:right w:val="none" w:sz="0" w:space="0" w:color="auto"/>
              </w:divBdr>
              <w:divsChild>
                <w:div w:id="1139690108">
                  <w:marLeft w:val="0"/>
                  <w:marRight w:val="0"/>
                  <w:marTop w:val="0"/>
                  <w:marBottom w:val="0"/>
                  <w:divBdr>
                    <w:top w:val="none" w:sz="0" w:space="0" w:color="auto"/>
                    <w:left w:val="none" w:sz="0" w:space="0" w:color="auto"/>
                    <w:bottom w:val="none" w:sz="0" w:space="0" w:color="auto"/>
                    <w:right w:val="none" w:sz="0" w:space="0" w:color="auto"/>
                  </w:divBdr>
                  <w:divsChild>
                    <w:div w:id="26188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592880">
      <w:bodyDiv w:val="1"/>
      <w:marLeft w:val="0"/>
      <w:marRight w:val="0"/>
      <w:marTop w:val="0"/>
      <w:marBottom w:val="0"/>
      <w:divBdr>
        <w:top w:val="none" w:sz="0" w:space="0" w:color="auto"/>
        <w:left w:val="none" w:sz="0" w:space="0" w:color="auto"/>
        <w:bottom w:val="none" w:sz="0" w:space="0" w:color="auto"/>
        <w:right w:val="none" w:sz="0" w:space="0" w:color="auto"/>
      </w:divBdr>
      <w:divsChild>
        <w:div w:id="1213007163">
          <w:marLeft w:val="0"/>
          <w:marRight w:val="0"/>
          <w:marTop w:val="0"/>
          <w:marBottom w:val="0"/>
          <w:divBdr>
            <w:top w:val="none" w:sz="0" w:space="0" w:color="auto"/>
            <w:left w:val="none" w:sz="0" w:space="0" w:color="auto"/>
            <w:bottom w:val="none" w:sz="0" w:space="0" w:color="auto"/>
            <w:right w:val="none" w:sz="0" w:space="0" w:color="auto"/>
          </w:divBdr>
          <w:divsChild>
            <w:div w:id="500237644">
              <w:marLeft w:val="0"/>
              <w:marRight w:val="0"/>
              <w:marTop w:val="0"/>
              <w:marBottom w:val="0"/>
              <w:divBdr>
                <w:top w:val="none" w:sz="0" w:space="0" w:color="auto"/>
                <w:left w:val="none" w:sz="0" w:space="0" w:color="auto"/>
                <w:bottom w:val="none" w:sz="0" w:space="0" w:color="auto"/>
                <w:right w:val="none" w:sz="0" w:space="0" w:color="auto"/>
              </w:divBdr>
              <w:divsChild>
                <w:div w:id="481120586">
                  <w:marLeft w:val="0"/>
                  <w:marRight w:val="0"/>
                  <w:marTop w:val="0"/>
                  <w:marBottom w:val="0"/>
                  <w:divBdr>
                    <w:top w:val="none" w:sz="0" w:space="0" w:color="auto"/>
                    <w:left w:val="none" w:sz="0" w:space="0" w:color="auto"/>
                    <w:bottom w:val="none" w:sz="0" w:space="0" w:color="auto"/>
                    <w:right w:val="none" w:sz="0" w:space="0" w:color="auto"/>
                  </w:divBdr>
                  <w:divsChild>
                    <w:div w:id="170721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375714">
      <w:bodyDiv w:val="1"/>
      <w:marLeft w:val="0"/>
      <w:marRight w:val="0"/>
      <w:marTop w:val="0"/>
      <w:marBottom w:val="0"/>
      <w:divBdr>
        <w:top w:val="none" w:sz="0" w:space="0" w:color="auto"/>
        <w:left w:val="none" w:sz="0" w:space="0" w:color="auto"/>
        <w:bottom w:val="none" w:sz="0" w:space="0" w:color="auto"/>
        <w:right w:val="none" w:sz="0" w:space="0" w:color="auto"/>
      </w:divBdr>
      <w:divsChild>
        <w:div w:id="896084586">
          <w:marLeft w:val="0"/>
          <w:marRight w:val="0"/>
          <w:marTop w:val="0"/>
          <w:marBottom w:val="0"/>
          <w:divBdr>
            <w:top w:val="none" w:sz="0" w:space="0" w:color="auto"/>
            <w:left w:val="none" w:sz="0" w:space="0" w:color="auto"/>
            <w:bottom w:val="none" w:sz="0" w:space="0" w:color="auto"/>
            <w:right w:val="none" w:sz="0" w:space="0" w:color="auto"/>
          </w:divBdr>
          <w:divsChild>
            <w:div w:id="2020425010">
              <w:marLeft w:val="0"/>
              <w:marRight w:val="0"/>
              <w:marTop w:val="0"/>
              <w:marBottom w:val="0"/>
              <w:divBdr>
                <w:top w:val="none" w:sz="0" w:space="0" w:color="auto"/>
                <w:left w:val="none" w:sz="0" w:space="0" w:color="auto"/>
                <w:bottom w:val="none" w:sz="0" w:space="0" w:color="auto"/>
                <w:right w:val="none" w:sz="0" w:space="0" w:color="auto"/>
              </w:divBdr>
              <w:divsChild>
                <w:div w:id="107816866">
                  <w:marLeft w:val="0"/>
                  <w:marRight w:val="0"/>
                  <w:marTop w:val="0"/>
                  <w:marBottom w:val="0"/>
                  <w:divBdr>
                    <w:top w:val="none" w:sz="0" w:space="0" w:color="auto"/>
                    <w:left w:val="none" w:sz="0" w:space="0" w:color="auto"/>
                    <w:bottom w:val="none" w:sz="0" w:space="0" w:color="auto"/>
                    <w:right w:val="none" w:sz="0" w:space="0" w:color="auto"/>
                  </w:divBdr>
                  <w:divsChild>
                    <w:div w:id="48373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7618">
      <w:bodyDiv w:val="1"/>
      <w:marLeft w:val="0"/>
      <w:marRight w:val="0"/>
      <w:marTop w:val="0"/>
      <w:marBottom w:val="0"/>
      <w:divBdr>
        <w:top w:val="none" w:sz="0" w:space="0" w:color="auto"/>
        <w:left w:val="none" w:sz="0" w:space="0" w:color="auto"/>
        <w:bottom w:val="none" w:sz="0" w:space="0" w:color="auto"/>
        <w:right w:val="none" w:sz="0" w:space="0" w:color="auto"/>
      </w:divBdr>
    </w:div>
    <w:div w:id="1235313123">
      <w:bodyDiv w:val="1"/>
      <w:marLeft w:val="0"/>
      <w:marRight w:val="0"/>
      <w:marTop w:val="0"/>
      <w:marBottom w:val="0"/>
      <w:divBdr>
        <w:top w:val="none" w:sz="0" w:space="0" w:color="auto"/>
        <w:left w:val="none" w:sz="0" w:space="0" w:color="auto"/>
        <w:bottom w:val="none" w:sz="0" w:space="0" w:color="auto"/>
        <w:right w:val="none" w:sz="0" w:space="0" w:color="auto"/>
      </w:divBdr>
      <w:divsChild>
        <w:div w:id="771515878">
          <w:marLeft w:val="0"/>
          <w:marRight w:val="0"/>
          <w:marTop w:val="0"/>
          <w:marBottom w:val="0"/>
          <w:divBdr>
            <w:top w:val="none" w:sz="0" w:space="0" w:color="auto"/>
            <w:left w:val="none" w:sz="0" w:space="0" w:color="auto"/>
            <w:bottom w:val="none" w:sz="0" w:space="0" w:color="auto"/>
            <w:right w:val="none" w:sz="0" w:space="0" w:color="auto"/>
          </w:divBdr>
          <w:divsChild>
            <w:div w:id="1653292321">
              <w:marLeft w:val="0"/>
              <w:marRight w:val="0"/>
              <w:marTop w:val="0"/>
              <w:marBottom w:val="0"/>
              <w:divBdr>
                <w:top w:val="none" w:sz="0" w:space="0" w:color="auto"/>
                <w:left w:val="none" w:sz="0" w:space="0" w:color="auto"/>
                <w:bottom w:val="none" w:sz="0" w:space="0" w:color="auto"/>
                <w:right w:val="none" w:sz="0" w:space="0" w:color="auto"/>
              </w:divBdr>
              <w:divsChild>
                <w:div w:id="361640015">
                  <w:marLeft w:val="0"/>
                  <w:marRight w:val="0"/>
                  <w:marTop w:val="0"/>
                  <w:marBottom w:val="0"/>
                  <w:divBdr>
                    <w:top w:val="none" w:sz="0" w:space="0" w:color="auto"/>
                    <w:left w:val="none" w:sz="0" w:space="0" w:color="auto"/>
                    <w:bottom w:val="none" w:sz="0" w:space="0" w:color="auto"/>
                    <w:right w:val="none" w:sz="0" w:space="0" w:color="auto"/>
                  </w:divBdr>
                  <w:divsChild>
                    <w:div w:id="52536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361029">
      <w:bodyDiv w:val="1"/>
      <w:marLeft w:val="0"/>
      <w:marRight w:val="0"/>
      <w:marTop w:val="0"/>
      <w:marBottom w:val="0"/>
      <w:divBdr>
        <w:top w:val="none" w:sz="0" w:space="0" w:color="auto"/>
        <w:left w:val="none" w:sz="0" w:space="0" w:color="auto"/>
        <w:bottom w:val="none" w:sz="0" w:space="0" w:color="auto"/>
        <w:right w:val="none" w:sz="0" w:space="0" w:color="auto"/>
      </w:divBdr>
      <w:divsChild>
        <w:div w:id="1977025852">
          <w:marLeft w:val="0"/>
          <w:marRight w:val="0"/>
          <w:marTop w:val="0"/>
          <w:marBottom w:val="0"/>
          <w:divBdr>
            <w:top w:val="none" w:sz="0" w:space="0" w:color="auto"/>
            <w:left w:val="none" w:sz="0" w:space="0" w:color="auto"/>
            <w:bottom w:val="none" w:sz="0" w:space="0" w:color="auto"/>
            <w:right w:val="none" w:sz="0" w:space="0" w:color="auto"/>
          </w:divBdr>
          <w:divsChild>
            <w:div w:id="1914780652">
              <w:marLeft w:val="0"/>
              <w:marRight w:val="0"/>
              <w:marTop w:val="0"/>
              <w:marBottom w:val="0"/>
              <w:divBdr>
                <w:top w:val="none" w:sz="0" w:space="0" w:color="auto"/>
                <w:left w:val="none" w:sz="0" w:space="0" w:color="auto"/>
                <w:bottom w:val="none" w:sz="0" w:space="0" w:color="auto"/>
                <w:right w:val="none" w:sz="0" w:space="0" w:color="auto"/>
              </w:divBdr>
              <w:divsChild>
                <w:div w:id="1410735759">
                  <w:marLeft w:val="0"/>
                  <w:marRight w:val="0"/>
                  <w:marTop w:val="0"/>
                  <w:marBottom w:val="0"/>
                  <w:divBdr>
                    <w:top w:val="none" w:sz="0" w:space="0" w:color="auto"/>
                    <w:left w:val="none" w:sz="0" w:space="0" w:color="auto"/>
                    <w:bottom w:val="none" w:sz="0" w:space="0" w:color="auto"/>
                    <w:right w:val="none" w:sz="0" w:space="0" w:color="auto"/>
                  </w:divBdr>
                  <w:divsChild>
                    <w:div w:id="1557010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671511">
      <w:bodyDiv w:val="1"/>
      <w:marLeft w:val="0"/>
      <w:marRight w:val="0"/>
      <w:marTop w:val="0"/>
      <w:marBottom w:val="0"/>
      <w:divBdr>
        <w:top w:val="none" w:sz="0" w:space="0" w:color="auto"/>
        <w:left w:val="none" w:sz="0" w:space="0" w:color="auto"/>
        <w:bottom w:val="none" w:sz="0" w:space="0" w:color="auto"/>
        <w:right w:val="none" w:sz="0" w:space="0" w:color="auto"/>
      </w:divBdr>
      <w:divsChild>
        <w:div w:id="2069723657">
          <w:marLeft w:val="0"/>
          <w:marRight w:val="0"/>
          <w:marTop w:val="0"/>
          <w:marBottom w:val="0"/>
          <w:divBdr>
            <w:top w:val="none" w:sz="0" w:space="0" w:color="auto"/>
            <w:left w:val="none" w:sz="0" w:space="0" w:color="auto"/>
            <w:bottom w:val="none" w:sz="0" w:space="0" w:color="auto"/>
            <w:right w:val="none" w:sz="0" w:space="0" w:color="auto"/>
          </w:divBdr>
          <w:divsChild>
            <w:div w:id="60325263">
              <w:marLeft w:val="0"/>
              <w:marRight w:val="0"/>
              <w:marTop w:val="0"/>
              <w:marBottom w:val="0"/>
              <w:divBdr>
                <w:top w:val="none" w:sz="0" w:space="0" w:color="auto"/>
                <w:left w:val="none" w:sz="0" w:space="0" w:color="auto"/>
                <w:bottom w:val="none" w:sz="0" w:space="0" w:color="auto"/>
                <w:right w:val="none" w:sz="0" w:space="0" w:color="auto"/>
              </w:divBdr>
              <w:divsChild>
                <w:div w:id="1900432960">
                  <w:marLeft w:val="0"/>
                  <w:marRight w:val="0"/>
                  <w:marTop w:val="0"/>
                  <w:marBottom w:val="0"/>
                  <w:divBdr>
                    <w:top w:val="none" w:sz="0" w:space="0" w:color="auto"/>
                    <w:left w:val="none" w:sz="0" w:space="0" w:color="auto"/>
                    <w:bottom w:val="none" w:sz="0" w:space="0" w:color="auto"/>
                    <w:right w:val="none" w:sz="0" w:space="0" w:color="auto"/>
                  </w:divBdr>
                  <w:divsChild>
                    <w:div w:id="7736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033007">
      <w:bodyDiv w:val="1"/>
      <w:marLeft w:val="0"/>
      <w:marRight w:val="0"/>
      <w:marTop w:val="0"/>
      <w:marBottom w:val="0"/>
      <w:divBdr>
        <w:top w:val="none" w:sz="0" w:space="0" w:color="auto"/>
        <w:left w:val="none" w:sz="0" w:space="0" w:color="auto"/>
        <w:bottom w:val="none" w:sz="0" w:space="0" w:color="auto"/>
        <w:right w:val="none" w:sz="0" w:space="0" w:color="auto"/>
      </w:divBdr>
      <w:divsChild>
        <w:div w:id="1740596360">
          <w:marLeft w:val="0"/>
          <w:marRight w:val="0"/>
          <w:marTop w:val="0"/>
          <w:marBottom w:val="0"/>
          <w:divBdr>
            <w:top w:val="none" w:sz="0" w:space="0" w:color="auto"/>
            <w:left w:val="none" w:sz="0" w:space="0" w:color="auto"/>
            <w:bottom w:val="none" w:sz="0" w:space="0" w:color="auto"/>
            <w:right w:val="none" w:sz="0" w:space="0" w:color="auto"/>
          </w:divBdr>
          <w:divsChild>
            <w:div w:id="858589110">
              <w:marLeft w:val="0"/>
              <w:marRight w:val="0"/>
              <w:marTop w:val="0"/>
              <w:marBottom w:val="0"/>
              <w:divBdr>
                <w:top w:val="none" w:sz="0" w:space="0" w:color="auto"/>
                <w:left w:val="none" w:sz="0" w:space="0" w:color="auto"/>
                <w:bottom w:val="none" w:sz="0" w:space="0" w:color="auto"/>
                <w:right w:val="none" w:sz="0" w:space="0" w:color="auto"/>
              </w:divBdr>
              <w:divsChild>
                <w:div w:id="321934326">
                  <w:marLeft w:val="0"/>
                  <w:marRight w:val="0"/>
                  <w:marTop w:val="0"/>
                  <w:marBottom w:val="0"/>
                  <w:divBdr>
                    <w:top w:val="none" w:sz="0" w:space="0" w:color="auto"/>
                    <w:left w:val="none" w:sz="0" w:space="0" w:color="auto"/>
                    <w:bottom w:val="none" w:sz="0" w:space="0" w:color="auto"/>
                    <w:right w:val="none" w:sz="0" w:space="0" w:color="auto"/>
                  </w:divBdr>
                  <w:divsChild>
                    <w:div w:id="161598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135999">
      <w:bodyDiv w:val="1"/>
      <w:marLeft w:val="0"/>
      <w:marRight w:val="0"/>
      <w:marTop w:val="0"/>
      <w:marBottom w:val="0"/>
      <w:divBdr>
        <w:top w:val="none" w:sz="0" w:space="0" w:color="auto"/>
        <w:left w:val="none" w:sz="0" w:space="0" w:color="auto"/>
        <w:bottom w:val="none" w:sz="0" w:space="0" w:color="auto"/>
        <w:right w:val="none" w:sz="0" w:space="0" w:color="auto"/>
      </w:divBdr>
      <w:divsChild>
        <w:div w:id="1336835026">
          <w:marLeft w:val="0"/>
          <w:marRight w:val="0"/>
          <w:marTop w:val="0"/>
          <w:marBottom w:val="0"/>
          <w:divBdr>
            <w:top w:val="none" w:sz="0" w:space="0" w:color="auto"/>
            <w:left w:val="none" w:sz="0" w:space="0" w:color="auto"/>
            <w:bottom w:val="none" w:sz="0" w:space="0" w:color="auto"/>
            <w:right w:val="none" w:sz="0" w:space="0" w:color="auto"/>
          </w:divBdr>
          <w:divsChild>
            <w:div w:id="1953976404">
              <w:marLeft w:val="0"/>
              <w:marRight w:val="0"/>
              <w:marTop w:val="0"/>
              <w:marBottom w:val="0"/>
              <w:divBdr>
                <w:top w:val="none" w:sz="0" w:space="0" w:color="auto"/>
                <w:left w:val="none" w:sz="0" w:space="0" w:color="auto"/>
                <w:bottom w:val="none" w:sz="0" w:space="0" w:color="auto"/>
                <w:right w:val="none" w:sz="0" w:space="0" w:color="auto"/>
              </w:divBdr>
              <w:divsChild>
                <w:div w:id="2042364668">
                  <w:marLeft w:val="0"/>
                  <w:marRight w:val="0"/>
                  <w:marTop w:val="0"/>
                  <w:marBottom w:val="0"/>
                  <w:divBdr>
                    <w:top w:val="none" w:sz="0" w:space="0" w:color="auto"/>
                    <w:left w:val="none" w:sz="0" w:space="0" w:color="auto"/>
                    <w:bottom w:val="none" w:sz="0" w:space="0" w:color="auto"/>
                    <w:right w:val="none" w:sz="0" w:space="0" w:color="auto"/>
                  </w:divBdr>
                  <w:divsChild>
                    <w:div w:id="142314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149150">
      <w:bodyDiv w:val="1"/>
      <w:marLeft w:val="0"/>
      <w:marRight w:val="0"/>
      <w:marTop w:val="0"/>
      <w:marBottom w:val="0"/>
      <w:divBdr>
        <w:top w:val="none" w:sz="0" w:space="0" w:color="auto"/>
        <w:left w:val="none" w:sz="0" w:space="0" w:color="auto"/>
        <w:bottom w:val="none" w:sz="0" w:space="0" w:color="auto"/>
        <w:right w:val="none" w:sz="0" w:space="0" w:color="auto"/>
      </w:divBdr>
      <w:divsChild>
        <w:div w:id="211964629">
          <w:marLeft w:val="0"/>
          <w:marRight w:val="0"/>
          <w:marTop w:val="0"/>
          <w:marBottom w:val="0"/>
          <w:divBdr>
            <w:top w:val="none" w:sz="0" w:space="0" w:color="auto"/>
            <w:left w:val="none" w:sz="0" w:space="0" w:color="auto"/>
            <w:bottom w:val="none" w:sz="0" w:space="0" w:color="auto"/>
            <w:right w:val="none" w:sz="0" w:space="0" w:color="auto"/>
          </w:divBdr>
          <w:divsChild>
            <w:div w:id="1970551035">
              <w:marLeft w:val="0"/>
              <w:marRight w:val="0"/>
              <w:marTop w:val="0"/>
              <w:marBottom w:val="0"/>
              <w:divBdr>
                <w:top w:val="none" w:sz="0" w:space="0" w:color="auto"/>
                <w:left w:val="none" w:sz="0" w:space="0" w:color="auto"/>
                <w:bottom w:val="none" w:sz="0" w:space="0" w:color="auto"/>
                <w:right w:val="none" w:sz="0" w:space="0" w:color="auto"/>
              </w:divBdr>
              <w:divsChild>
                <w:div w:id="1327897335">
                  <w:marLeft w:val="0"/>
                  <w:marRight w:val="0"/>
                  <w:marTop w:val="0"/>
                  <w:marBottom w:val="0"/>
                  <w:divBdr>
                    <w:top w:val="none" w:sz="0" w:space="0" w:color="auto"/>
                    <w:left w:val="none" w:sz="0" w:space="0" w:color="auto"/>
                    <w:bottom w:val="none" w:sz="0" w:space="0" w:color="auto"/>
                    <w:right w:val="none" w:sz="0" w:space="0" w:color="auto"/>
                  </w:divBdr>
                  <w:divsChild>
                    <w:div w:id="1520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060883">
      <w:bodyDiv w:val="1"/>
      <w:marLeft w:val="0"/>
      <w:marRight w:val="0"/>
      <w:marTop w:val="0"/>
      <w:marBottom w:val="0"/>
      <w:divBdr>
        <w:top w:val="none" w:sz="0" w:space="0" w:color="auto"/>
        <w:left w:val="none" w:sz="0" w:space="0" w:color="auto"/>
        <w:bottom w:val="none" w:sz="0" w:space="0" w:color="auto"/>
        <w:right w:val="none" w:sz="0" w:space="0" w:color="auto"/>
      </w:divBdr>
      <w:divsChild>
        <w:div w:id="209342649">
          <w:marLeft w:val="0"/>
          <w:marRight w:val="0"/>
          <w:marTop w:val="0"/>
          <w:marBottom w:val="0"/>
          <w:divBdr>
            <w:top w:val="none" w:sz="0" w:space="0" w:color="auto"/>
            <w:left w:val="none" w:sz="0" w:space="0" w:color="auto"/>
            <w:bottom w:val="none" w:sz="0" w:space="0" w:color="auto"/>
            <w:right w:val="none" w:sz="0" w:space="0" w:color="auto"/>
          </w:divBdr>
          <w:divsChild>
            <w:div w:id="1524633998">
              <w:marLeft w:val="0"/>
              <w:marRight w:val="0"/>
              <w:marTop w:val="0"/>
              <w:marBottom w:val="0"/>
              <w:divBdr>
                <w:top w:val="none" w:sz="0" w:space="0" w:color="auto"/>
                <w:left w:val="none" w:sz="0" w:space="0" w:color="auto"/>
                <w:bottom w:val="none" w:sz="0" w:space="0" w:color="auto"/>
                <w:right w:val="none" w:sz="0" w:space="0" w:color="auto"/>
              </w:divBdr>
              <w:divsChild>
                <w:div w:id="1092241655">
                  <w:marLeft w:val="0"/>
                  <w:marRight w:val="0"/>
                  <w:marTop w:val="0"/>
                  <w:marBottom w:val="0"/>
                  <w:divBdr>
                    <w:top w:val="none" w:sz="0" w:space="0" w:color="auto"/>
                    <w:left w:val="none" w:sz="0" w:space="0" w:color="auto"/>
                    <w:bottom w:val="none" w:sz="0" w:space="0" w:color="auto"/>
                    <w:right w:val="none" w:sz="0" w:space="0" w:color="auto"/>
                  </w:divBdr>
                  <w:divsChild>
                    <w:div w:id="74391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240492">
      <w:bodyDiv w:val="1"/>
      <w:marLeft w:val="0"/>
      <w:marRight w:val="0"/>
      <w:marTop w:val="0"/>
      <w:marBottom w:val="0"/>
      <w:divBdr>
        <w:top w:val="none" w:sz="0" w:space="0" w:color="auto"/>
        <w:left w:val="none" w:sz="0" w:space="0" w:color="auto"/>
        <w:bottom w:val="none" w:sz="0" w:space="0" w:color="auto"/>
        <w:right w:val="none" w:sz="0" w:space="0" w:color="auto"/>
      </w:divBdr>
      <w:divsChild>
        <w:div w:id="923144850">
          <w:marLeft w:val="0"/>
          <w:marRight w:val="0"/>
          <w:marTop w:val="0"/>
          <w:marBottom w:val="0"/>
          <w:divBdr>
            <w:top w:val="none" w:sz="0" w:space="0" w:color="auto"/>
            <w:left w:val="none" w:sz="0" w:space="0" w:color="auto"/>
            <w:bottom w:val="none" w:sz="0" w:space="0" w:color="auto"/>
            <w:right w:val="none" w:sz="0" w:space="0" w:color="auto"/>
          </w:divBdr>
          <w:divsChild>
            <w:div w:id="163054867">
              <w:marLeft w:val="0"/>
              <w:marRight w:val="0"/>
              <w:marTop w:val="0"/>
              <w:marBottom w:val="0"/>
              <w:divBdr>
                <w:top w:val="none" w:sz="0" w:space="0" w:color="auto"/>
                <w:left w:val="none" w:sz="0" w:space="0" w:color="auto"/>
                <w:bottom w:val="none" w:sz="0" w:space="0" w:color="auto"/>
                <w:right w:val="none" w:sz="0" w:space="0" w:color="auto"/>
              </w:divBdr>
              <w:divsChild>
                <w:div w:id="1832719318">
                  <w:marLeft w:val="0"/>
                  <w:marRight w:val="0"/>
                  <w:marTop w:val="0"/>
                  <w:marBottom w:val="0"/>
                  <w:divBdr>
                    <w:top w:val="none" w:sz="0" w:space="0" w:color="auto"/>
                    <w:left w:val="none" w:sz="0" w:space="0" w:color="auto"/>
                    <w:bottom w:val="none" w:sz="0" w:space="0" w:color="auto"/>
                    <w:right w:val="none" w:sz="0" w:space="0" w:color="auto"/>
                  </w:divBdr>
                  <w:divsChild>
                    <w:div w:id="174229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015227">
      <w:bodyDiv w:val="1"/>
      <w:marLeft w:val="0"/>
      <w:marRight w:val="0"/>
      <w:marTop w:val="0"/>
      <w:marBottom w:val="0"/>
      <w:divBdr>
        <w:top w:val="none" w:sz="0" w:space="0" w:color="auto"/>
        <w:left w:val="none" w:sz="0" w:space="0" w:color="auto"/>
        <w:bottom w:val="none" w:sz="0" w:space="0" w:color="auto"/>
        <w:right w:val="none" w:sz="0" w:space="0" w:color="auto"/>
      </w:divBdr>
    </w:div>
    <w:div w:id="2122452665">
      <w:bodyDiv w:val="1"/>
      <w:marLeft w:val="0"/>
      <w:marRight w:val="0"/>
      <w:marTop w:val="0"/>
      <w:marBottom w:val="0"/>
      <w:divBdr>
        <w:top w:val="none" w:sz="0" w:space="0" w:color="auto"/>
        <w:left w:val="none" w:sz="0" w:space="0" w:color="auto"/>
        <w:bottom w:val="none" w:sz="0" w:space="0" w:color="auto"/>
        <w:right w:val="none" w:sz="0" w:space="0" w:color="auto"/>
      </w:divBdr>
      <w:divsChild>
        <w:div w:id="1209221581">
          <w:marLeft w:val="0"/>
          <w:marRight w:val="0"/>
          <w:marTop w:val="0"/>
          <w:marBottom w:val="0"/>
          <w:divBdr>
            <w:top w:val="none" w:sz="0" w:space="0" w:color="auto"/>
            <w:left w:val="none" w:sz="0" w:space="0" w:color="auto"/>
            <w:bottom w:val="none" w:sz="0" w:space="0" w:color="auto"/>
            <w:right w:val="none" w:sz="0" w:space="0" w:color="auto"/>
          </w:divBdr>
          <w:divsChild>
            <w:div w:id="167253549">
              <w:marLeft w:val="0"/>
              <w:marRight w:val="0"/>
              <w:marTop w:val="0"/>
              <w:marBottom w:val="0"/>
              <w:divBdr>
                <w:top w:val="none" w:sz="0" w:space="0" w:color="auto"/>
                <w:left w:val="none" w:sz="0" w:space="0" w:color="auto"/>
                <w:bottom w:val="none" w:sz="0" w:space="0" w:color="auto"/>
                <w:right w:val="none" w:sz="0" w:space="0" w:color="auto"/>
              </w:divBdr>
              <w:divsChild>
                <w:div w:id="560098115">
                  <w:marLeft w:val="0"/>
                  <w:marRight w:val="0"/>
                  <w:marTop w:val="0"/>
                  <w:marBottom w:val="0"/>
                  <w:divBdr>
                    <w:top w:val="none" w:sz="0" w:space="0" w:color="auto"/>
                    <w:left w:val="none" w:sz="0" w:space="0" w:color="auto"/>
                    <w:bottom w:val="none" w:sz="0" w:space="0" w:color="auto"/>
                    <w:right w:val="none" w:sz="0" w:space="0" w:color="auto"/>
                  </w:divBdr>
                  <w:divsChild>
                    <w:div w:id="153184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7084</Words>
  <Characters>148963</Characters>
  <Application>Microsoft Office Word</Application>
  <DocSecurity>0</DocSecurity>
  <Lines>1241</Lines>
  <Paragraphs>351</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17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laine Moreau</dc:creator>
  <cp:lastModifiedBy>Violaine Moreau</cp:lastModifiedBy>
  <cp:revision>5</cp:revision>
  <cp:lastPrinted>2024-04-17T10:58:00Z</cp:lastPrinted>
  <dcterms:created xsi:type="dcterms:W3CDTF">2024-05-29T08:28:00Z</dcterms:created>
  <dcterms:modified xsi:type="dcterms:W3CDTF">2024-07-25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vsjl0Ch"/&gt;&lt;style id="http://www.zotero.org/styles/vancouver" locale="fr-FR" hasBibliography="1" bibliographyStyleHasBeenSet="1"/&gt;&lt;prefs&gt;&lt;pref name="fieldType" value="Field"/&gt;&lt;/prefs&gt;&lt;/data&gt;</vt:lpwstr>
  </property>
</Properties>
</file>